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0D6174" w14:textId="0892A652" w:rsidR="00766D6D" w:rsidRPr="00DF5291" w:rsidRDefault="00745FFF" w:rsidP="008C7D3A">
      <w:pPr>
        <w:pStyle w:val="berschrift1"/>
      </w:pPr>
      <w:r>
        <w:t>Supplement 1</w:t>
      </w:r>
      <w:bookmarkStart w:id="0" w:name="_GoBack"/>
      <w:bookmarkEnd w:id="0"/>
      <w:r>
        <w:t xml:space="preserve"> </w:t>
      </w:r>
      <w:r w:rsidR="007D3616">
        <w:t>Ergänz</w:t>
      </w:r>
      <w:r>
        <w:t>ungen zur</w:t>
      </w:r>
      <w:r w:rsidR="007D3616">
        <w:t xml:space="preserve"> </w:t>
      </w:r>
      <w:r w:rsidR="008C7D3A">
        <w:t>Einleitung</w:t>
      </w:r>
    </w:p>
    <w:p w14:paraId="1671EF22" w14:textId="77777777" w:rsidR="0034726F" w:rsidRPr="00DF5291" w:rsidRDefault="0034726F" w:rsidP="00745FFF">
      <w:pPr>
        <w:pStyle w:val="berschrift2"/>
      </w:pPr>
      <w:r w:rsidRPr="00DF5291">
        <w:t>Aspekte der Menschenwürde am Lebensende</w:t>
      </w:r>
    </w:p>
    <w:p w14:paraId="18272535" w14:textId="7D2A9B7E" w:rsidR="00D86853" w:rsidRPr="00DF5291" w:rsidRDefault="00D86853" w:rsidP="00D86853">
      <w:pPr>
        <w:spacing w:line="360" w:lineRule="auto"/>
        <w:jc w:val="both"/>
        <w:rPr>
          <w:rFonts w:cs="Times New Roman"/>
        </w:rPr>
      </w:pPr>
      <w:r w:rsidRPr="00DF5291">
        <w:rPr>
          <w:rFonts w:cs="Times New Roman"/>
        </w:rPr>
        <w:t xml:space="preserve">Unabhängig vom Lebensende kann man Menschenwürde als „eine Reihe von elementaren moralischen Rechten und Ansprüchen, die dem Individuum allein aus seiner Zugehörigkeit zur menschlichen Gattung erwachsen“ verstehen </w:t>
      </w:r>
      <w:sdt>
        <w:sdtPr>
          <w:rPr>
            <w:rFonts w:cs="Times New Roman"/>
          </w:rPr>
          <w:alias w:val="To edit, see citavi.com/edit"/>
          <w:tag w:val="CitaviPlaceholder#78ee07d8-e592-4f19-9831-122b2c7ccfd0"/>
          <w:id w:val="-1197845281"/>
          <w:placeholder>
            <w:docPart w:val="91B14CDE08074B5FB0AF795B32F67971"/>
          </w:placeholder>
        </w:sdtPr>
        <w:sdtEndPr/>
        <w:sdtContent>
          <w:r w:rsidR="000A6469">
            <w:rPr>
              <w:rFonts w:cs="Times New Roman"/>
            </w:rPr>
            <w:t>[1]</w:t>
          </w:r>
        </w:sdtContent>
      </w:sdt>
      <w:r w:rsidRPr="00DF5291">
        <w:rPr>
          <w:rFonts w:cs="Times New Roman"/>
        </w:rPr>
        <w:t xml:space="preserve">. Zwei wesentliche Merkmale sind dabei hervorzuheben: Die Würde ist erstens etwas, das dem Menschen allein aufgrund seiner bloßen Existenz, </w:t>
      </w:r>
      <w:proofErr w:type="gramStart"/>
      <w:r w:rsidRPr="00DF5291">
        <w:rPr>
          <w:rFonts w:cs="Times New Roman"/>
        </w:rPr>
        <w:t>eben</w:t>
      </w:r>
      <w:proofErr w:type="gramEnd"/>
      <w:r w:rsidRPr="00DF5291">
        <w:rPr>
          <w:rFonts w:cs="Times New Roman"/>
        </w:rPr>
        <w:t xml:space="preserve"> weil er Mensch ist, gegeben ist. Zweitens ist Menschenwürde ein objektiver Anspruch, ein Recht, das sowohl von anderen als auch vom Würdeträger selbst Anerkennung und Erfüllung verlangt und nicht von subjektiven Voraussetzungen abhängig ist </w:t>
      </w:r>
      <w:sdt>
        <w:sdtPr>
          <w:rPr>
            <w:rFonts w:cs="Times New Roman"/>
          </w:rPr>
          <w:alias w:val="To edit, see citavi.com/edit"/>
          <w:tag w:val="CitaviPlaceholder#c06f0ac0-e9e6-47ec-a20e-10ce9921feb6"/>
          <w:id w:val="-1887868082"/>
          <w:placeholder>
            <w:docPart w:val="91B14CDE08074B5FB0AF795B32F67971"/>
          </w:placeholder>
        </w:sdtPr>
        <w:sdtEndPr/>
        <w:sdtContent>
          <w:r w:rsidR="000A6469">
            <w:rPr>
              <w:rFonts w:cs="Times New Roman"/>
            </w:rPr>
            <w:t>[3]</w:t>
          </w:r>
        </w:sdtContent>
      </w:sdt>
      <w:r w:rsidRPr="00DF5291">
        <w:rPr>
          <w:rFonts w:cs="Times New Roman"/>
        </w:rPr>
        <w:t>.</w:t>
      </w:r>
    </w:p>
    <w:p w14:paraId="30CB1342" w14:textId="747B81F7" w:rsidR="00D86853" w:rsidRPr="00DF5291" w:rsidRDefault="00D86853" w:rsidP="00D86853">
      <w:pPr>
        <w:spacing w:line="360" w:lineRule="auto"/>
        <w:jc w:val="both"/>
        <w:rPr>
          <w:rFonts w:cs="Times New Roman"/>
        </w:rPr>
      </w:pPr>
      <w:r w:rsidRPr="00DF5291">
        <w:rPr>
          <w:rFonts w:cs="Times New Roman"/>
        </w:rPr>
        <w:t>Werden nun spezifische Aspekte der Menschenwürde im Kontext von Entscheidungen am Lebensende näher betrachtet,</w:t>
      </w:r>
      <w:r>
        <w:rPr>
          <w:rFonts w:cs="Times New Roman"/>
        </w:rPr>
        <w:t xml:space="preserve"> erscheinen z</w:t>
      </w:r>
      <w:r w:rsidRPr="00DF5291">
        <w:rPr>
          <w:rFonts w:cs="Times New Roman"/>
        </w:rPr>
        <w:t>wei ethische Aspekte von besonderer Bedeutung</w:t>
      </w:r>
      <w:r w:rsidR="000A6469">
        <w:rPr>
          <w:rFonts w:cs="Times New Roman"/>
        </w:rPr>
        <w:t xml:space="preserve"> (Vgl. hierzu </w:t>
      </w:r>
      <w:sdt>
        <w:sdtPr>
          <w:rPr>
            <w:rFonts w:cs="Times New Roman"/>
          </w:rPr>
          <w:alias w:val="To edit, see citavi.com/edit"/>
          <w:tag w:val="CitaviPlaceholder#5a071291-645e-428b-af23-83c6c19cd60f"/>
          <w:id w:val="1244075670"/>
          <w:placeholder>
            <w:docPart w:val="DefaultPlaceholder_-1854013440"/>
          </w:placeholder>
        </w:sdtPr>
        <w:sdtEndPr/>
        <w:sdtContent>
          <w:r w:rsidR="000A6469">
            <w:rPr>
              <w:rFonts w:cs="Times New Roman"/>
            </w:rPr>
            <w:t>[3]</w:t>
          </w:r>
        </w:sdtContent>
      </w:sdt>
      <w:r w:rsidR="000A6469">
        <w:rPr>
          <w:rFonts w:cs="Times New Roman"/>
        </w:rPr>
        <w:t>)</w:t>
      </w:r>
      <w:r w:rsidRPr="00DF5291">
        <w:rPr>
          <w:rFonts w:cs="Times New Roman"/>
        </w:rPr>
        <w:t xml:space="preserve">: Zum einen weisen dem Tode nahestehende Personen eine </w:t>
      </w:r>
      <w:r w:rsidRPr="00DF5291">
        <w:rPr>
          <w:rFonts w:cs="Times New Roman"/>
          <w:i/>
        </w:rPr>
        <w:t>Hilfsbedürftigkeit</w:t>
      </w:r>
      <w:r w:rsidRPr="00DF5291">
        <w:rPr>
          <w:rFonts w:cs="Times New Roman"/>
        </w:rPr>
        <w:t xml:space="preserve"> in vielerlei Hinsicht auf. Jeder Mensch, egal ob</w:t>
      </w:r>
      <w:r w:rsidR="000A6469">
        <w:rPr>
          <w:rFonts w:cs="Times New Roman"/>
        </w:rPr>
        <w:t xml:space="preserve"> unerwartet oder</w:t>
      </w:r>
      <w:r w:rsidRPr="00DF5291">
        <w:rPr>
          <w:rFonts w:cs="Times New Roman"/>
        </w:rPr>
        <w:t xml:space="preserve"> über einen längeren Zeitraum</w:t>
      </w:r>
      <w:r w:rsidR="000A6469">
        <w:rPr>
          <w:rFonts w:cs="Times New Roman"/>
        </w:rPr>
        <w:t xml:space="preserve"> </w:t>
      </w:r>
      <w:r w:rsidR="000A6469" w:rsidRPr="00DF5291">
        <w:rPr>
          <w:rFonts w:cs="Times New Roman"/>
        </w:rPr>
        <w:t>(z. B. im Falle einer langsam progredienten, lebenszeitverkürzenden Grunderkrankung)</w:t>
      </w:r>
      <w:r w:rsidRPr="00DF5291">
        <w:rPr>
          <w:rFonts w:cs="Times New Roman"/>
        </w:rPr>
        <w:t xml:space="preserve"> mit dem nahenden Tod konfrontiert, oder sich ihn </w:t>
      </w:r>
      <w:r w:rsidRPr="002E52C3">
        <w:rPr>
          <w:rFonts w:cs="Times New Roman"/>
        </w:rPr>
        <w:t>herbeisehnend, wird früher oder später Bedarf an medizinischer, pflegerischer, seelsorglicher und/oder psychotherapeutischer Hilfe aufweisen</w:t>
      </w:r>
      <w:r w:rsidRPr="00DF5291">
        <w:rPr>
          <w:rFonts w:cs="Times New Roman"/>
        </w:rPr>
        <w:t xml:space="preserve">, oder einfach nur um den Beistand einer nahestehenden Person bitten. Und selbst in weitgehender sozialer Isolation kann </w:t>
      </w:r>
      <w:r w:rsidRPr="002E52C3">
        <w:rPr>
          <w:rFonts w:cs="Times New Roman"/>
        </w:rPr>
        <w:t>Hilfsbedürftigkeit im Sinne</w:t>
      </w:r>
      <w:r w:rsidRPr="00DF5291">
        <w:rPr>
          <w:rFonts w:cs="Times New Roman"/>
        </w:rPr>
        <w:t xml:space="preserve"> des Schaffens einer </w:t>
      </w:r>
      <w:r w:rsidRPr="00DF5291">
        <w:rPr>
          <w:rFonts w:cs="Times New Roman"/>
          <w:i/>
        </w:rPr>
        <w:t>würdevollen</w:t>
      </w:r>
      <w:r w:rsidRPr="00DF5291">
        <w:rPr>
          <w:rFonts w:cs="Times New Roman"/>
        </w:rPr>
        <w:t xml:space="preserve"> Atmosphäre zum Ableben bestehen. In der Medizinethik ist das Gebot der Hilfeleistung eines der prominentesten. </w:t>
      </w:r>
      <w:r w:rsidRPr="002E52C3">
        <w:rPr>
          <w:rFonts w:cs="Times New Roman"/>
        </w:rPr>
        <w:t>Anspruch auf u</w:t>
      </w:r>
      <w:r w:rsidRPr="00DF5291">
        <w:rPr>
          <w:rFonts w:cs="Times New Roman"/>
        </w:rPr>
        <w:t>nd Erfüllung des Hilfsgebotes treffen sich somit an diesem Abschnitt des Lebensendes im Besonderen.</w:t>
      </w:r>
    </w:p>
    <w:p w14:paraId="774333C5" w14:textId="3712CED6" w:rsidR="00516FCB" w:rsidRDefault="00D86853" w:rsidP="00D86853">
      <w:pPr>
        <w:spacing w:line="360" w:lineRule="auto"/>
        <w:jc w:val="both"/>
        <w:rPr>
          <w:rFonts w:cs="Times New Roman"/>
        </w:rPr>
      </w:pPr>
      <w:r w:rsidRPr="002E52C3">
        <w:rPr>
          <w:rFonts w:cs="Times New Roman"/>
        </w:rPr>
        <w:t xml:space="preserve">Der zweite besonders berücksichtigungswürdige ethische Aspekt ergibt sich möglicherweise allein aus dem Faktum der </w:t>
      </w:r>
      <w:r w:rsidRPr="00D86853">
        <w:rPr>
          <w:rFonts w:cs="Times New Roman"/>
          <w:i/>
        </w:rPr>
        <w:t>Nähe zum Tod</w:t>
      </w:r>
      <w:r w:rsidRPr="002E52C3">
        <w:rPr>
          <w:rFonts w:cs="Times New Roman"/>
        </w:rPr>
        <w:t>. Die meisten älteren Menschen werden sich</w:t>
      </w:r>
      <w:r w:rsidR="00745FFF">
        <w:rPr>
          <w:rFonts w:cs="Times New Roman"/>
        </w:rPr>
        <w:t xml:space="preserve"> </w:t>
      </w:r>
      <w:r w:rsidRPr="00DF5291">
        <w:rPr>
          <w:rFonts w:cs="Times New Roman"/>
        </w:rPr>
        <w:t>mit Fragestellungen zum Lebensende beschäftigen</w:t>
      </w:r>
      <w:r w:rsidR="00745FFF" w:rsidRPr="002E52C3">
        <w:rPr>
          <w:rFonts w:cs="Times New Roman"/>
        </w:rPr>
        <w:t>, je näher</w:t>
      </w:r>
      <w:r w:rsidR="00745FFF" w:rsidRPr="00DF5291">
        <w:rPr>
          <w:rFonts w:cs="Times New Roman"/>
        </w:rPr>
        <w:t xml:space="preserve"> sie dem Tode kommen</w:t>
      </w:r>
      <w:r w:rsidRPr="00DF5291">
        <w:rPr>
          <w:rFonts w:cs="Times New Roman"/>
        </w:rPr>
        <w:t>. Viele setzen eine Patientenverfügung auf, bestimmen Angehörige zu Vorsorgebevollmächtigten, suchen vielleicht einfach nur das ernsthafte Gespräch über die Thematik mit anderen oder teilen Nahestehenden – oft auch nur beiläufig – mit, welche Umstände und welchen Umgang sie rund um ihren Tod wünschen bzw. ablehnen</w:t>
      </w:r>
      <w:r>
        <w:rPr>
          <w:rFonts w:cs="Times New Roman"/>
        </w:rPr>
        <w:t>;</w:t>
      </w:r>
      <w:r w:rsidRPr="00DF5291">
        <w:rPr>
          <w:rFonts w:cs="Times New Roman"/>
        </w:rPr>
        <w:t xml:space="preserve"> dies alles ja häufig gerade auch mit der Intention, eine individuell als würdevoll verstandene Behandlung sicherzustellen. So könnte man vielen Sterbenskranken ein größeres Wissen um die Transzendenz ihres zeitlich begrenzten Daseins unterstellen, woraus die Annahme resultiert, dem am Lebensende stehenden Menschen eine besondere Form der Würde beizumessen </w:t>
      </w:r>
      <w:sdt>
        <w:sdtPr>
          <w:rPr>
            <w:rFonts w:cs="Times New Roman"/>
          </w:rPr>
          <w:alias w:val="To edit, see citavi.com/edit"/>
          <w:tag w:val="CitaviPlaceholder#43a0dbca-5ce4-4028-abed-f46493dc846b"/>
          <w:id w:val="-2031942682"/>
          <w:placeholder>
            <w:docPart w:val="91B14CDE08074B5FB0AF795B32F67971"/>
          </w:placeholder>
        </w:sdtPr>
        <w:sdtEndPr/>
        <w:sdtContent>
          <w:r w:rsidR="000A6469">
            <w:rPr>
              <w:rFonts w:cs="Times New Roman"/>
            </w:rPr>
            <w:t>[3]</w:t>
          </w:r>
        </w:sdtContent>
      </w:sdt>
      <w:r w:rsidRPr="00DF5291">
        <w:rPr>
          <w:rFonts w:cs="Times New Roman"/>
        </w:rPr>
        <w:t>.</w:t>
      </w:r>
    </w:p>
    <w:p w14:paraId="4C15DC1A" w14:textId="77777777" w:rsidR="00A15943" w:rsidRPr="00DF5291" w:rsidRDefault="00A15943" w:rsidP="00745FFF">
      <w:pPr>
        <w:pStyle w:val="berschrift2"/>
      </w:pPr>
      <w:bookmarkStart w:id="1" w:name="_Toc147233542"/>
      <w:bookmarkStart w:id="2" w:name="_Hlk153282548"/>
      <w:r w:rsidRPr="00DF5291">
        <w:lastRenderedPageBreak/>
        <w:t>Autonomie versus Menschenwürde?</w:t>
      </w:r>
      <w:bookmarkEnd w:id="1"/>
    </w:p>
    <w:bookmarkEnd w:id="2"/>
    <w:p w14:paraId="7DA9BFA9" w14:textId="739C7E9E" w:rsidR="00A15943" w:rsidRPr="001E2186" w:rsidRDefault="00A15943" w:rsidP="00A15943">
      <w:pPr>
        <w:tabs>
          <w:tab w:val="left" w:pos="2350"/>
        </w:tabs>
        <w:spacing w:line="360" w:lineRule="auto"/>
        <w:jc w:val="both"/>
        <w:rPr>
          <w:rFonts w:cs="Times New Roman"/>
          <w:lang w:val="de-DE"/>
        </w:rPr>
      </w:pPr>
      <w:r w:rsidRPr="001E2186">
        <w:rPr>
          <w:rFonts w:cs="Times New Roman"/>
          <w:lang w:val="de-DE"/>
        </w:rPr>
        <w:t xml:space="preserve">Es gibt prominente soziopolitische Deklarationen wie die Menschenrechtserklärung selbst, die die Menschenwürde als Fundament und Ausgangspunkt heranziehen und Autonomie als essenziellen, aber nicht exklusiven Bestandteil des Gesamtkonzepts Menschenwürde betrachten, und die unmissverständlich den sozialen Charakter beispielsweise des „Geistes der Brüderlichkeit“ erwähnen </w:t>
      </w:r>
      <w:sdt>
        <w:sdtPr>
          <w:rPr>
            <w:rFonts w:cs="Times New Roman"/>
            <w:lang w:val="de-DE"/>
          </w:rPr>
          <w:alias w:val="To edit, see citavi.com/edit"/>
          <w:tag w:val="CitaviPlaceholder#7bb7653d-f13f-4c70-ac2d-90b08ddcf874"/>
          <w:id w:val="13894810"/>
          <w:placeholder>
            <w:docPart w:val="C6D275508F6945AFBCED890F199DD8BB"/>
          </w:placeholder>
        </w:sdtPr>
        <w:sdtEndPr/>
        <w:sdtContent>
          <w:r w:rsidR="000A6469">
            <w:rPr>
              <w:rFonts w:cs="Times New Roman"/>
              <w:lang w:val="de-DE"/>
            </w:rPr>
            <w:t>[9]</w:t>
          </w:r>
        </w:sdtContent>
      </w:sdt>
      <w:r w:rsidRPr="001E2186">
        <w:rPr>
          <w:rFonts w:cs="Times New Roman"/>
          <w:lang w:val="de-DE"/>
        </w:rPr>
        <w:t>.</w:t>
      </w:r>
      <w:r w:rsidR="00000B21">
        <w:rPr>
          <w:rFonts w:cs="Times New Roman"/>
          <w:lang w:val="de-DE"/>
        </w:rPr>
        <w:t xml:space="preserve"> Gedanken zu diesem sozialen Aspekt der Menschenwürde sowie</w:t>
      </w:r>
      <w:r w:rsidRPr="001E2186">
        <w:rPr>
          <w:rFonts w:cs="Times New Roman"/>
          <w:lang w:val="de-DE"/>
        </w:rPr>
        <w:t xml:space="preserve"> </w:t>
      </w:r>
      <w:bookmarkStart w:id="3" w:name="_Hlk153282636"/>
      <w:r w:rsidR="00000B21">
        <w:rPr>
          <w:rFonts w:cs="Times New Roman"/>
          <w:lang w:val="de-DE"/>
        </w:rPr>
        <w:t>zu i</w:t>
      </w:r>
      <w:r w:rsidR="00822CA2">
        <w:rPr>
          <w:rFonts w:cs="Times New Roman"/>
          <w:lang w:val="de-DE"/>
        </w:rPr>
        <w:t>ndividuelle</w:t>
      </w:r>
      <w:r w:rsidR="00000B21">
        <w:rPr>
          <w:rFonts w:cs="Times New Roman"/>
          <w:lang w:val="de-DE"/>
        </w:rPr>
        <w:t>n</w:t>
      </w:r>
      <w:r w:rsidR="00822CA2">
        <w:rPr>
          <w:rFonts w:cs="Times New Roman"/>
          <w:lang w:val="de-DE"/>
        </w:rPr>
        <w:t xml:space="preserve"> </w:t>
      </w:r>
      <w:bookmarkEnd w:id="3"/>
      <w:r w:rsidRPr="001E2186">
        <w:rPr>
          <w:rFonts w:cs="Times New Roman"/>
          <w:lang w:val="de-DE"/>
        </w:rPr>
        <w:t>Eventualitäten i</w:t>
      </w:r>
      <w:r w:rsidR="00745FFF">
        <w:rPr>
          <w:rFonts w:cs="Times New Roman"/>
          <w:lang w:val="de-DE"/>
        </w:rPr>
        <w:t>m</w:t>
      </w:r>
      <w:r w:rsidRPr="001E2186">
        <w:rPr>
          <w:rFonts w:cs="Times New Roman"/>
          <w:lang w:val="de-DE"/>
        </w:rPr>
        <w:t xml:space="preserve"> Kontext der spezifischen Würde am Lebensende </w:t>
      </w:r>
      <w:r w:rsidR="00000B21">
        <w:rPr>
          <w:rFonts w:cs="Times New Roman"/>
          <w:lang w:val="de-DE"/>
        </w:rPr>
        <w:t>seien hier weiter ausgeführt.</w:t>
      </w:r>
    </w:p>
    <w:p w14:paraId="742ABE03" w14:textId="5AB440FA" w:rsidR="00A15943" w:rsidRPr="00DF5291" w:rsidRDefault="00A15943" w:rsidP="00A15943">
      <w:pPr>
        <w:spacing w:line="360" w:lineRule="auto"/>
        <w:jc w:val="both"/>
        <w:rPr>
          <w:rFonts w:cs="Times New Roman"/>
        </w:rPr>
      </w:pPr>
      <w:r w:rsidRPr="00DF5291">
        <w:rPr>
          <w:rFonts w:cs="Times New Roman"/>
        </w:rPr>
        <w:t xml:space="preserve">Die </w:t>
      </w:r>
      <w:r>
        <w:rPr>
          <w:rFonts w:cs="Times New Roman"/>
        </w:rPr>
        <w:t>bereits</w:t>
      </w:r>
      <w:r w:rsidRPr="00DF5291">
        <w:rPr>
          <w:rFonts w:cs="Times New Roman"/>
        </w:rPr>
        <w:t xml:space="preserve"> erwähnten spezifischen Eigenschaften der Würde am Lebensende sind nicht separat von den allgemeinen Aspekten der Menschenwürde zu betrachten. Selbst oder gerade wenn am alternden Menschen bislang unbekannte Verhaltensweisen oder gewisse Persönlichkeitszüge akzentuiert zum Vorschein kommen, die die Würde des Alters zu unterlaufen drohen, so ist in solchen Situationen nie die allgemein zuerkannte Menschenwürde in Frage zu stellen. Freilich stellen solche Erfahrungen Bewährungsproben in der Beziehung mit Angehörigen und anderen Involvierten </w:t>
      </w:r>
      <w:r w:rsidR="00745FFF">
        <w:rPr>
          <w:rFonts w:cs="Times New Roman"/>
        </w:rPr>
        <w:t xml:space="preserve">wie </w:t>
      </w:r>
      <w:r w:rsidRPr="00DF5291">
        <w:rPr>
          <w:rFonts w:cs="Times New Roman"/>
        </w:rPr>
        <w:t>Pflegenden</w:t>
      </w:r>
      <w:r w:rsidR="00745FFF">
        <w:rPr>
          <w:rFonts w:cs="Times New Roman"/>
        </w:rPr>
        <w:t xml:space="preserve"> </w:t>
      </w:r>
      <w:r w:rsidRPr="00DF5291">
        <w:rPr>
          <w:rFonts w:cs="Times New Roman"/>
        </w:rPr>
        <w:t xml:space="preserve">dar; sind es doch meist nicht bekannte, eventuell krankheitsbedingte Züge der Person, die den zwischenmenschlichen Umgang und die Einschätzung der freien Willensbildung so konfliktbehaftet gestalten. Der grundlegende, objektive Anspruch auf Menschenwürde bleibt unabhängig von selbstbestimmter Lebensführung, zeitlebens vollbrachten Errungenschaften oder unliebsamen Umgangsgepflogenheiten bestehen. </w:t>
      </w:r>
      <w:r>
        <w:rPr>
          <w:rFonts w:cs="Times New Roman"/>
        </w:rPr>
        <w:t>Z</w:t>
      </w:r>
      <w:r w:rsidRPr="00DF5291">
        <w:rPr>
          <w:rFonts w:cs="Times New Roman"/>
        </w:rPr>
        <w:t>wischen dieser (behaupteten) spezifischen Form der Menschenwürde im Alter und der allgemeinen lassen sich grundlegende diskriminierende Attribute herausarbeiten. Als spezifische Charakteristika seien hier neben dem aus dem Menschenrecht auf Gesundheit abgeleiteten Anspruch auf ein würdevolles Sterben auch die bereits erwähnten, die Nähe zum Tod und die besondere Hilfsbedürftigkeit genannt. Übergeordnet besteht jedoch ein verbindendes Element, denn die allgemeine Würde wird dem Menschen in jeder Lebensphase seiner Entwicklung zuteil (also auch am Lebensende), gleichwohl sie durch würdeloses Verhalten beeinträchtigt werden kann. Kraft der Autonomie kann bereits im Voraus ein wesentlicher Beitrag zum Schutz der individuellen Auffassung von Menschenwürde in Form einer Vorsorgevollmacht oder einer Patientenverfügung geleistet werden.</w:t>
      </w:r>
    </w:p>
    <w:p w14:paraId="26C8709A" w14:textId="77777777" w:rsidR="00A15943" w:rsidRDefault="00A15943" w:rsidP="00A15943">
      <w:pPr>
        <w:spacing w:line="360" w:lineRule="auto"/>
        <w:jc w:val="both"/>
        <w:rPr>
          <w:rFonts w:cs="Times New Roman"/>
        </w:rPr>
      </w:pPr>
      <w:r>
        <w:rPr>
          <w:rFonts w:cs="Times New Roman"/>
        </w:rPr>
        <w:t>I</w:t>
      </w:r>
      <w:r w:rsidRPr="00DF5291">
        <w:rPr>
          <w:rFonts w:cs="Times New Roman"/>
        </w:rPr>
        <w:t xml:space="preserve">n konkreten medizinethisch relevanten Konfliktsituationen </w:t>
      </w:r>
      <w:r>
        <w:rPr>
          <w:rFonts w:cs="Times New Roman"/>
        </w:rPr>
        <w:t xml:space="preserve">kann es jedoch </w:t>
      </w:r>
      <w:r w:rsidRPr="00DF5291">
        <w:rPr>
          <w:rFonts w:cs="Times New Roman"/>
        </w:rPr>
        <w:t>zu unterschiedlichen Auffassungen der individuell und fallbezogen zur Debatte stehenden Autonomie bzw. des Patientenwillens</w:t>
      </w:r>
      <w:r>
        <w:rPr>
          <w:rFonts w:cs="Times New Roman"/>
        </w:rPr>
        <w:t xml:space="preserve"> kommen</w:t>
      </w:r>
      <w:r w:rsidRPr="00DF5291">
        <w:rPr>
          <w:rFonts w:cs="Times New Roman"/>
        </w:rPr>
        <w:t xml:space="preserve">, weil beispielsweise unterschiedliche Konfliktparteien die Patientenverfügung divergierend auslegen oder das zuletzt gezeigte und </w:t>
      </w:r>
      <w:r w:rsidRPr="00DF5291">
        <w:rPr>
          <w:rFonts w:cs="Times New Roman"/>
        </w:rPr>
        <w:lastRenderedPageBreak/>
        <w:t>gelebte Verhalten des Betroffenen als nicht authentisch mit der Willenserklärung in der Patientenverfügung übereinstimmend erachtet wird (also Konflikt autonomer versus natürlicher Patientenwille)</w:t>
      </w:r>
      <w:r>
        <w:rPr>
          <w:rFonts w:cs="Times New Roman"/>
        </w:rPr>
        <w:t>.</w:t>
      </w:r>
    </w:p>
    <w:p w14:paraId="729492FE" w14:textId="0A601BF0" w:rsidR="00A15943" w:rsidRPr="00DF5291" w:rsidRDefault="00A15943" w:rsidP="00A15943">
      <w:pPr>
        <w:spacing w:line="360" w:lineRule="auto"/>
        <w:jc w:val="both"/>
        <w:rPr>
          <w:rFonts w:cs="Times New Roman"/>
        </w:rPr>
      </w:pPr>
      <w:r>
        <w:rPr>
          <w:rFonts w:cs="Times New Roman"/>
        </w:rPr>
        <w:t xml:space="preserve">Hierbei </w:t>
      </w:r>
      <w:r w:rsidRPr="00DF5291">
        <w:rPr>
          <w:rFonts w:cs="Times New Roman"/>
        </w:rPr>
        <w:t xml:space="preserve">kann das Konzept der </w:t>
      </w:r>
      <w:r w:rsidRPr="00DF5291">
        <w:rPr>
          <w:rFonts w:cs="Times New Roman"/>
          <w:i/>
        </w:rPr>
        <w:t>Authentizität</w:t>
      </w:r>
      <w:r w:rsidRPr="00DF5291">
        <w:rPr>
          <w:rFonts w:cs="Times New Roman"/>
        </w:rPr>
        <w:t xml:space="preserve"> eine stärkere Gewichtung erfahren und gar in den Rang der Autonomie erhoben werden. Authentizität wird verstanden als eine sowohl von der Person selbst als auch vom Umfeld beurteilte, unverwechselbare und mit den Überzeugungen, Haltungen und Charakterzügen als stimmig erachtete Willensäußerung oder Handlungsweise </w:t>
      </w:r>
      <w:sdt>
        <w:sdtPr>
          <w:rPr>
            <w:rFonts w:cs="Times New Roman"/>
          </w:rPr>
          <w:alias w:val="To edit, see citavi.com/edit"/>
          <w:tag w:val="CitaviPlaceholder#01249c3f-931b-4c68-bbf7-48a50945e05f"/>
          <w:id w:val="-1674020686"/>
          <w:placeholder>
            <w:docPart w:val="CC9A63B68EC04602AD68BF159C05BA19"/>
          </w:placeholder>
        </w:sdtPr>
        <w:sdtEndPr/>
        <w:sdtContent>
          <w:r w:rsidR="000A6469">
            <w:rPr>
              <w:rFonts w:cs="Times New Roman"/>
            </w:rPr>
            <w:t>[2]</w:t>
          </w:r>
        </w:sdtContent>
      </w:sdt>
      <w:r w:rsidRPr="00DF5291">
        <w:rPr>
          <w:rFonts w:cs="Times New Roman"/>
        </w:rPr>
        <w:t xml:space="preserve">. Eigentlich wird der Authentizität eine maßgebende Rolle in der Graduierung einer als autonom erachteten Entscheidung zuteil, quasi nach dem Motto: je authentischer, desto autonomer die Entscheidung </w:t>
      </w:r>
      <w:sdt>
        <w:sdtPr>
          <w:rPr>
            <w:rFonts w:cs="Times New Roman"/>
          </w:rPr>
          <w:alias w:val="To edit, see citavi.com/edit"/>
          <w:tag w:val="CitaviPlaceholder#234dd87e-7541-412d-908b-33c4d52068ae"/>
          <w:id w:val="-2114348368"/>
          <w:placeholder>
            <w:docPart w:val="44DE0C7E0EC14944A8BC4547F1F31DD7"/>
          </w:placeholder>
        </w:sdtPr>
        <w:sdtEndPr/>
        <w:sdtContent>
          <w:r w:rsidR="000A6469">
            <w:rPr>
              <w:rFonts w:cs="Times New Roman"/>
            </w:rPr>
            <w:t>[10]</w:t>
          </w:r>
        </w:sdtContent>
      </w:sdt>
      <w:r w:rsidRPr="00DF5291">
        <w:rPr>
          <w:rFonts w:cs="Times New Roman"/>
        </w:rPr>
        <w:t xml:space="preserve">. Erweist sich eine Willenserklärung oder Verhaltensweise des Kranken als nicht authentisch, gilt es zu hinterfragen und zu analysieren, worauf diese begründet ist. So könnten neben krankheitsbedingten Veränderungen schlichtweg auch eine neu bewertete Lebenseinstellung oder persönlich anders gewichtete moralische Überzeugungen zu einer gewandelten, „neuen“ Authentizität beigetragen haben. Es hat sich ein breites ethisches Diskussionsfeld rund um den Stellenwert der Authentizität im Konzept der Autonomie bzw. bei schwindender Selbstbestimmungsfähigkeit entwickelt, wozu an dieser Stelle nur exemplarisch an entsprechende Literatur verwiesen wird </w:t>
      </w:r>
      <w:sdt>
        <w:sdtPr>
          <w:rPr>
            <w:rFonts w:cs="Times New Roman"/>
          </w:rPr>
          <w:alias w:val="To edit, see citavi.com/edit"/>
          <w:tag w:val="CitaviPlaceholder#3a4c5e7d-5f1d-4bdb-a9cd-6831e6e419cd"/>
          <w:id w:val="-1071122789"/>
          <w:placeholder>
            <w:docPart w:val="CC9A63B68EC04602AD68BF159C05BA19"/>
          </w:placeholder>
        </w:sdtPr>
        <w:sdtEndPr/>
        <w:sdtContent>
          <w:r w:rsidR="000A6469">
            <w:rPr>
              <w:rFonts w:cs="Times New Roman"/>
            </w:rPr>
            <w:t>[2, 8, 10]</w:t>
          </w:r>
        </w:sdtContent>
      </w:sdt>
      <w:r w:rsidRPr="00DF5291">
        <w:rPr>
          <w:rFonts w:cs="Times New Roman"/>
        </w:rPr>
        <w:t>.</w:t>
      </w:r>
    </w:p>
    <w:p w14:paraId="48D80C50" w14:textId="40B29875" w:rsidR="00A15943" w:rsidRPr="00DF5291" w:rsidRDefault="00A15943" w:rsidP="00A15943">
      <w:pPr>
        <w:spacing w:line="360" w:lineRule="auto"/>
        <w:jc w:val="both"/>
        <w:rPr>
          <w:rFonts w:cs="Times New Roman"/>
        </w:rPr>
      </w:pPr>
      <w:r w:rsidRPr="00DF5291">
        <w:rPr>
          <w:rFonts w:cs="Times New Roman"/>
        </w:rPr>
        <w:t xml:space="preserve">Mit den Begriffen der Autonomie und Authentizität ist ein eng damit assoziierter zu nennen, nämlich die </w:t>
      </w:r>
      <w:r w:rsidRPr="00DF5291">
        <w:rPr>
          <w:rFonts w:cs="Times New Roman"/>
          <w:i/>
        </w:rPr>
        <w:t>Integrität</w:t>
      </w:r>
      <w:r w:rsidRPr="00DF5291">
        <w:rPr>
          <w:rFonts w:cs="Times New Roman"/>
        </w:rPr>
        <w:t xml:space="preserve">, welche eine menschliche Fähigkeit zur Akzeptanz des gelebten wie ungelebten Lebens sowie eine als stimmig wahrgenommene Entwicklung und Sinnhaftigkeit des eigenen Lebens beschreibt </w:t>
      </w:r>
      <w:sdt>
        <w:sdtPr>
          <w:rPr>
            <w:rFonts w:cs="Times New Roman"/>
          </w:rPr>
          <w:alias w:val="To edit, see citavi.com/edit"/>
          <w:tag w:val="CitaviPlaceholder#13b9f801-60f1-4385-aaaa-3ae71559e9cc"/>
          <w:id w:val="-569661900"/>
          <w:placeholder>
            <w:docPart w:val="CC9A63B68EC04602AD68BF159C05BA19"/>
          </w:placeholder>
        </w:sdtPr>
        <w:sdtEndPr/>
        <w:sdtContent>
          <w:r w:rsidR="000A6469">
            <w:rPr>
              <w:rFonts w:cs="Times New Roman"/>
            </w:rPr>
            <w:t>[5]</w:t>
          </w:r>
        </w:sdtContent>
      </w:sdt>
      <w:r w:rsidRPr="00DF5291">
        <w:rPr>
          <w:rFonts w:cs="Times New Roman"/>
        </w:rPr>
        <w:t xml:space="preserve">. Dabei scheint das Entscheidende zu sein, trotz der mit steigendem Alter unvermeidlich einhergehenden und zunehmenden Erfahrung von Verlusten (geliebter Menschen, persönlicher Ziele, Interessen etc.), Vergänglichkeit und Endgültigkeit eine tragfähige Lebensperspektive aufrechtzuerhalten, indem man sich und sein Leben als eine sich stets im Werden befindliche Totalität erfährt </w:t>
      </w:r>
      <w:sdt>
        <w:sdtPr>
          <w:rPr>
            <w:rFonts w:cs="Times New Roman"/>
          </w:rPr>
          <w:alias w:val="To edit, see citavi.com/edit"/>
          <w:tag w:val="CitaviPlaceholder#5006cce8-f5d7-43df-91f6-e68652c72bd8"/>
          <w:id w:val="-1067108223"/>
          <w:placeholder>
            <w:docPart w:val="CC9A63B68EC04602AD68BF159C05BA19"/>
          </w:placeholder>
        </w:sdtPr>
        <w:sdtEndPr/>
        <w:sdtContent>
          <w:r w:rsidR="000A6469">
            <w:rPr>
              <w:rFonts w:cs="Times New Roman"/>
            </w:rPr>
            <w:t>[5]</w:t>
          </w:r>
        </w:sdtContent>
      </w:sdt>
      <w:r w:rsidRPr="00DF5291">
        <w:rPr>
          <w:rFonts w:cs="Times New Roman"/>
        </w:rPr>
        <w:t xml:space="preserve">. Parallel dazu gibt es eine Debatte in der narrativen Theorie personaler Identität, in der für die Kontinuität personaler Identität ein Mindestmaß an narrativer Kohärenz gefordert wird </w:t>
      </w:r>
      <w:sdt>
        <w:sdtPr>
          <w:rPr>
            <w:rFonts w:cs="Times New Roman"/>
          </w:rPr>
          <w:alias w:val="To edit, see citavi.com/edit"/>
          <w:tag w:val="CitaviPlaceholder#b8966720-a638-464e-a912-9756b8982e0b"/>
          <w:id w:val="-2103326557"/>
          <w:placeholder>
            <w:docPart w:val="CC9A63B68EC04602AD68BF159C05BA19"/>
          </w:placeholder>
        </w:sdtPr>
        <w:sdtEndPr/>
        <w:sdtContent>
          <w:r w:rsidR="000A6469">
            <w:rPr>
              <w:rFonts w:cs="Times New Roman"/>
            </w:rPr>
            <w:t>[7]</w:t>
          </w:r>
        </w:sdtContent>
      </w:sdt>
      <w:r w:rsidRPr="00DF5291">
        <w:rPr>
          <w:rFonts w:cs="Times New Roman"/>
        </w:rPr>
        <w:t>.</w:t>
      </w:r>
    </w:p>
    <w:p w14:paraId="235D4496" w14:textId="607D3924" w:rsidR="000C4218" w:rsidRDefault="00A15943" w:rsidP="00A15943">
      <w:pPr>
        <w:spacing w:line="360" w:lineRule="auto"/>
        <w:jc w:val="both"/>
        <w:rPr>
          <w:rFonts w:cs="Times New Roman"/>
          <w:lang w:val="de-DE"/>
        </w:rPr>
      </w:pPr>
      <w:r w:rsidRPr="00DF5291">
        <w:rPr>
          <w:rFonts w:cs="Times New Roman"/>
        </w:rPr>
        <w:t xml:space="preserve">Schwinden im Zuge häufig vorkommender Erkrankungen des höheren Lebensalters grundlegende kognitive oder intellektuelle Fähigkeiten des Menschen oder kommen die bereits beschriebenen neuen Verhaltensweisen oder ein (subjektiv) gewandeltes Selbstbild zum </w:t>
      </w:r>
      <w:r w:rsidRPr="006B5EE0">
        <w:rPr>
          <w:rFonts w:cs="Times New Roman"/>
        </w:rPr>
        <w:t>Vorschein, so droht, dass das Umfeld die Lebenslage einer Person als weniger menschenwürdig wahrnimmt. Beispielsweise kann eine durch kognitive Funktionseinbußen bedingte verminderte Körperhygiene vom Umfeld als die Würde beeinträchtigend aufgefasst werden, während es vom Betroffenen selbst nicht derart empfunden wird. Oftmals wird dieser Umstand</w:t>
      </w:r>
      <w:r w:rsidRPr="00DF5291">
        <w:rPr>
          <w:rFonts w:cs="Times New Roman"/>
        </w:rPr>
        <w:t xml:space="preserve"> </w:t>
      </w:r>
      <w:r w:rsidRPr="00DF5291">
        <w:rPr>
          <w:rFonts w:cs="Times New Roman"/>
        </w:rPr>
        <w:lastRenderedPageBreak/>
        <w:t xml:space="preserve">durch körperliche Einbußen, die naturgemäß zu vermehrter Hilfsbedürftigkeit und Abhängigkeit führen, begünstigt. Aus vermeintlich reduzierter bis abhandengekommener </w:t>
      </w:r>
      <w:r>
        <w:rPr>
          <w:rFonts w:cs="Times New Roman"/>
        </w:rPr>
        <w:t>Selbstbestimmung</w:t>
      </w:r>
      <w:r w:rsidRPr="00DF5291">
        <w:rPr>
          <w:rFonts w:cs="Times New Roman"/>
        </w:rPr>
        <w:t xml:space="preserve"> oder zunehmender Abhängigkeit wird nur allzu vorschnell auf eine verminderte Menschenwürde geschlossen. Dem stehen jedoch gerade im Konzept eines gelingenden Lebens zwei entscheidende Kategorien in Form </w:t>
      </w:r>
      <w:r w:rsidRPr="00DF5291">
        <w:rPr>
          <w:rFonts w:cs="Times New Roman"/>
          <w:i/>
        </w:rPr>
        <w:t>bewusst angenommener Abhängigkeit</w:t>
      </w:r>
      <w:r w:rsidRPr="00DF5291">
        <w:rPr>
          <w:rFonts w:cs="Times New Roman"/>
        </w:rPr>
        <w:t xml:space="preserve"> und </w:t>
      </w:r>
      <w:r w:rsidRPr="00DF5291">
        <w:rPr>
          <w:rFonts w:cs="Times New Roman"/>
          <w:i/>
        </w:rPr>
        <w:t>Selbstaktualisierung</w:t>
      </w:r>
      <w:r w:rsidRPr="00DF5291">
        <w:rPr>
          <w:rFonts w:cs="Times New Roman"/>
        </w:rPr>
        <w:t xml:space="preserve"> entgegen </w:t>
      </w:r>
      <w:sdt>
        <w:sdtPr>
          <w:rPr>
            <w:rFonts w:cs="Times New Roman"/>
          </w:rPr>
          <w:alias w:val="To edit, see citavi.com/edit"/>
          <w:tag w:val="CitaviPlaceholder#b1d47d9e-1d6c-44b4-9502-141194b7c683"/>
          <w:id w:val="-1682499790"/>
          <w:placeholder>
            <w:docPart w:val="CC9A63B68EC04602AD68BF159C05BA19"/>
          </w:placeholder>
        </w:sdtPr>
        <w:sdtEndPr/>
        <w:sdtContent>
          <w:r w:rsidR="000A6469">
            <w:rPr>
              <w:rFonts w:cs="Times New Roman"/>
            </w:rPr>
            <w:t>[4]</w:t>
          </w:r>
        </w:sdtContent>
      </w:sdt>
      <w:r w:rsidRPr="00DF5291">
        <w:rPr>
          <w:rFonts w:cs="Times New Roman"/>
        </w:rPr>
        <w:t xml:space="preserve">. Bei der </w:t>
      </w:r>
      <w:r w:rsidRPr="00DF5291">
        <w:rPr>
          <w:rFonts w:cs="Times New Roman"/>
          <w:i/>
        </w:rPr>
        <w:t>bewusst angenommenen Abhängigkeit</w:t>
      </w:r>
      <w:r w:rsidRPr="00DF5291">
        <w:rPr>
          <w:rFonts w:cs="Times New Roman"/>
        </w:rPr>
        <w:t xml:space="preserve"> handelt es sich schlichtweg um ein Merkmal der </w:t>
      </w:r>
      <w:proofErr w:type="spellStart"/>
      <w:r w:rsidRPr="00DF5291">
        <w:rPr>
          <w:rFonts w:cs="Times New Roman"/>
        </w:rPr>
        <w:t>conditio</w:t>
      </w:r>
      <w:proofErr w:type="spellEnd"/>
      <w:r w:rsidRPr="00DF5291">
        <w:rPr>
          <w:rFonts w:cs="Times New Roman"/>
        </w:rPr>
        <w:t xml:space="preserve"> </w:t>
      </w:r>
      <w:proofErr w:type="spellStart"/>
      <w:r w:rsidRPr="00DF5291">
        <w:rPr>
          <w:rFonts w:cs="Times New Roman"/>
        </w:rPr>
        <w:t>humana</w:t>
      </w:r>
      <w:proofErr w:type="spellEnd"/>
      <w:r w:rsidRPr="00DF5291">
        <w:rPr>
          <w:rFonts w:cs="Times New Roman"/>
        </w:rPr>
        <w:t xml:space="preserve">, nämlich die Fähigkeit zur Annahme der eigenen menschlichen Verletzlichkeit in Form von </w:t>
      </w:r>
      <w:r w:rsidR="005648C9">
        <w:rPr>
          <w:rFonts w:cs="Times New Roman"/>
        </w:rPr>
        <w:t>Angewiesensein</w:t>
      </w:r>
      <w:r w:rsidRPr="00DF5291">
        <w:rPr>
          <w:rFonts w:cs="Times New Roman"/>
        </w:rPr>
        <w:t xml:space="preserve"> auf Unterstützung im Falle körperlicher oder geistiger Einschränkungen. Mit ihr </w:t>
      </w:r>
      <w:proofErr w:type="spellStart"/>
      <w:r w:rsidRPr="00DF5291">
        <w:rPr>
          <w:rFonts w:cs="Times New Roman"/>
        </w:rPr>
        <w:t>können</w:t>
      </w:r>
      <w:proofErr w:type="spellEnd"/>
      <w:r w:rsidRPr="00DF5291">
        <w:rPr>
          <w:rFonts w:cs="Times New Roman"/>
        </w:rPr>
        <w:t xml:space="preserve"> Defizite zumindest teilweise kompensiert und etwaige Folgen verringert werden. Als </w:t>
      </w:r>
      <w:r w:rsidRPr="00DF5291">
        <w:rPr>
          <w:rFonts w:cs="Times New Roman"/>
          <w:i/>
        </w:rPr>
        <w:t>Selbstaktualisierung</w:t>
      </w:r>
      <w:r w:rsidRPr="00DF5291">
        <w:rPr>
          <w:rFonts w:cs="Times New Roman"/>
        </w:rPr>
        <w:t xml:space="preserve"> wird ein qualitativ verschiedenartiges, situativ stimmiges Streben des Menschen nach Verwirklichung von Werten verstanden, d. h. wie ein Mensch seine Werte mit der Art seiner Körperlichkeit, Emotionen, Sinnesempfindungen und sozialen Interaktion lebt </w:t>
      </w:r>
      <w:sdt>
        <w:sdtPr>
          <w:rPr>
            <w:rFonts w:cs="Times New Roman"/>
          </w:rPr>
          <w:alias w:val="To edit, see citavi.com/edit"/>
          <w:tag w:val="CitaviPlaceholder#1b8792dd-6182-42fc-ab6f-7d3ad9ff9737"/>
          <w:id w:val="-741248325"/>
          <w:placeholder>
            <w:docPart w:val="CC9A63B68EC04602AD68BF159C05BA19"/>
          </w:placeholder>
        </w:sdtPr>
        <w:sdtEndPr/>
        <w:sdtContent>
          <w:r w:rsidR="000A6469">
            <w:rPr>
              <w:rFonts w:cs="Times New Roman"/>
            </w:rPr>
            <w:t>[5]</w:t>
          </w:r>
        </w:sdtContent>
      </w:sdt>
      <w:r w:rsidRPr="00DF5291">
        <w:rPr>
          <w:rFonts w:cs="Times New Roman"/>
        </w:rPr>
        <w:t xml:space="preserve">. </w:t>
      </w:r>
      <w:r w:rsidRPr="00DF5291">
        <w:rPr>
          <w:rFonts w:cs="Times New Roman"/>
          <w:lang w:val="de-DE"/>
        </w:rPr>
        <w:t xml:space="preserve">In der Philosophie erfährt diese Ansicht der Bezogenheit zueinander eine besondere Würdigung unter dem Begriff der „relationalen Autonomie“, sowohl in der speziellen Selbstauffassung der Person und ihrer Beziehung(en), in welcher Autonomie zu definieren ist, als auch in der Dynamik der Erwägung und Urteilsbildung </w:t>
      </w:r>
      <w:sdt>
        <w:sdtPr>
          <w:rPr>
            <w:rFonts w:cs="Times New Roman"/>
            <w:lang w:val="de-DE"/>
          </w:rPr>
          <w:alias w:val="To edit, see citavi.com/edit"/>
          <w:tag w:val="CitaviPlaceholder#fcbbc062-959a-46bb-a8f6-9853ec54b85e"/>
          <w:id w:val="660898376"/>
          <w:placeholder>
            <w:docPart w:val="CC9A63B68EC04602AD68BF159C05BA19"/>
          </w:placeholder>
        </w:sdtPr>
        <w:sdtEndPr/>
        <w:sdtContent>
          <w:r w:rsidR="000A6469">
            <w:rPr>
              <w:rFonts w:cs="Times New Roman"/>
              <w:lang w:val="de-DE"/>
            </w:rPr>
            <w:t>[2, 6]</w:t>
          </w:r>
        </w:sdtContent>
      </w:sdt>
      <w:r w:rsidRPr="00DF5291">
        <w:rPr>
          <w:rFonts w:cs="Times New Roman"/>
          <w:lang w:val="de-DE"/>
        </w:rPr>
        <w:t>.</w:t>
      </w:r>
    </w:p>
    <w:sdt>
      <w:sdtPr>
        <w:rPr>
          <w:rFonts w:eastAsiaTheme="minorHAnsi" w:cstheme="minorBidi"/>
          <w:b w:val="0"/>
          <w:sz w:val="24"/>
          <w:szCs w:val="22"/>
        </w:rPr>
        <w:tag w:val="CitaviBibliography"/>
        <w:id w:val="-2130376037"/>
        <w:placeholder>
          <w:docPart w:val="DefaultPlaceholder_-1854013440"/>
        </w:placeholder>
      </w:sdtPr>
      <w:sdtEndPr/>
      <w:sdtContent>
        <w:p w14:paraId="66AEA14F" w14:textId="3DC21924" w:rsidR="00670217" w:rsidRDefault="00670217" w:rsidP="00670217">
          <w:pPr>
            <w:pStyle w:val="CitaviBibliographyHeading"/>
          </w:pPr>
          <w:r>
            <w:t>Literatur</w:t>
          </w:r>
        </w:p>
        <w:p w14:paraId="6CA049A4" w14:textId="77777777" w:rsidR="00670217" w:rsidRPr="00670217" w:rsidRDefault="00670217" w:rsidP="00670217">
          <w:pPr>
            <w:pStyle w:val="CitaviBibliographyEntry"/>
            <w:rPr>
              <w:lang w:val="en-US"/>
            </w:rPr>
          </w:pPr>
          <w:r>
            <w:t xml:space="preserve">1. </w:t>
          </w:r>
          <w:bookmarkStart w:id="4" w:name="_CTVL001fe201d77372e44ca9e20882e15ef270c"/>
          <w:r>
            <w:t xml:space="preserve">Birnbacher D (2007) Analytische Einführung in die Ethik. </w:t>
          </w:r>
          <w:r w:rsidRPr="00670217">
            <w:rPr>
              <w:lang w:val="en-US"/>
            </w:rPr>
            <w:t>De Gruyter, Berlin, New York</w:t>
          </w:r>
        </w:p>
        <w:bookmarkEnd w:id="4"/>
        <w:p w14:paraId="587301A1" w14:textId="77777777" w:rsidR="00670217" w:rsidRDefault="00670217" w:rsidP="00670217">
          <w:pPr>
            <w:pStyle w:val="CitaviBibliographyEntry"/>
          </w:pPr>
          <w:r w:rsidRPr="00670217">
            <w:rPr>
              <w:lang w:val="en-US"/>
            </w:rPr>
            <w:t xml:space="preserve">2. </w:t>
          </w:r>
          <w:bookmarkStart w:id="5" w:name="_CTVL001c5ac6965c70a464d8ecba82a9a5a1a16"/>
          <w:proofErr w:type="spellStart"/>
          <w:r w:rsidRPr="00670217">
            <w:rPr>
              <w:lang w:val="en-US"/>
            </w:rPr>
            <w:t>Christman</w:t>
          </w:r>
          <w:proofErr w:type="spellEnd"/>
          <w:r w:rsidRPr="00670217">
            <w:rPr>
              <w:lang w:val="en-US"/>
            </w:rPr>
            <w:t xml:space="preserve"> J (2004) Relational autonomy, liberal individualism, and the social constitution of selves. </w:t>
          </w:r>
          <w:proofErr w:type="spellStart"/>
          <w:r>
            <w:t>Philosophical</w:t>
          </w:r>
          <w:proofErr w:type="spellEnd"/>
          <w:r>
            <w:t xml:space="preserve"> Studies 117:143–164</w:t>
          </w:r>
        </w:p>
        <w:bookmarkEnd w:id="5"/>
        <w:p w14:paraId="4A60A87E" w14:textId="77777777" w:rsidR="00670217" w:rsidRDefault="00670217" w:rsidP="00670217">
          <w:pPr>
            <w:pStyle w:val="CitaviBibliographyEntry"/>
          </w:pPr>
          <w:r>
            <w:t xml:space="preserve">3. </w:t>
          </w:r>
          <w:bookmarkStart w:id="6" w:name="_CTVL0019bc80cdbe4e641ca96216f715152c0e1"/>
          <w:r>
            <w:t>Härle W (2010) Menschenbild und Menschenwürde am Ende des Lebens. Eine Einführung. In: Fuchs T, Kruse A, Schwarzkopf G (</w:t>
          </w:r>
          <w:proofErr w:type="spellStart"/>
          <w:r>
            <w:t>Hrsg</w:t>
          </w:r>
          <w:proofErr w:type="spellEnd"/>
          <w:r>
            <w:t>) Menschenbild und Menschenwürde am Ende des Lebens. Universitätsverlag Winter, Heidelberg, S 11–26</w:t>
          </w:r>
        </w:p>
        <w:bookmarkEnd w:id="6"/>
        <w:p w14:paraId="4A2CE814" w14:textId="77777777" w:rsidR="00670217" w:rsidRDefault="00670217" w:rsidP="00670217">
          <w:pPr>
            <w:pStyle w:val="CitaviBibliographyEntry"/>
          </w:pPr>
          <w:r>
            <w:t xml:space="preserve">4. </w:t>
          </w:r>
          <w:bookmarkStart w:id="7" w:name="_CTVL001e543462da08a43b3925dc800da2b114a"/>
          <w:r>
            <w:t xml:space="preserve">Kruse A (2005) Selbstständigkeit, bewusst angenommene Abhängigkeit, Selbstverantwortung und Mitverantwortung als zentrale Kategorien einer ethischen Betrachtung des Alters. Z </w:t>
          </w:r>
          <w:proofErr w:type="spellStart"/>
          <w:r>
            <w:t>Gerontol</w:t>
          </w:r>
          <w:proofErr w:type="spellEnd"/>
          <w:r>
            <w:t xml:space="preserve"> </w:t>
          </w:r>
          <w:proofErr w:type="spellStart"/>
          <w:r>
            <w:t>Geriatr</w:t>
          </w:r>
          <w:proofErr w:type="spellEnd"/>
          <w:r>
            <w:t xml:space="preserve"> 38:273–287</w:t>
          </w:r>
        </w:p>
        <w:bookmarkEnd w:id="7"/>
        <w:p w14:paraId="412F9804" w14:textId="77777777" w:rsidR="00670217" w:rsidRPr="00670217" w:rsidRDefault="00670217" w:rsidP="00670217">
          <w:pPr>
            <w:pStyle w:val="CitaviBibliographyEntry"/>
            <w:rPr>
              <w:lang w:val="en-US"/>
            </w:rPr>
          </w:pPr>
          <w:r>
            <w:t xml:space="preserve">5. </w:t>
          </w:r>
          <w:bookmarkStart w:id="8" w:name="_CTVL001c5d1518e11db41969dd28bb0f5987a24"/>
          <w:r>
            <w:t>Kruse A (2010) Der Respekt vor der Würde des Menschen am Ende seines Lebens. In: Fuchs T, Kruse A, Schwarzkopf G (</w:t>
          </w:r>
          <w:proofErr w:type="spellStart"/>
          <w:r>
            <w:t>Hrsg</w:t>
          </w:r>
          <w:proofErr w:type="spellEnd"/>
          <w:r>
            <w:t xml:space="preserve">) Menschenbild und Menschenwürde am Ende des Lebens. </w:t>
          </w:r>
          <w:proofErr w:type="spellStart"/>
          <w:r w:rsidRPr="00670217">
            <w:rPr>
              <w:lang w:val="en-US"/>
            </w:rPr>
            <w:t>Universitätsverlag</w:t>
          </w:r>
          <w:proofErr w:type="spellEnd"/>
          <w:r w:rsidRPr="00670217">
            <w:rPr>
              <w:lang w:val="en-US"/>
            </w:rPr>
            <w:t xml:space="preserve"> Winter, Heidelberg, S 27–55</w:t>
          </w:r>
        </w:p>
        <w:bookmarkEnd w:id="8"/>
        <w:p w14:paraId="42372068" w14:textId="77777777" w:rsidR="00670217" w:rsidRPr="00670217" w:rsidRDefault="00670217" w:rsidP="00670217">
          <w:pPr>
            <w:pStyle w:val="CitaviBibliographyEntry"/>
            <w:rPr>
              <w:lang w:val="en-US"/>
            </w:rPr>
          </w:pPr>
          <w:r w:rsidRPr="00670217">
            <w:rPr>
              <w:lang w:val="en-US"/>
            </w:rPr>
            <w:t xml:space="preserve">6. </w:t>
          </w:r>
          <w:bookmarkStart w:id="9" w:name="_CTVL0014fecf82c4e654fbb9f204c6572870452"/>
          <w:r w:rsidRPr="00670217">
            <w:rPr>
              <w:lang w:val="en-US"/>
            </w:rPr>
            <w:t>Mackenzie C (</w:t>
          </w:r>
          <w:proofErr w:type="spellStart"/>
          <w:r w:rsidRPr="00670217">
            <w:rPr>
              <w:lang w:val="en-US"/>
            </w:rPr>
            <w:t>Hrsg</w:t>
          </w:r>
          <w:proofErr w:type="spellEnd"/>
          <w:r w:rsidRPr="00670217">
            <w:rPr>
              <w:lang w:val="en-US"/>
            </w:rPr>
            <w:t>) (2000) Relational autonomy. Feminist perspectives on autonomy, agency, and the social self. Oxford University Press, New York</w:t>
          </w:r>
        </w:p>
        <w:bookmarkEnd w:id="9"/>
        <w:p w14:paraId="6593C6CE" w14:textId="77777777" w:rsidR="00670217" w:rsidRPr="00670217" w:rsidRDefault="00670217" w:rsidP="00670217">
          <w:pPr>
            <w:pStyle w:val="CitaviBibliographyEntry"/>
            <w:rPr>
              <w:lang w:val="en-US"/>
            </w:rPr>
          </w:pPr>
          <w:r w:rsidRPr="00670217">
            <w:rPr>
              <w:lang w:val="en-US"/>
            </w:rPr>
            <w:t xml:space="preserve">7. </w:t>
          </w:r>
          <w:bookmarkStart w:id="10" w:name="_CTVL001c3ea4d390bd649f19f1a5330f7f860dd"/>
          <w:proofErr w:type="spellStart"/>
          <w:r w:rsidRPr="00670217">
            <w:rPr>
              <w:lang w:val="en-US"/>
            </w:rPr>
            <w:t>Schechtman</w:t>
          </w:r>
          <w:proofErr w:type="spellEnd"/>
          <w:r w:rsidRPr="00670217">
            <w:rPr>
              <w:lang w:val="en-US"/>
            </w:rPr>
            <w:t xml:space="preserve"> M (1996) </w:t>
          </w:r>
          <w:proofErr w:type="gramStart"/>
          <w:r w:rsidRPr="00670217">
            <w:rPr>
              <w:lang w:val="en-US"/>
            </w:rPr>
            <w:t>The</w:t>
          </w:r>
          <w:proofErr w:type="gramEnd"/>
          <w:r w:rsidRPr="00670217">
            <w:rPr>
              <w:lang w:val="en-US"/>
            </w:rPr>
            <w:t xml:space="preserve"> constitution of selves. Cornell University Press, Ithaca, NY</w:t>
          </w:r>
        </w:p>
        <w:bookmarkEnd w:id="10"/>
        <w:p w14:paraId="17B68EFE" w14:textId="77777777" w:rsidR="00670217" w:rsidRPr="00670217" w:rsidRDefault="00670217" w:rsidP="00670217">
          <w:pPr>
            <w:pStyle w:val="CitaviBibliographyEntry"/>
            <w:rPr>
              <w:lang w:val="en-US"/>
            </w:rPr>
          </w:pPr>
          <w:proofErr w:type="gramStart"/>
          <w:r w:rsidRPr="00670217">
            <w:rPr>
              <w:lang w:val="en-US"/>
            </w:rPr>
            <w:t xml:space="preserve">8. </w:t>
          </w:r>
          <w:bookmarkStart w:id="11" w:name="_CTVL001f4f76e5967e94740b6388507dc7c1348"/>
          <w:proofErr w:type="spellStart"/>
          <w:r w:rsidRPr="00670217">
            <w:rPr>
              <w:lang w:val="en-US"/>
            </w:rPr>
            <w:t>Sjöstrand</w:t>
          </w:r>
          <w:proofErr w:type="spellEnd"/>
          <w:r w:rsidRPr="00670217">
            <w:rPr>
              <w:lang w:val="en-US"/>
            </w:rPr>
            <w:t xml:space="preserve"> M, </w:t>
          </w:r>
          <w:proofErr w:type="spellStart"/>
          <w:r w:rsidRPr="00670217">
            <w:rPr>
              <w:lang w:val="en-US"/>
            </w:rPr>
            <w:t>Juth</w:t>
          </w:r>
          <w:proofErr w:type="spellEnd"/>
          <w:r w:rsidRPr="00670217">
            <w:rPr>
              <w:lang w:val="en-US"/>
            </w:rPr>
            <w:t xml:space="preserve"> N (2014) Authenticity and psychiatric disorder: does autonomy of personal preferences matter?</w:t>
          </w:r>
          <w:proofErr w:type="gramEnd"/>
          <w:r w:rsidRPr="00670217">
            <w:rPr>
              <w:lang w:val="en-US"/>
            </w:rPr>
            <w:t xml:space="preserve"> Med Health Care </w:t>
          </w:r>
          <w:proofErr w:type="spellStart"/>
          <w:r w:rsidRPr="00670217">
            <w:rPr>
              <w:lang w:val="en-US"/>
            </w:rPr>
            <w:t>Philos</w:t>
          </w:r>
          <w:proofErr w:type="spellEnd"/>
          <w:r w:rsidRPr="00670217">
            <w:rPr>
              <w:lang w:val="en-US"/>
            </w:rPr>
            <w:t xml:space="preserve"> 17:115–122</w:t>
          </w:r>
        </w:p>
        <w:bookmarkEnd w:id="11"/>
        <w:p w14:paraId="5CE6684B" w14:textId="77777777" w:rsidR="00670217" w:rsidRPr="00670217" w:rsidRDefault="00670217" w:rsidP="00670217">
          <w:pPr>
            <w:pStyle w:val="CitaviBibliographyEntry"/>
            <w:rPr>
              <w:lang w:val="en-US"/>
            </w:rPr>
          </w:pPr>
          <w:r w:rsidRPr="00670217">
            <w:rPr>
              <w:lang w:val="en-US"/>
            </w:rPr>
            <w:t xml:space="preserve">9. </w:t>
          </w:r>
          <w:bookmarkStart w:id="12" w:name="_CTVL00155fc8055d365425193040c1a24110292"/>
          <w:r w:rsidRPr="00670217">
            <w:rPr>
              <w:lang w:val="en-US"/>
            </w:rPr>
            <w:t xml:space="preserve">http://www.un.org/en/universal-declaration-human-rights/. </w:t>
          </w:r>
          <w:proofErr w:type="spellStart"/>
          <w:r w:rsidRPr="00670217">
            <w:rPr>
              <w:lang w:val="en-US"/>
            </w:rPr>
            <w:t>Zugegriffen</w:t>
          </w:r>
          <w:proofErr w:type="spellEnd"/>
          <w:r w:rsidRPr="00670217">
            <w:rPr>
              <w:lang w:val="en-US"/>
            </w:rPr>
            <w:t xml:space="preserve">: 28. </w:t>
          </w:r>
          <w:proofErr w:type="spellStart"/>
          <w:r w:rsidRPr="00670217">
            <w:rPr>
              <w:lang w:val="en-US"/>
            </w:rPr>
            <w:t>Dezember</w:t>
          </w:r>
          <w:proofErr w:type="spellEnd"/>
          <w:r w:rsidRPr="00670217">
            <w:rPr>
              <w:lang w:val="en-US"/>
            </w:rPr>
            <w:t xml:space="preserve"> 2023</w:t>
          </w:r>
        </w:p>
        <w:bookmarkEnd w:id="12"/>
        <w:p w14:paraId="4BDA4982" w14:textId="009A9556" w:rsidR="000C4218" w:rsidRDefault="00670217" w:rsidP="00670217">
          <w:pPr>
            <w:pStyle w:val="CitaviBibliographyEntry"/>
          </w:pPr>
          <w:r w:rsidRPr="00670217">
            <w:rPr>
              <w:lang w:val="en-US"/>
            </w:rPr>
            <w:t xml:space="preserve">10. </w:t>
          </w:r>
          <w:bookmarkStart w:id="13" w:name="_CTVL0015a7c640023b54f0daddf6bdca3a943c8"/>
          <w:r w:rsidRPr="00670217">
            <w:rPr>
              <w:lang w:val="en-US"/>
            </w:rPr>
            <w:t xml:space="preserve">White L (2018) The Need for Authenticity-Based Autonomy in Medical Ethics. </w:t>
          </w:r>
          <w:r>
            <w:t>HEC Forum 30:191–20</w:t>
          </w:r>
          <w:bookmarkEnd w:id="13"/>
          <w:r>
            <w:t>9</w:t>
          </w:r>
        </w:p>
      </w:sdtContent>
    </w:sdt>
    <w:p w14:paraId="657B43FD" w14:textId="77777777" w:rsidR="000C4218" w:rsidRPr="00D86853" w:rsidRDefault="000C4218" w:rsidP="000C4218"/>
    <w:sectPr w:rsidR="000C4218" w:rsidRPr="00D86853" w:rsidSect="00A677E8">
      <w:footerReference w:type="default" r:id="rId8"/>
      <w:pgSz w:w="11906" w:h="16838"/>
      <w:pgMar w:top="1134" w:right="1418" w:bottom="1134" w:left="1418" w:header="567" w:footer="56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123277" w14:textId="77777777" w:rsidR="00C26AAF" w:rsidRDefault="00C26AAF" w:rsidP="007D77FC">
      <w:pPr>
        <w:spacing w:after="0" w:line="240" w:lineRule="auto"/>
      </w:pPr>
      <w:r>
        <w:separator/>
      </w:r>
    </w:p>
  </w:endnote>
  <w:endnote w:type="continuationSeparator" w:id="0">
    <w:p w14:paraId="1FE7C3D6" w14:textId="77777777" w:rsidR="00C26AAF" w:rsidRDefault="00C26AAF" w:rsidP="007D7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2017692"/>
      <w:docPartObj>
        <w:docPartGallery w:val="Page Numbers (Bottom of Page)"/>
        <w:docPartUnique/>
      </w:docPartObj>
    </w:sdtPr>
    <w:sdtEndPr/>
    <w:sdtContent>
      <w:p w14:paraId="7E5AD794" w14:textId="720BBD96" w:rsidR="00C316FB" w:rsidRDefault="00C316FB">
        <w:pPr>
          <w:pStyle w:val="Fuzeile"/>
          <w:jc w:val="center"/>
        </w:pPr>
        <w:r>
          <w:fldChar w:fldCharType="begin"/>
        </w:r>
        <w:r>
          <w:instrText>PAGE   \* MERGEFORMAT</w:instrText>
        </w:r>
        <w:r>
          <w:fldChar w:fldCharType="separate"/>
        </w:r>
        <w:r w:rsidR="00A677E8" w:rsidRPr="00A677E8">
          <w:rPr>
            <w:noProof/>
            <w:lang w:val="de-DE"/>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39D68C" w14:textId="77777777" w:rsidR="00C26AAF" w:rsidRDefault="00C26AAF" w:rsidP="007D77FC">
      <w:pPr>
        <w:spacing w:after="0" w:line="240" w:lineRule="auto"/>
      </w:pPr>
      <w:r>
        <w:separator/>
      </w:r>
    </w:p>
  </w:footnote>
  <w:footnote w:type="continuationSeparator" w:id="0">
    <w:p w14:paraId="7EDB5687" w14:textId="77777777" w:rsidR="00C26AAF" w:rsidRDefault="00C26AAF" w:rsidP="007D77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F4A6B7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12C314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0590DA5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AABA1A70"/>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3C00160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2405F6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C8A6F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D9CB81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ECE616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9027DD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5A1ECB"/>
    <w:multiLevelType w:val="hybridMultilevel"/>
    <w:tmpl w:val="4EBA877E"/>
    <w:lvl w:ilvl="0" w:tplc="DA6284D2">
      <w:start w:val="1"/>
      <w:numFmt w:val="lowerLetter"/>
      <w:lvlText w:val="%1."/>
      <w:lvlJc w:val="righ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abstractNum w:abstractNumId="11" w15:restartNumberingAfterBreak="0">
    <w:nsid w:val="34F258CB"/>
    <w:multiLevelType w:val="hybridMultilevel"/>
    <w:tmpl w:val="9F1A4444"/>
    <w:lvl w:ilvl="0" w:tplc="799823EA">
      <w:start w:val="1"/>
      <w:numFmt w:val="upperRoman"/>
      <w:lvlText w:val="%1."/>
      <w:lvlJc w:val="left"/>
      <w:pPr>
        <w:ind w:left="720" w:hanging="360"/>
      </w:pPr>
      <w:rPr>
        <w:rFonts w:hint="default"/>
        <w:lang w:val="de-D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6617676"/>
    <w:multiLevelType w:val="hybridMultilevel"/>
    <w:tmpl w:val="E3528240"/>
    <w:lvl w:ilvl="0" w:tplc="D8749282">
      <w:start w:val="1"/>
      <w:numFmt w:val="lowerLetter"/>
      <w:pStyle w:val="berschrift3"/>
      <w:lvlText w:val="%1."/>
      <w:lvlJc w:val="right"/>
      <w:pPr>
        <w:ind w:left="1069" w:hanging="360"/>
      </w:pPr>
      <w:rPr>
        <w:rFonts w:hint="default"/>
      </w:rPr>
    </w:lvl>
    <w:lvl w:ilvl="1" w:tplc="3B14E906">
      <w:start w:val="1"/>
      <w:numFmt w:val="lowerLetter"/>
      <w:suff w:val="space"/>
      <w:lvlText w:val="%2."/>
      <w:lvlJc w:val="left"/>
      <w:pPr>
        <w:ind w:left="1440" w:hanging="360"/>
      </w:pPr>
      <w:rPr>
        <w:rFonts w:hint="default"/>
      </w:r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3" w15:restartNumberingAfterBreak="0">
    <w:nsid w:val="3EEF26EB"/>
    <w:multiLevelType w:val="hybridMultilevel"/>
    <w:tmpl w:val="79FC4AA0"/>
    <w:lvl w:ilvl="0" w:tplc="52B2F188">
      <w:start w:val="1"/>
      <w:numFmt w:val="decimal"/>
      <w:pStyle w:val="berschrift2"/>
      <w:lvlText w:val="%1."/>
      <w:lvlJc w:val="right"/>
      <w:pPr>
        <w:ind w:left="1800" w:hanging="360"/>
      </w:pPr>
      <w:rPr>
        <w:rFonts w:hint="default"/>
      </w:rPr>
    </w:lvl>
    <w:lvl w:ilvl="1" w:tplc="04070019" w:tentative="1">
      <w:start w:val="1"/>
      <w:numFmt w:val="lowerLetter"/>
      <w:lvlText w:val="%2."/>
      <w:lvlJc w:val="left"/>
      <w:pPr>
        <w:ind w:left="2520" w:hanging="360"/>
      </w:pPr>
    </w:lvl>
    <w:lvl w:ilvl="2" w:tplc="0407001B" w:tentative="1">
      <w:start w:val="1"/>
      <w:numFmt w:val="lowerRoman"/>
      <w:lvlText w:val="%3."/>
      <w:lvlJc w:val="right"/>
      <w:pPr>
        <w:ind w:left="3240" w:hanging="180"/>
      </w:pPr>
    </w:lvl>
    <w:lvl w:ilvl="3" w:tplc="0407000F" w:tentative="1">
      <w:start w:val="1"/>
      <w:numFmt w:val="decimal"/>
      <w:lvlText w:val="%4."/>
      <w:lvlJc w:val="left"/>
      <w:pPr>
        <w:ind w:left="3960" w:hanging="360"/>
      </w:pPr>
    </w:lvl>
    <w:lvl w:ilvl="4" w:tplc="04070019" w:tentative="1">
      <w:start w:val="1"/>
      <w:numFmt w:val="lowerLetter"/>
      <w:lvlText w:val="%5."/>
      <w:lvlJc w:val="left"/>
      <w:pPr>
        <w:ind w:left="4680" w:hanging="360"/>
      </w:pPr>
    </w:lvl>
    <w:lvl w:ilvl="5" w:tplc="0407001B" w:tentative="1">
      <w:start w:val="1"/>
      <w:numFmt w:val="lowerRoman"/>
      <w:lvlText w:val="%6."/>
      <w:lvlJc w:val="right"/>
      <w:pPr>
        <w:ind w:left="5400" w:hanging="180"/>
      </w:pPr>
    </w:lvl>
    <w:lvl w:ilvl="6" w:tplc="0407000F" w:tentative="1">
      <w:start w:val="1"/>
      <w:numFmt w:val="decimal"/>
      <w:lvlText w:val="%7."/>
      <w:lvlJc w:val="left"/>
      <w:pPr>
        <w:ind w:left="6120" w:hanging="360"/>
      </w:pPr>
    </w:lvl>
    <w:lvl w:ilvl="7" w:tplc="04070019" w:tentative="1">
      <w:start w:val="1"/>
      <w:numFmt w:val="lowerLetter"/>
      <w:lvlText w:val="%8."/>
      <w:lvlJc w:val="left"/>
      <w:pPr>
        <w:ind w:left="6840" w:hanging="360"/>
      </w:pPr>
    </w:lvl>
    <w:lvl w:ilvl="8" w:tplc="0407001B" w:tentative="1">
      <w:start w:val="1"/>
      <w:numFmt w:val="lowerRoman"/>
      <w:lvlText w:val="%9."/>
      <w:lvlJc w:val="right"/>
      <w:pPr>
        <w:ind w:left="7560" w:hanging="180"/>
      </w:pPr>
    </w:lvl>
  </w:abstractNum>
  <w:num w:numId="1">
    <w:abstractNumId w:val="12"/>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7"/>
  </w:num>
  <w:num w:numId="10">
    <w:abstractNumId w:val="8"/>
  </w:num>
  <w:num w:numId="11">
    <w:abstractNumId w:val="9"/>
  </w:num>
  <w:num w:numId="12">
    <w:abstractNumId w:val="11"/>
  </w:num>
  <w:num w:numId="13">
    <w:abstractNumId w:val="11"/>
  </w:num>
  <w:num w:numId="14">
    <w:abstractNumId w:val="11"/>
  </w:num>
  <w:num w:numId="15">
    <w:abstractNumId w:val="11"/>
  </w:num>
  <w:num w:numId="16">
    <w:abstractNumId w:val="11"/>
  </w:num>
  <w:num w:numId="17">
    <w:abstractNumId w:val="11"/>
  </w:num>
  <w:num w:numId="18">
    <w:abstractNumId w:val="11"/>
  </w:num>
  <w:num w:numId="19">
    <w:abstractNumId w:val="12"/>
  </w:num>
  <w:num w:numId="20">
    <w:abstractNumId w:val="12"/>
  </w:num>
  <w:num w:numId="21">
    <w:abstractNumId w:val="12"/>
  </w:num>
  <w:num w:numId="22">
    <w:abstractNumId w:val="12"/>
  </w:num>
  <w:num w:numId="23">
    <w:abstractNumId w:val="12"/>
  </w:num>
  <w:num w:numId="24">
    <w:abstractNumId w:val="12"/>
  </w:num>
  <w:num w:numId="25">
    <w:abstractNumId w:val="12"/>
    <w:lvlOverride w:ilvl="0">
      <w:startOverride w:val="1"/>
    </w:lvlOverride>
  </w:num>
  <w:num w:numId="26">
    <w:abstractNumId w:val="12"/>
    <w:lvlOverride w:ilvl="0">
      <w:startOverride w:val="1"/>
    </w:lvlOverride>
  </w:num>
  <w:num w:numId="27">
    <w:abstractNumId w:val="12"/>
    <w:lvlOverride w:ilvl="0">
      <w:startOverride w:val="1"/>
    </w:lvlOverride>
  </w:num>
  <w:num w:numId="28">
    <w:abstractNumId w:val="10"/>
  </w:num>
  <w:num w:numId="29">
    <w:abstractNumId w:val="13"/>
  </w:num>
  <w:num w:numId="30">
    <w:abstractNumId w:val="13"/>
    <w:lvlOverride w:ilvl="0">
      <w:startOverride w:val="1"/>
    </w:lvlOverride>
  </w:num>
  <w:num w:numId="31">
    <w:abstractNumId w:val="13"/>
    <w:lvlOverride w:ilvl="0">
      <w:startOverride w:val="1"/>
    </w:lvlOverride>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9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1"/>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611"/>
    <w:rsid w:val="000006BB"/>
    <w:rsid w:val="00000B21"/>
    <w:rsid w:val="000015D7"/>
    <w:rsid w:val="000028B5"/>
    <w:rsid w:val="00003B5A"/>
    <w:rsid w:val="00003C2B"/>
    <w:rsid w:val="00005398"/>
    <w:rsid w:val="000054B6"/>
    <w:rsid w:val="00005886"/>
    <w:rsid w:val="00012CC2"/>
    <w:rsid w:val="00013521"/>
    <w:rsid w:val="00014056"/>
    <w:rsid w:val="000151A0"/>
    <w:rsid w:val="0001648F"/>
    <w:rsid w:val="00017532"/>
    <w:rsid w:val="00017973"/>
    <w:rsid w:val="00017BEC"/>
    <w:rsid w:val="00017FE6"/>
    <w:rsid w:val="00021783"/>
    <w:rsid w:val="00022BE1"/>
    <w:rsid w:val="0002331E"/>
    <w:rsid w:val="0002344E"/>
    <w:rsid w:val="000258C7"/>
    <w:rsid w:val="00027B56"/>
    <w:rsid w:val="00030B85"/>
    <w:rsid w:val="00032527"/>
    <w:rsid w:val="000334EC"/>
    <w:rsid w:val="00034864"/>
    <w:rsid w:val="00034CFE"/>
    <w:rsid w:val="000356C2"/>
    <w:rsid w:val="0003577A"/>
    <w:rsid w:val="00036141"/>
    <w:rsid w:val="000369FE"/>
    <w:rsid w:val="000400AE"/>
    <w:rsid w:val="00040D2E"/>
    <w:rsid w:val="00041292"/>
    <w:rsid w:val="00041293"/>
    <w:rsid w:val="0004136B"/>
    <w:rsid w:val="00042D91"/>
    <w:rsid w:val="00043A1C"/>
    <w:rsid w:val="00044AC5"/>
    <w:rsid w:val="00045944"/>
    <w:rsid w:val="00045BFE"/>
    <w:rsid w:val="00046A8F"/>
    <w:rsid w:val="00046C49"/>
    <w:rsid w:val="00046F23"/>
    <w:rsid w:val="000478B6"/>
    <w:rsid w:val="00050876"/>
    <w:rsid w:val="00051CEC"/>
    <w:rsid w:val="000520B3"/>
    <w:rsid w:val="00052143"/>
    <w:rsid w:val="00052A49"/>
    <w:rsid w:val="00053D31"/>
    <w:rsid w:val="00054357"/>
    <w:rsid w:val="000543EC"/>
    <w:rsid w:val="00054BA8"/>
    <w:rsid w:val="000556E9"/>
    <w:rsid w:val="00055A50"/>
    <w:rsid w:val="00056411"/>
    <w:rsid w:val="00056C2D"/>
    <w:rsid w:val="00057017"/>
    <w:rsid w:val="00060028"/>
    <w:rsid w:val="00060C32"/>
    <w:rsid w:val="00061112"/>
    <w:rsid w:val="000620C8"/>
    <w:rsid w:val="00062578"/>
    <w:rsid w:val="000640F4"/>
    <w:rsid w:val="00064773"/>
    <w:rsid w:val="0006566A"/>
    <w:rsid w:val="000661CA"/>
    <w:rsid w:val="00066F48"/>
    <w:rsid w:val="00067E03"/>
    <w:rsid w:val="00070AFD"/>
    <w:rsid w:val="00071B49"/>
    <w:rsid w:val="00072828"/>
    <w:rsid w:val="00072C3C"/>
    <w:rsid w:val="00072F20"/>
    <w:rsid w:val="000760EC"/>
    <w:rsid w:val="00076406"/>
    <w:rsid w:val="0007647B"/>
    <w:rsid w:val="0007764B"/>
    <w:rsid w:val="00077E01"/>
    <w:rsid w:val="000811A5"/>
    <w:rsid w:val="00081472"/>
    <w:rsid w:val="000839DE"/>
    <w:rsid w:val="000848CA"/>
    <w:rsid w:val="00084C86"/>
    <w:rsid w:val="0008525F"/>
    <w:rsid w:val="000859A8"/>
    <w:rsid w:val="00092CDD"/>
    <w:rsid w:val="00097391"/>
    <w:rsid w:val="000A2104"/>
    <w:rsid w:val="000A2C85"/>
    <w:rsid w:val="000A40B1"/>
    <w:rsid w:val="000A4112"/>
    <w:rsid w:val="000A4591"/>
    <w:rsid w:val="000A5172"/>
    <w:rsid w:val="000A55E4"/>
    <w:rsid w:val="000A59CA"/>
    <w:rsid w:val="000A6469"/>
    <w:rsid w:val="000A7F5B"/>
    <w:rsid w:val="000B1D5B"/>
    <w:rsid w:val="000B1D71"/>
    <w:rsid w:val="000B26CF"/>
    <w:rsid w:val="000B3C7C"/>
    <w:rsid w:val="000B4AF3"/>
    <w:rsid w:val="000B5557"/>
    <w:rsid w:val="000B5D7C"/>
    <w:rsid w:val="000B5FE3"/>
    <w:rsid w:val="000B72A4"/>
    <w:rsid w:val="000C0350"/>
    <w:rsid w:val="000C03E2"/>
    <w:rsid w:val="000C187F"/>
    <w:rsid w:val="000C330F"/>
    <w:rsid w:val="000C4218"/>
    <w:rsid w:val="000C42D3"/>
    <w:rsid w:val="000C53B7"/>
    <w:rsid w:val="000C53D5"/>
    <w:rsid w:val="000C5589"/>
    <w:rsid w:val="000C575B"/>
    <w:rsid w:val="000C615B"/>
    <w:rsid w:val="000C673E"/>
    <w:rsid w:val="000C6F72"/>
    <w:rsid w:val="000D191B"/>
    <w:rsid w:val="000D315E"/>
    <w:rsid w:val="000D488D"/>
    <w:rsid w:val="000D6D91"/>
    <w:rsid w:val="000D7640"/>
    <w:rsid w:val="000D7A25"/>
    <w:rsid w:val="000E0433"/>
    <w:rsid w:val="000E0652"/>
    <w:rsid w:val="000E485A"/>
    <w:rsid w:val="000E4BED"/>
    <w:rsid w:val="000E531C"/>
    <w:rsid w:val="000E6851"/>
    <w:rsid w:val="000F43C0"/>
    <w:rsid w:val="000F443B"/>
    <w:rsid w:val="000F4829"/>
    <w:rsid w:val="000F5C01"/>
    <w:rsid w:val="000F6EE6"/>
    <w:rsid w:val="000F702B"/>
    <w:rsid w:val="000F7EE5"/>
    <w:rsid w:val="001002BB"/>
    <w:rsid w:val="0010473E"/>
    <w:rsid w:val="0010557B"/>
    <w:rsid w:val="00105F35"/>
    <w:rsid w:val="00106546"/>
    <w:rsid w:val="0010675A"/>
    <w:rsid w:val="00106D51"/>
    <w:rsid w:val="00107790"/>
    <w:rsid w:val="001105F6"/>
    <w:rsid w:val="00110A77"/>
    <w:rsid w:val="00111514"/>
    <w:rsid w:val="001132B7"/>
    <w:rsid w:val="0011399D"/>
    <w:rsid w:val="001142D3"/>
    <w:rsid w:val="00115E76"/>
    <w:rsid w:val="001161FF"/>
    <w:rsid w:val="00117D91"/>
    <w:rsid w:val="00120FA4"/>
    <w:rsid w:val="001214A2"/>
    <w:rsid w:val="00121A23"/>
    <w:rsid w:val="00121AD7"/>
    <w:rsid w:val="0012249A"/>
    <w:rsid w:val="001226FD"/>
    <w:rsid w:val="001251F8"/>
    <w:rsid w:val="00126809"/>
    <w:rsid w:val="00126A13"/>
    <w:rsid w:val="0012758A"/>
    <w:rsid w:val="001317C2"/>
    <w:rsid w:val="00131A83"/>
    <w:rsid w:val="00133A84"/>
    <w:rsid w:val="00134525"/>
    <w:rsid w:val="00134DB9"/>
    <w:rsid w:val="00134F01"/>
    <w:rsid w:val="001403AA"/>
    <w:rsid w:val="00140C92"/>
    <w:rsid w:val="00142533"/>
    <w:rsid w:val="001426B4"/>
    <w:rsid w:val="00142C6C"/>
    <w:rsid w:val="001439F3"/>
    <w:rsid w:val="00146657"/>
    <w:rsid w:val="00146670"/>
    <w:rsid w:val="00146941"/>
    <w:rsid w:val="00146DDE"/>
    <w:rsid w:val="00147BA7"/>
    <w:rsid w:val="00147F60"/>
    <w:rsid w:val="0015101B"/>
    <w:rsid w:val="00151DDE"/>
    <w:rsid w:val="0015230D"/>
    <w:rsid w:val="00156733"/>
    <w:rsid w:val="00156F4F"/>
    <w:rsid w:val="00157104"/>
    <w:rsid w:val="00160BA5"/>
    <w:rsid w:val="00161AEA"/>
    <w:rsid w:val="0016205B"/>
    <w:rsid w:val="00163563"/>
    <w:rsid w:val="001635A1"/>
    <w:rsid w:val="001636F7"/>
    <w:rsid w:val="00164406"/>
    <w:rsid w:val="001651C0"/>
    <w:rsid w:val="0016599A"/>
    <w:rsid w:val="00167ADE"/>
    <w:rsid w:val="00167E03"/>
    <w:rsid w:val="001702B2"/>
    <w:rsid w:val="00170B68"/>
    <w:rsid w:val="0017171E"/>
    <w:rsid w:val="00171F5C"/>
    <w:rsid w:val="00172140"/>
    <w:rsid w:val="001750A1"/>
    <w:rsid w:val="00175835"/>
    <w:rsid w:val="001759BE"/>
    <w:rsid w:val="00176DD1"/>
    <w:rsid w:val="00180BBD"/>
    <w:rsid w:val="00181A49"/>
    <w:rsid w:val="00182395"/>
    <w:rsid w:val="00182EAF"/>
    <w:rsid w:val="001830AA"/>
    <w:rsid w:val="0018362B"/>
    <w:rsid w:val="00190F11"/>
    <w:rsid w:val="001911DB"/>
    <w:rsid w:val="0019138B"/>
    <w:rsid w:val="00191896"/>
    <w:rsid w:val="001940FF"/>
    <w:rsid w:val="001A19D1"/>
    <w:rsid w:val="001A3117"/>
    <w:rsid w:val="001A3DA8"/>
    <w:rsid w:val="001A5417"/>
    <w:rsid w:val="001A7CE4"/>
    <w:rsid w:val="001B117E"/>
    <w:rsid w:val="001B1B80"/>
    <w:rsid w:val="001B1C6C"/>
    <w:rsid w:val="001B218A"/>
    <w:rsid w:val="001B2AF5"/>
    <w:rsid w:val="001B502F"/>
    <w:rsid w:val="001B54BE"/>
    <w:rsid w:val="001B6BDC"/>
    <w:rsid w:val="001B7031"/>
    <w:rsid w:val="001B7655"/>
    <w:rsid w:val="001C1D89"/>
    <w:rsid w:val="001C2337"/>
    <w:rsid w:val="001C287B"/>
    <w:rsid w:val="001C3939"/>
    <w:rsid w:val="001C3E45"/>
    <w:rsid w:val="001C3E7A"/>
    <w:rsid w:val="001C4545"/>
    <w:rsid w:val="001C4B2A"/>
    <w:rsid w:val="001C4E26"/>
    <w:rsid w:val="001C5581"/>
    <w:rsid w:val="001C5847"/>
    <w:rsid w:val="001C72CC"/>
    <w:rsid w:val="001C7642"/>
    <w:rsid w:val="001D0112"/>
    <w:rsid w:val="001D07E7"/>
    <w:rsid w:val="001D13F2"/>
    <w:rsid w:val="001D46EF"/>
    <w:rsid w:val="001D69B0"/>
    <w:rsid w:val="001D7382"/>
    <w:rsid w:val="001D798E"/>
    <w:rsid w:val="001D7B63"/>
    <w:rsid w:val="001E0ADF"/>
    <w:rsid w:val="001E0FE3"/>
    <w:rsid w:val="001E1397"/>
    <w:rsid w:val="001E13E2"/>
    <w:rsid w:val="001E178F"/>
    <w:rsid w:val="001E2186"/>
    <w:rsid w:val="001E2E64"/>
    <w:rsid w:val="001E34CD"/>
    <w:rsid w:val="001E4241"/>
    <w:rsid w:val="001E437A"/>
    <w:rsid w:val="001E583B"/>
    <w:rsid w:val="001E6418"/>
    <w:rsid w:val="001E6AFB"/>
    <w:rsid w:val="001E6BB8"/>
    <w:rsid w:val="001E70DA"/>
    <w:rsid w:val="001E7964"/>
    <w:rsid w:val="001E799E"/>
    <w:rsid w:val="001F02C2"/>
    <w:rsid w:val="001F1CB2"/>
    <w:rsid w:val="001F3D5F"/>
    <w:rsid w:val="001F4688"/>
    <w:rsid w:val="001F4EAE"/>
    <w:rsid w:val="001F5ECB"/>
    <w:rsid w:val="002005D3"/>
    <w:rsid w:val="0020060E"/>
    <w:rsid w:val="00200D5D"/>
    <w:rsid w:val="002015B9"/>
    <w:rsid w:val="00202322"/>
    <w:rsid w:val="00205BF9"/>
    <w:rsid w:val="00207658"/>
    <w:rsid w:val="00207F01"/>
    <w:rsid w:val="00207FE0"/>
    <w:rsid w:val="00210244"/>
    <w:rsid w:val="00211181"/>
    <w:rsid w:val="002113DF"/>
    <w:rsid w:val="00211401"/>
    <w:rsid w:val="00211B41"/>
    <w:rsid w:val="00212016"/>
    <w:rsid w:val="002169B0"/>
    <w:rsid w:val="00217A72"/>
    <w:rsid w:val="00217F49"/>
    <w:rsid w:val="00221157"/>
    <w:rsid w:val="002214F2"/>
    <w:rsid w:val="00223966"/>
    <w:rsid w:val="002245D7"/>
    <w:rsid w:val="002248FC"/>
    <w:rsid w:val="0022526B"/>
    <w:rsid w:val="0022555C"/>
    <w:rsid w:val="00225AEA"/>
    <w:rsid w:val="0022672C"/>
    <w:rsid w:val="0022754D"/>
    <w:rsid w:val="00232525"/>
    <w:rsid w:val="0023290A"/>
    <w:rsid w:val="00233D35"/>
    <w:rsid w:val="00234A1A"/>
    <w:rsid w:val="00234CB8"/>
    <w:rsid w:val="0023644D"/>
    <w:rsid w:val="0023651A"/>
    <w:rsid w:val="00240180"/>
    <w:rsid w:val="00240BB9"/>
    <w:rsid w:val="00241124"/>
    <w:rsid w:val="002414AD"/>
    <w:rsid w:val="0024468C"/>
    <w:rsid w:val="00245A50"/>
    <w:rsid w:val="00245B80"/>
    <w:rsid w:val="002461DE"/>
    <w:rsid w:val="00251589"/>
    <w:rsid w:val="00251737"/>
    <w:rsid w:val="0025192F"/>
    <w:rsid w:val="002531C2"/>
    <w:rsid w:val="00253299"/>
    <w:rsid w:val="002539B3"/>
    <w:rsid w:val="00253DFE"/>
    <w:rsid w:val="00253EDB"/>
    <w:rsid w:val="002540C0"/>
    <w:rsid w:val="0025448D"/>
    <w:rsid w:val="00254572"/>
    <w:rsid w:val="002556EB"/>
    <w:rsid w:val="002558B2"/>
    <w:rsid w:val="00256788"/>
    <w:rsid w:val="00256E1B"/>
    <w:rsid w:val="002570E9"/>
    <w:rsid w:val="002574E8"/>
    <w:rsid w:val="0026111F"/>
    <w:rsid w:val="002620F6"/>
    <w:rsid w:val="0026215F"/>
    <w:rsid w:val="0026324D"/>
    <w:rsid w:val="002632CF"/>
    <w:rsid w:val="00263D79"/>
    <w:rsid w:val="00264FA6"/>
    <w:rsid w:val="00267221"/>
    <w:rsid w:val="00267E50"/>
    <w:rsid w:val="00271B0B"/>
    <w:rsid w:val="002737EE"/>
    <w:rsid w:val="00275103"/>
    <w:rsid w:val="002757D4"/>
    <w:rsid w:val="002760DA"/>
    <w:rsid w:val="002765DF"/>
    <w:rsid w:val="00281C5A"/>
    <w:rsid w:val="00282390"/>
    <w:rsid w:val="00282CB9"/>
    <w:rsid w:val="00282EF2"/>
    <w:rsid w:val="00283A36"/>
    <w:rsid w:val="00284E5F"/>
    <w:rsid w:val="002857E9"/>
    <w:rsid w:val="00285934"/>
    <w:rsid w:val="002861CA"/>
    <w:rsid w:val="00286CE4"/>
    <w:rsid w:val="00286DBE"/>
    <w:rsid w:val="00286F03"/>
    <w:rsid w:val="00287D96"/>
    <w:rsid w:val="00291257"/>
    <w:rsid w:val="0029155B"/>
    <w:rsid w:val="0029234E"/>
    <w:rsid w:val="0029323E"/>
    <w:rsid w:val="00294194"/>
    <w:rsid w:val="002944C1"/>
    <w:rsid w:val="00294D94"/>
    <w:rsid w:val="002973E8"/>
    <w:rsid w:val="002A086F"/>
    <w:rsid w:val="002A16E6"/>
    <w:rsid w:val="002A1C16"/>
    <w:rsid w:val="002A268F"/>
    <w:rsid w:val="002A2847"/>
    <w:rsid w:val="002A4800"/>
    <w:rsid w:val="002A6BD6"/>
    <w:rsid w:val="002A7BDC"/>
    <w:rsid w:val="002B0C64"/>
    <w:rsid w:val="002B0E81"/>
    <w:rsid w:val="002B1FEA"/>
    <w:rsid w:val="002B282D"/>
    <w:rsid w:val="002B2900"/>
    <w:rsid w:val="002B51DD"/>
    <w:rsid w:val="002B5381"/>
    <w:rsid w:val="002B5A27"/>
    <w:rsid w:val="002B7D3C"/>
    <w:rsid w:val="002C132E"/>
    <w:rsid w:val="002C2AC8"/>
    <w:rsid w:val="002C2E7A"/>
    <w:rsid w:val="002C3DA5"/>
    <w:rsid w:val="002C494B"/>
    <w:rsid w:val="002C50A5"/>
    <w:rsid w:val="002C56F8"/>
    <w:rsid w:val="002C6428"/>
    <w:rsid w:val="002C6885"/>
    <w:rsid w:val="002C6E3A"/>
    <w:rsid w:val="002C6F6F"/>
    <w:rsid w:val="002C762F"/>
    <w:rsid w:val="002D1BCB"/>
    <w:rsid w:val="002D1F92"/>
    <w:rsid w:val="002D4266"/>
    <w:rsid w:val="002D68CF"/>
    <w:rsid w:val="002D785E"/>
    <w:rsid w:val="002E0066"/>
    <w:rsid w:val="002E03FF"/>
    <w:rsid w:val="002E0F2A"/>
    <w:rsid w:val="002E2180"/>
    <w:rsid w:val="002E21E7"/>
    <w:rsid w:val="002E3180"/>
    <w:rsid w:val="002E52C3"/>
    <w:rsid w:val="002E5BC5"/>
    <w:rsid w:val="002E61E0"/>
    <w:rsid w:val="002E76CE"/>
    <w:rsid w:val="002F1475"/>
    <w:rsid w:val="002F1818"/>
    <w:rsid w:val="002F27B3"/>
    <w:rsid w:val="002F39E5"/>
    <w:rsid w:val="002F54EF"/>
    <w:rsid w:val="002F6401"/>
    <w:rsid w:val="002F68FE"/>
    <w:rsid w:val="00300B35"/>
    <w:rsid w:val="00300B97"/>
    <w:rsid w:val="00301741"/>
    <w:rsid w:val="00301991"/>
    <w:rsid w:val="00301B9B"/>
    <w:rsid w:val="003029D5"/>
    <w:rsid w:val="003034F3"/>
    <w:rsid w:val="0030406A"/>
    <w:rsid w:val="0030472D"/>
    <w:rsid w:val="003049B0"/>
    <w:rsid w:val="003052CA"/>
    <w:rsid w:val="003063D8"/>
    <w:rsid w:val="00306F2F"/>
    <w:rsid w:val="0031040A"/>
    <w:rsid w:val="00312136"/>
    <w:rsid w:val="00313FFC"/>
    <w:rsid w:val="00314E9E"/>
    <w:rsid w:val="003171FE"/>
    <w:rsid w:val="003175A6"/>
    <w:rsid w:val="00320041"/>
    <w:rsid w:val="00320F47"/>
    <w:rsid w:val="00323661"/>
    <w:rsid w:val="003238E7"/>
    <w:rsid w:val="00324F5C"/>
    <w:rsid w:val="00325B25"/>
    <w:rsid w:val="00325B6A"/>
    <w:rsid w:val="00326A3A"/>
    <w:rsid w:val="003273C9"/>
    <w:rsid w:val="003277C8"/>
    <w:rsid w:val="00327EE9"/>
    <w:rsid w:val="003314DF"/>
    <w:rsid w:val="00331992"/>
    <w:rsid w:val="00332393"/>
    <w:rsid w:val="00332762"/>
    <w:rsid w:val="00333543"/>
    <w:rsid w:val="003341D3"/>
    <w:rsid w:val="0033442F"/>
    <w:rsid w:val="003346D9"/>
    <w:rsid w:val="003348FF"/>
    <w:rsid w:val="00336BF3"/>
    <w:rsid w:val="00337169"/>
    <w:rsid w:val="003371B7"/>
    <w:rsid w:val="00337570"/>
    <w:rsid w:val="00337B91"/>
    <w:rsid w:val="00340947"/>
    <w:rsid w:val="003413B7"/>
    <w:rsid w:val="003429AA"/>
    <w:rsid w:val="0034403D"/>
    <w:rsid w:val="00345E4B"/>
    <w:rsid w:val="0034726F"/>
    <w:rsid w:val="003478CB"/>
    <w:rsid w:val="00350C47"/>
    <w:rsid w:val="00351077"/>
    <w:rsid w:val="00351ED2"/>
    <w:rsid w:val="00352D0F"/>
    <w:rsid w:val="00353E14"/>
    <w:rsid w:val="00356657"/>
    <w:rsid w:val="00361AD5"/>
    <w:rsid w:val="003620CB"/>
    <w:rsid w:val="003622CE"/>
    <w:rsid w:val="00363B1A"/>
    <w:rsid w:val="00364F84"/>
    <w:rsid w:val="00365BD0"/>
    <w:rsid w:val="003675AD"/>
    <w:rsid w:val="003678F5"/>
    <w:rsid w:val="00371711"/>
    <w:rsid w:val="003728C0"/>
    <w:rsid w:val="00372D12"/>
    <w:rsid w:val="0037341B"/>
    <w:rsid w:val="00373817"/>
    <w:rsid w:val="00373FE8"/>
    <w:rsid w:val="0037586C"/>
    <w:rsid w:val="003776BF"/>
    <w:rsid w:val="0038232F"/>
    <w:rsid w:val="00384652"/>
    <w:rsid w:val="003848FD"/>
    <w:rsid w:val="003862B1"/>
    <w:rsid w:val="0038630C"/>
    <w:rsid w:val="00386738"/>
    <w:rsid w:val="00386F94"/>
    <w:rsid w:val="003871F1"/>
    <w:rsid w:val="0038759B"/>
    <w:rsid w:val="00390591"/>
    <w:rsid w:val="0039062D"/>
    <w:rsid w:val="00392EFB"/>
    <w:rsid w:val="00394305"/>
    <w:rsid w:val="00394424"/>
    <w:rsid w:val="00394E0E"/>
    <w:rsid w:val="00395318"/>
    <w:rsid w:val="00397C43"/>
    <w:rsid w:val="003A0B4E"/>
    <w:rsid w:val="003A0D1C"/>
    <w:rsid w:val="003A121B"/>
    <w:rsid w:val="003A14BF"/>
    <w:rsid w:val="003A182E"/>
    <w:rsid w:val="003A2D65"/>
    <w:rsid w:val="003A4590"/>
    <w:rsid w:val="003A4CCB"/>
    <w:rsid w:val="003A636E"/>
    <w:rsid w:val="003A65A5"/>
    <w:rsid w:val="003A6780"/>
    <w:rsid w:val="003A6A38"/>
    <w:rsid w:val="003B1720"/>
    <w:rsid w:val="003B1F33"/>
    <w:rsid w:val="003B3958"/>
    <w:rsid w:val="003B42C8"/>
    <w:rsid w:val="003B4413"/>
    <w:rsid w:val="003B5C2D"/>
    <w:rsid w:val="003C114D"/>
    <w:rsid w:val="003C1190"/>
    <w:rsid w:val="003C16F6"/>
    <w:rsid w:val="003C263B"/>
    <w:rsid w:val="003C32D2"/>
    <w:rsid w:val="003C36A4"/>
    <w:rsid w:val="003C3B34"/>
    <w:rsid w:val="003C493E"/>
    <w:rsid w:val="003C61C0"/>
    <w:rsid w:val="003C6253"/>
    <w:rsid w:val="003D01C5"/>
    <w:rsid w:val="003D1495"/>
    <w:rsid w:val="003D225C"/>
    <w:rsid w:val="003D2BA8"/>
    <w:rsid w:val="003D3A29"/>
    <w:rsid w:val="003D46BF"/>
    <w:rsid w:val="003D4D3C"/>
    <w:rsid w:val="003D6D4F"/>
    <w:rsid w:val="003D705B"/>
    <w:rsid w:val="003D7DAD"/>
    <w:rsid w:val="003E0580"/>
    <w:rsid w:val="003E0DB1"/>
    <w:rsid w:val="003E11C8"/>
    <w:rsid w:val="003E129E"/>
    <w:rsid w:val="003E2DF3"/>
    <w:rsid w:val="003E3465"/>
    <w:rsid w:val="003E575F"/>
    <w:rsid w:val="003E7150"/>
    <w:rsid w:val="003E7B04"/>
    <w:rsid w:val="003E7D57"/>
    <w:rsid w:val="003F19F4"/>
    <w:rsid w:val="003F2613"/>
    <w:rsid w:val="003F54A8"/>
    <w:rsid w:val="003F613E"/>
    <w:rsid w:val="003F6957"/>
    <w:rsid w:val="003F7890"/>
    <w:rsid w:val="00403101"/>
    <w:rsid w:val="0040337B"/>
    <w:rsid w:val="00403A04"/>
    <w:rsid w:val="00406386"/>
    <w:rsid w:val="0040672C"/>
    <w:rsid w:val="00411C9E"/>
    <w:rsid w:val="004125A1"/>
    <w:rsid w:val="004131E6"/>
    <w:rsid w:val="004137A8"/>
    <w:rsid w:val="004139FF"/>
    <w:rsid w:val="004144BB"/>
    <w:rsid w:val="00414974"/>
    <w:rsid w:val="00416428"/>
    <w:rsid w:val="00416F79"/>
    <w:rsid w:val="00417F47"/>
    <w:rsid w:val="004218C8"/>
    <w:rsid w:val="004226BA"/>
    <w:rsid w:val="00423393"/>
    <w:rsid w:val="00423BD7"/>
    <w:rsid w:val="00423D1B"/>
    <w:rsid w:val="00424651"/>
    <w:rsid w:val="004248C3"/>
    <w:rsid w:val="00424D98"/>
    <w:rsid w:val="00424E29"/>
    <w:rsid w:val="004259CE"/>
    <w:rsid w:val="00426542"/>
    <w:rsid w:val="00426F40"/>
    <w:rsid w:val="0042733B"/>
    <w:rsid w:val="00427A3E"/>
    <w:rsid w:val="00427D00"/>
    <w:rsid w:val="00430E09"/>
    <w:rsid w:val="00432276"/>
    <w:rsid w:val="00432413"/>
    <w:rsid w:val="00432FA2"/>
    <w:rsid w:val="004335D0"/>
    <w:rsid w:val="0043361A"/>
    <w:rsid w:val="00433A1B"/>
    <w:rsid w:val="00434027"/>
    <w:rsid w:val="004345C8"/>
    <w:rsid w:val="00434CA9"/>
    <w:rsid w:val="0043525F"/>
    <w:rsid w:val="00435462"/>
    <w:rsid w:val="00435E4F"/>
    <w:rsid w:val="0043683E"/>
    <w:rsid w:val="0043739A"/>
    <w:rsid w:val="00437551"/>
    <w:rsid w:val="004406F2"/>
    <w:rsid w:val="00440D82"/>
    <w:rsid w:val="00441AC3"/>
    <w:rsid w:val="00442ABC"/>
    <w:rsid w:val="00443900"/>
    <w:rsid w:val="00444878"/>
    <w:rsid w:val="00444C1B"/>
    <w:rsid w:val="00445927"/>
    <w:rsid w:val="0044716C"/>
    <w:rsid w:val="00447500"/>
    <w:rsid w:val="00447F74"/>
    <w:rsid w:val="00452757"/>
    <w:rsid w:val="00454656"/>
    <w:rsid w:val="00454A90"/>
    <w:rsid w:val="00454CDF"/>
    <w:rsid w:val="00457090"/>
    <w:rsid w:val="00460522"/>
    <w:rsid w:val="00460595"/>
    <w:rsid w:val="00462440"/>
    <w:rsid w:val="004627AF"/>
    <w:rsid w:val="00462A3D"/>
    <w:rsid w:val="004640A1"/>
    <w:rsid w:val="004640E5"/>
    <w:rsid w:val="00465230"/>
    <w:rsid w:val="00465468"/>
    <w:rsid w:val="0046621A"/>
    <w:rsid w:val="004672DB"/>
    <w:rsid w:val="004672FF"/>
    <w:rsid w:val="0047080B"/>
    <w:rsid w:val="00471487"/>
    <w:rsid w:val="00471F49"/>
    <w:rsid w:val="00472F7A"/>
    <w:rsid w:val="00473214"/>
    <w:rsid w:val="004734EA"/>
    <w:rsid w:val="00474066"/>
    <w:rsid w:val="004754B7"/>
    <w:rsid w:val="0047605E"/>
    <w:rsid w:val="00476171"/>
    <w:rsid w:val="004764C1"/>
    <w:rsid w:val="00477672"/>
    <w:rsid w:val="00477AC6"/>
    <w:rsid w:val="00477B62"/>
    <w:rsid w:val="00482AE3"/>
    <w:rsid w:val="00483CF6"/>
    <w:rsid w:val="004862BD"/>
    <w:rsid w:val="0048646F"/>
    <w:rsid w:val="00487270"/>
    <w:rsid w:val="0049196A"/>
    <w:rsid w:val="00492A07"/>
    <w:rsid w:val="00492E68"/>
    <w:rsid w:val="0049315C"/>
    <w:rsid w:val="0049398F"/>
    <w:rsid w:val="00494771"/>
    <w:rsid w:val="00496EBD"/>
    <w:rsid w:val="004A029E"/>
    <w:rsid w:val="004A0B73"/>
    <w:rsid w:val="004A2284"/>
    <w:rsid w:val="004A23FF"/>
    <w:rsid w:val="004A38D1"/>
    <w:rsid w:val="004A5671"/>
    <w:rsid w:val="004A688B"/>
    <w:rsid w:val="004A7208"/>
    <w:rsid w:val="004A7415"/>
    <w:rsid w:val="004B1898"/>
    <w:rsid w:val="004B2214"/>
    <w:rsid w:val="004B2264"/>
    <w:rsid w:val="004B28B9"/>
    <w:rsid w:val="004B395A"/>
    <w:rsid w:val="004B3994"/>
    <w:rsid w:val="004B3AC6"/>
    <w:rsid w:val="004B4734"/>
    <w:rsid w:val="004B4976"/>
    <w:rsid w:val="004B579A"/>
    <w:rsid w:val="004B657A"/>
    <w:rsid w:val="004B6585"/>
    <w:rsid w:val="004B6632"/>
    <w:rsid w:val="004B7ACF"/>
    <w:rsid w:val="004C0952"/>
    <w:rsid w:val="004C1041"/>
    <w:rsid w:val="004C1677"/>
    <w:rsid w:val="004C245E"/>
    <w:rsid w:val="004C2463"/>
    <w:rsid w:val="004C3116"/>
    <w:rsid w:val="004C3702"/>
    <w:rsid w:val="004C39A2"/>
    <w:rsid w:val="004C4E0E"/>
    <w:rsid w:val="004C5939"/>
    <w:rsid w:val="004C6630"/>
    <w:rsid w:val="004C74FE"/>
    <w:rsid w:val="004C7F24"/>
    <w:rsid w:val="004D00C0"/>
    <w:rsid w:val="004D0119"/>
    <w:rsid w:val="004D031A"/>
    <w:rsid w:val="004D07DE"/>
    <w:rsid w:val="004D2836"/>
    <w:rsid w:val="004D4277"/>
    <w:rsid w:val="004D6C17"/>
    <w:rsid w:val="004E04F9"/>
    <w:rsid w:val="004E282A"/>
    <w:rsid w:val="004E28AB"/>
    <w:rsid w:val="004E34AC"/>
    <w:rsid w:val="004E3A02"/>
    <w:rsid w:val="004E3C19"/>
    <w:rsid w:val="004E4070"/>
    <w:rsid w:val="004F0D62"/>
    <w:rsid w:val="004F11B3"/>
    <w:rsid w:val="004F1A2E"/>
    <w:rsid w:val="004F2545"/>
    <w:rsid w:val="004F268E"/>
    <w:rsid w:val="004F2D86"/>
    <w:rsid w:val="004F32DA"/>
    <w:rsid w:val="004F34F3"/>
    <w:rsid w:val="004F55F0"/>
    <w:rsid w:val="004F55F2"/>
    <w:rsid w:val="004F7765"/>
    <w:rsid w:val="004F78B2"/>
    <w:rsid w:val="004F7C37"/>
    <w:rsid w:val="00503226"/>
    <w:rsid w:val="005032B5"/>
    <w:rsid w:val="0050465E"/>
    <w:rsid w:val="005052AE"/>
    <w:rsid w:val="00505EA4"/>
    <w:rsid w:val="0050660A"/>
    <w:rsid w:val="00507B03"/>
    <w:rsid w:val="00510E69"/>
    <w:rsid w:val="005111DE"/>
    <w:rsid w:val="00514764"/>
    <w:rsid w:val="00514B64"/>
    <w:rsid w:val="00515409"/>
    <w:rsid w:val="00516F37"/>
    <w:rsid w:val="00516FCB"/>
    <w:rsid w:val="00517DD3"/>
    <w:rsid w:val="005203EC"/>
    <w:rsid w:val="00522517"/>
    <w:rsid w:val="0052307B"/>
    <w:rsid w:val="005232DF"/>
    <w:rsid w:val="00523F3E"/>
    <w:rsid w:val="0052464D"/>
    <w:rsid w:val="00526A63"/>
    <w:rsid w:val="00527876"/>
    <w:rsid w:val="005301EB"/>
    <w:rsid w:val="00532002"/>
    <w:rsid w:val="0053361D"/>
    <w:rsid w:val="00535287"/>
    <w:rsid w:val="005364E0"/>
    <w:rsid w:val="005370A1"/>
    <w:rsid w:val="00537618"/>
    <w:rsid w:val="00537FFB"/>
    <w:rsid w:val="00541588"/>
    <w:rsid w:val="005431D4"/>
    <w:rsid w:val="005443B9"/>
    <w:rsid w:val="00544A83"/>
    <w:rsid w:val="00545846"/>
    <w:rsid w:val="005459B8"/>
    <w:rsid w:val="00545DDE"/>
    <w:rsid w:val="00547014"/>
    <w:rsid w:val="005500DC"/>
    <w:rsid w:val="00551DCC"/>
    <w:rsid w:val="00554648"/>
    <w:rsid w:val="0055497F"/>
    <w:rsid w:val="00555429"/>
    <w:rsid w:val="00556CA3"/>
    <w:rsid w:val="00557FB4"/>
    <w:rsid w:val="005603F9"/>
    <w:rsid w:val="00561634"/>
    <w:rsid w:val="00561B3B"/>
    <w:rsid w:val="0056203D"/>
    <w:rsid w:val="005620AA"/>
    <w:rsid w:val="005620FC"/>
    <w:rsid w:val="00563AE3"/>
    <w:rsid w:val="005648C9"/>
    <w:rsid w:val="00565A77"/>
    <w:rsid w:val="00565B47"/>
    <w:rsid w:val="005714A2"/>
    <w:rsid w:val="005735F1"/>
    <w:rsid w:val="00574E0F"/>
    <w:rsid w:val="00576529"/>
    <w:rsid w:val="0057674D"/>
    <w:rsid w:val="00576D73"/>
    <w:rsid w:val="00577565"/>
    <w:rsid w:val="00580722"/>
    <w:rsid w:val="00580C03"/>
    <w:rsid w:val="005814A0"/>
    <w:rsid w:val="00581788"/>
    <w:rsid w:val="005822E0"/>
    <w:rsid w:val="0058239D"/>
    <w:rsid w:val="00583F56"/>
    <w:rsid w:val="005846A3"/>
    <w:rsid w:val="005853CE"/>
    <w:rsid w:val="005870DC"/>
    <w:rsid w:val="0058786A"/>
    <w:rsid w:val="005900DE"/>
    <w:rsid w:val="0059073C"/>
    <w:rsid w:val="00591B32"/>
    <w:rsid w:val="0059207E"/>
    <w:rsid w:val="0059292D"/>
    <w:rsid w:val="00592E75"/>
    <w:rsid w:val="005953D4"/>
    <w:rsid w:val="00596507"/>
    <w:rsid w:val="005978E3"/>
    <w:rsid w:val="005A0BD3"/>
    <w:rsid w:val="005A102F"/>
    <w:rsid w:val="005A1232"/>
    <w:rsid w:val="005A2A22"/>
    <w:rsid w:val="005A2C0C"/>
    <w:rsid w:val="005A3AB6"/>
    <w:rsid w:val="005A4FFB"/>
    <w:rsid w:val="005A5C8A"/>
    <w:rsid w:val="005A6D76"/>
    <w:rsid w:val="005B05C9"/>
    <w:rsid w:val="005B0726"/>
    <w:rsid w:val="005B0FFF"/>
    <w:rsid w:val="005B18CD"/>
    <w:rsid w:val="005B3B28"/>
    <w:rsid w:val="005B46BF"/>
    <w:rsid w:val="005B4957"/>
    <w:rsid w:val="005B5422"/>
    <w:rsid w:val="005B590F"/>
    <w:rsid w:val="005B5F03"/>
    <w:rsid w:val="005B6523"/>
    <w:rsid w:val="005B698E"/>
    <w:rsid w:val="005B6F65"/>
    <w:rsid w:val="005B7499"/>
    <w:rsid w:val="005C09FB"/>
    <w:rsid w:val="005C0D0D"/>
    <w:rsid w:val="005C177F"/>
    <w:rsid w:val="005C2158"/>
    <w:rsid w:val="005D01E0"/>
    <w:rsid w:val="005D1C1B"/>
    <w:rsid w:val="005D2025"/>
    <w:rsid w:val="005D2813"/>
    <w:rsid w:val="005D2BE7"/>
    <w:rsid w:val="005D41DD"/>
    <w:rsid w:val="005D435F"/>
    <w:rsid w:val="005D48B4"/>
    <w:rsid w:val="005D4E22"/>
    <w:rsid w:val="005D7252"/>
    <w:rsid w:val="005E08A1"/>
    <w:rsid w:val="005E2149"/>
    <w:rsid w:val="005E233D"/>
    <w:rsid w:val="005E350E"/>
    <w:rsid w:val="005E3AD4"/>
    <w:rsid w:val="005E4D30"/>
    <w:rsid w:val="005E548F"/>
    <w:rsid w:val="005E60D5"/>
    <w:rsid w:val="005E61E4"/>
    <w:rsid w:val="005F092B"/>
    <w:rsid w:val="005F0C81"/>
    <w:rsid w:val="005F1EF8"/>
    <w:rsid w:val="005F3F1A"/>
    <w:rsid w:val="005F405E"/>
    <w:rsid w:val="005F4472"/>
    <w:rsid w:val="005F5D63"/>
    <w:rsid w:val="005F6835"/>
    <w:rsid w:val="005F7C5D"/>
    <w:rsid w:val="00600DF7"/>
    <w:rsid w:val="006017F1"/>
    <w:rsid w:val="00601CBB"/>
    <w:rsid w:val="00602602"/>
    <w:rsid w:val="00602FC0"/>
    <w:rsid w:val="006039FB"/>
    <w:rsid w:val="006047DA"/>
    <w:rsid w:val="00604843"/>
    <w:rsid w:val="00604999"/>
    <w:rsid w:val="0060522F"/>
    <w:rsid w:val="0060564B"/>
    <w:rsid w:val="006071C7"/>
    <w:rsid w:val="00607B06"/>
    <w:rsid w:val="00607C42"/>
    <w:rsid w:val="00610694"/>
    <w:rsid w:val="00611B59"/>
    <w:rsid w:val="00611C31"/>
    <w:rsid w:val="0061261E"/>
    <w:rsid w:val="00612685"/>
    <w:rsid w:val="00612CB3"/>
    <w:rsid w:val="00613D06"/>
    <w:rsid w:val="006143B9"/>
    <w:rsid w:val="006170DC"/>
    <w:rsid w:val="00617332"/>
    <w:rsid w:val="006204BC"/>
    <w:rsid w:val="00620A03"/>
    <w:rsid w:val="00621376"/>
    <w:rsid w:val="0062178B"/>
    <w:rsid w:val="00621E22"/>
    <w:rsid w:val="00622286"/>
    <w:rsid w:val="006225E1"/>
    <w:rsid w:val="00624139"/>
    <w:rsid w:val="00625030"/>
    <w:rsid w:val="00625736"/>
    <w:rsid w:val="00625A2E"/>
    <w:rsid w:val="00627754"/>
    <w:rsid w:val="00630EEF"/>
    <w:rsid w:val="00631894"/>
    <w:rsid w:val="006320C3"/>
    <w:rsid w:val="0063264D"/>
    <w:rsid w:val="00632F67"/>
    <w:rsid w:val="006340F7"/>
    <w:rsid w:val="00635C53"/>
    <w:rsid w:val="00636475"/>
    <w:rsid w:val="006371DE"/>
    <w:rsid w:val="0063782F"/>
    <w:rsid w:val="00643AF8"/>
    <w:rsid w:val="006442F5"/>
    <w:rsid w:val="00644B61"/>
    <w:rsid w:val="00645C76"/>
    <w:rsid w:val="006461D0"/>
    <w:rsid w:val="00647004"/>
    <w:rsid w:val="00650C7B"/>
    <w:rsid w:val="00650CF8"/>
    <w:rsid w:val="00651633"/>
    <w:rsid w:val="006529B4"/>
    <w:rsid w:val="00653EB2"/>
    <w:rsid w:val="00661336"/>
    <w:rsid w:val="006619A0"/>
    <w:rsid w:val="00661CAD"/>
    <w:rsid w:val="00662BD8"/>
    <w:rsid w:val="00663A7F"/>
    <w:rsid w:val="006646B4"/>
    <w:rsid w:val="00665238"/>
    <w:rsid w:val="00666848"/>
    <w:rsid w:val="00666DFA"/>
    <w:rsid w:val="0066791D"/>
    <w:rsid w:val="00670217"/>
    <w:rsid w:val="006715B5"/>
    <w:rsid w:val="006717FA"/>
    <w:rsid w:val="00673882"/>
    <w:rsid w:val="00674A11"/>
    <w:rsid w:val="00674C25"/>
    <w:rsid w:val="00675974"/>
    <w:rsid w:val="00675BF4"/>
    <w:rsid w:val="00675DDE"/>
    <w:rsid w:val="00676931"/>
    <w:rsid w:val="00677F66"/>
    <w:rsid w:val="0068123B"/>
    <w:rsid w:val="006838D3"/>
    <w:rsid w:val="00684986"/>
    <w:rsid w:val="00685465"/>
    <w:rsid w:val="00685EA5"/>
    <w:rsid w:val="0068684C"/>
    <w:rsid w:val="006868F5"/>
    <w:rsid w:val="0068794D"/>
    <w:rsid w:val="00687E88"/>
    <w:rsid w:val="00690472"/>
    <w:rsid w:val="00690760"/>
    <w:rsid w:val="00691A49"/>
    <w:rsid w:val="00691BD8"/>
    <w:rsid w:val="00691D1E"/>
    <w:rsid w:val="0069503B"/>
    <w:rsid w:val="00697E22"/>
    <w:rsid w:val="00697FA1"/>
    <w:rsid w:val="006A16D9"/>
    <w:rsid w:val="006A1733"/>
    <w:rsid w:val="006A5364"/>
    <w:rsid w:val="006A5EC5"/>
    <w:rsid w:val="006A6377"/>
    <w:rsid w:val="006A7477"/>
    <w:rsid w:val="006B149B"/>
    <w:rsid w:val="006B1BFA"/>
    <w:rsid w:val="006B2330"/>
    <w:rsid w:val="006B40F3"/>
    <w:rsid w:val="006B471A"/>
    <w:rsid w:val="006B5EE0"/>
    <w:rsid w:val="006B62D7"/>
    <w:rsid w:val="006B7AD2"/>
    <w:rsid w:val="006C0CCC"/>
    <w:rsid w:val="006C142A"/>
    <w:rsid w:val="006C20D8"/>
    <w:rsid w:val="006C304F"/>
    <w:rsid w:val="006C3420"/>
    <w:rsid w:val="006C3654"/>
    <w:rsid w:val="006C420D"/>
    <w:rsid w:val="006C458A"/>
    <w:rsid w:val="006C7880"/>
    <w:rsid w:val="006D04E9"/>
    <w:rsid w:val="006D0E02"/>
    <w:rsid w:val="006D1226"/>
    <w:rsid w:val="006D2602"/>
    <w:rsid w:val="006D2E4A"/>
    <w:rsid w:val="006D3969"/>
    <w:rsid w:val="006D42B2"/>
    <w:rsid w:val="006D4465"/>
    <w:rsid w:val="006D4B5C"/>
    <w:rsid w:val="006E03A3"/>
    <w:rsid w:val="006E2BDA"/>
    <w:rsid w:val="006E77CB"/>
    <w:rsid w:val="006F0113"/>
    <w:rsid w:val="006F0FA6"/>
    <w:rsid w:val="006F2557"/>
    <w:rsid w:val="006F2579"/>
    <w:rsid w:val="006F2966"/>
    <w:rsid w:val="006F2DBD"/>
    <w:rsid w:val="006F31B4"/>
    <w:rsid w:val="006F4140"/>
    <w:rsid w:val="006F6802"/>
    <w:rsid w:val="006F7CC9"/>
    <w:rsid w:val="0070253B"/>
    <w:rsid w:val="00703D67"/>
    <w:rsid w:val="00703EF0"/>
    <w:rsid w:val="0070424A"/>
    <w:rsid w:val="00705C38"/>
    <w:rsid w:val="00706E08"/>
    <w:rsid w:val="007111CA"/>
    <w:rsid w:val="0071212E"/>
    <w:rsid w:val="007128BE"/>
    <w:rsid w:val="00713AA3"/>
    <w:rsid w:val="0071616C"/>
    <w:rsid w:val="007169F4"/>
    <w:rsid w:val="007179FE"/>
    <w:rsid w:val="00721F7C"/>
    <w:rsid w:val="0072212D"/>
    <w:rsid w:val="0072392E"/>
    <w:rsid w:val="00725733"/>
    <w:rsid w:val="00725748"/>
    <w:rsid w:val="00725ABD"/>
    <w:rsid w:val="00726829"/>
    <w:rsid w:val="00726B84"/>
    <w:rsid w:val="007271FF"/>
    <w:rsid w:val="00730410"/>
    <w:rsid w:val="00730E99"/>
    <w:rsid w:val="007313A2"/>
    <w:rsid w:val="00731A40"/>
    <w:rsid w:val="00731EDA"/>
    <w:rsid w:val="00732383"/>
    <w:rsid w:val="007324DD"/>
    <w:rsid w:val="007341AE"/>
    <w:rsid w:val="00734698"/>
    <w:rsid w:val="007355C5"/>
    <w:rsid w:val="00735DF1"/>
    <w:rsid w:val="007364F2"/>
    <w:rsid w:val="00740316"/>
    <w:rsid w:val="0074062E"/>
    <w:rsid w:val="00741F03"/>
    <w:rsid w:val="00742CBF"/>
    <w:rsid w:val="00742FF3"/>
    <w:rsid w:val="00745463"/>
    <w:rsid w:val="00745FFF"/>
    <w:rsid w:val="00746AD0"/>
    <w:rsid w:val="00746B9C"/>
    <w:rsid w:val="00747A56"/>
    <w:rsid w:val="00750D8A"/>
    <w:rsid w:val="00751D6A"/>
    <w:rsid w:val="00753113"/>
    <w:rsid w:val="0075417F"/>
    <w:rsid w:val="00755BE9"/>
    <w:rsid w:val="00755F15"/>
    <w:rsid w:val="00756C37"/>
    <w:rsid w:val="007576FF"/>
    <w:rsid w:val="00757A2D"/>
    <w:rsid w:val="00760049"/>
    <w:rsid w:val="00760F5B"/>
    <w:rsid w:val="007627CB"/>
    <w:rsid w:val="00763312"/>
    <w:rsid w:val="00764246"/>
    <w:rsid w:val="00764776"/>
    <w:rsid w:val="00764C89"/>
    <w:rsid w:val="0076543C"/>
    <w:rsid w:val="00766D6D"/>
    <w:rsid w:val="00767AC4"/>
    <w:rsid w:val="007700D0"/>
    <w:rsid w:val="00771E09"/>
    <w:rsid w:val="0077362E"/>
    <w:rsid w:val="007745EF"/>
    <w:rsid w:val="00774683"/>
    <w:rsid w:val="00774DF5"/>
    <w:rsid w:val="007752F9"/>
    <w:rsid w:val="00775E43"/>
    <w:rsid w:val="00777972"/>
    <w:rsid w:val="007801D9"/>
    <w:rsid w:val="0078092A"/>
    <w:rsid w:val="00782431"/>
    <w:rsid w:val="007834D4"/>
    <w:rsid w:val="00784754"/>
    <w:rsid w:val="00785587"/>
    <w:rsid w:val="00785B2E"/>
    <w:rsid w:val="00786C50"/>
    <w:rsid w:val="00786FEB"/>
    <w:rsid w:val="00787E88"/>
    <w:rsid w:val="00790683"/>
    <w:rsid w:val="0079090F"/>
    <w:rsid w:val="00790A59"/>
    <w:rsid w:val="00792E19"/>
    <w:rsid w:val="007935E8"/>
    <w:rsid w:val="00793991"/>
    <w:rsid w:val="0079447A"/>
    <w:rsid w:val="00794C5C"/>
    <w:rsid w:val="00794D69"/>
    <w:rsid w:val="007953B8"/>
    <w:rsid w:val="0079555F"/>
    <w:rsid w:val="007955F0"/>
    <w:rsid w:val="00795E18"/>
    <w:rsid w:val="0079707C"/>
    <w:rsid w:val="00797557"/>
    <w:rsid w:val="00797558"/>
    <w:rsid w:val="0079766E"/>
    <w:rsid w:val="00797EE1"/>
    <w:rsid w:val="007A012B"/>
    <w:rsid w:val="007A313A"/>
    <w:rsid w:val="007A35A3"/>
    <w:rsid w:val="007A3ED8"/>
    <w:rsid w:val="007A441D"/>
    <w:rsid w:val="007A491A"/>
    <w:rsid w:val="007A5CEA"/>
    <w:rsid w:val="007A7D44"/>
    <w:rsid w:val="007A7E34"/>
    <w:rsid w:val="007B19E5"/>
    <w:rsid w:val="007B2472"/>
    <w:rsid w:val="007B3C30"/>
    <w:rsid w:val="007B5D91"/>
    <w:rsid w:val="007B6DAE"/>
    <w:rsid w:val="007B7FE3"/>
    <w:rsid w:val="007C0FFD"/>
    <w:rsid w:val="007C186A"/>
    <w:rsid w:val="007C19C9"/>
    <w:rsid w:val="007C1E87"/>
    <w:rsid w:val="007C27D0"/>
    <w:rsid w:val="007C2ABC"/>
    <w:rsid w:val="007C58FB"/>
    <w:rsid w:val="007C7239"/>
    <w:rsid w:val="007C72DE"/>
    <w:rsid w:val="007C794E"/>
    <w:rsid w:val="007C7DFA"/>
    <w:rsid w:val="007D0321"/>
    <w:rsid w:val="007D046F"/>
    <w:rsid w:val="007D16A5"/>
    <w:rsid w:val="007D35B0"/>
    <w:rsid w:val="007D3616"/>
    <w:rsid w:val="007D3B05"/>
    <w:rsid w:val="007D77FC"/>
    <w:rsid w:val="007E0F48"/>
    <w:rsid w:val="007E1189"/>
    <w:rsid w:val="007E217B"/>
    <w:rsid w:val="007E3417"/>
    <w:rsid w:val="007E375D"/>
    <w:rsid w:val="007E38C1"/>
    <w:rsid w:val="007E3EC5"/>
    <w:rsid w:val="007E4AB4"/>
    <w:rsid w:val="007E4CF6"/>
    <w:rsid w:val="007E5176"/>
    <w:rsid w:val="007E6210"/>
    <w:rsid w:val="007E743C"/>
    <w:rsid w:val="007E7A38"/>
    <w:rsid w:val="007F08C6"/>
    <w:rsid w:val="007F0C69"/>
    <w:rsid w:val="007F19EC"/>
    <w:rsid w:val="007F2644"/>
    <w:rsid w:val="007F28F7"/>
    <w:rsid w:val="007F2EF3"/>
    <w:rsid w:val="007F3743"/>
    <w:rsid w:val="007F702D"/>
    <w:rsid w:val="00800423"/>
    <w:rsid w:val="0080084E"/>
    <w:rsid w:val="008025E0"/>
    <w:rsid w:val="0080277F"/>
    <w:rsid w:val="0080376F"/>
    <w:rsid w:val="00803B9B"/>
    <w:rsid w:val="00803EBE"/>
    <w:rsid w:val="008052F3"/>
    <w:rsid w:val="00806962"/>
    <w:rsid w:val="008114DC"/>
    <w:rsid w:val="0081413F"/>
    <w:rsid w:val="00814D62"/>
    <w:rsid w:val="00817AFC"/>
    <w:rsid w:val="008201F9"/>
    <w:rsid w:val="00820FC3"/>
    <w:rsid w:val="00822CA2"/>
    <w:rsid w:val="008238E3"/>
    <w:rsid w:val="00824F75"/>
    <w:rsid w:val="00825134"/>
    <w:rsid w:val="008308B3"/>
    <w:rsid w:val="00830C3B"/>
    <w:rsid w:val="00831DC8"/>
    <w:rsid w:val="0083233A"/>
    <w:rsid w:val="00832439"/>
    <w:rsid w:val="00833131"/>
    <w:rsid w:val="00834915"/>
    <w:rsid w:val="00834940"/>
    <w:rsid w:val="00834EF5"/>
    <w:rsid w:val="0083536E"/>
    <w:rsid w:val="00836514"/>
    <w:rsid w:val="0083736A"/>
    <w:rsid w:val="008374CA"/>
    <w:rsid w:val="008375F8"/>
    <w:rsid w:val="00837DF7"/>
    <w:rsid w:val="00843128"/>
    <w:rsid w:val="008454AD"/>
    <w:rsid w:val="008463A2"/>
    <w:rsid w:val="008504CE"/>
    <w:rsid w:val="00851567"/>
    <w:rsid w:val="008538C6"/>
    <w:rsid w:val="00853F7E"/>
    <w:rsid w:val="0085449C"/>
    <w:rsid w:val="00855184"/>
    <w:rsid w:val="008602B2"/>
    <w:rsid w:val="0086084A"/>
    <w:rsid w:val="008615B2"/>
    <w:rsid w:val="00862836"/>
    <w:rsid w:val="00862B74"/>
    <w:rsid w:val="00862CED"/>
    <w:rsid w:val="00863364"/>
    <w:rsid w:val="0086384E"/>
    <w:rsid w:val="00863FDE"/>
    <w:rsid w:val="008649A6"/>
    <w:rsid w:val="00867F5B"/>
    <w:rsid w:val="00870091"/>
    <w:rsid w:val="00870470"/>
    <w:rsid w:val="00871197"/>
    <w:rsid w:val="008720D3"/>
    <w:rsid w:val="00872F71"/>
    <w:rsid w:val="0087366D"/>
    <w:rsid w:val="008738AC"/>
    <w:rsid w:val="00873C0E"/>
    <w:rsid w:val="008743FA"/>
    <w:rsid w:val="00874BC8"/>
    <w:rsid w:val="00874C54"/>
    <w:rsid w:val="00874E4E"/>
    <w:rsid w:val="00875AD5"/>
    <w:rsid w:val="00875D4D"/>
    <w:rsid w:val="008777DB"/>
    <w:rsid w:val="00881350"/>
    <w:rsid w:val="00881FBD"/>
    <w:rsid w:val="008821EB"/>
    <w:rsid w:val="008823F2"/>
    <w:rsid w:val="0088349A"/>
    <w:rsid w:val="00884631"/>
    <w:rsid w:val="00884993"/>
    <w:rsid w:val="00885FB1"/>
    <w:rsid w:val="008870E2"/>
    <w:rsid w:val="008878BC"/>
    <w:rsid w:val="0089000A"/>
    <w:rsid w:val="00891170"/>
    <w:rsid w:val="008917DA"/>
    <w:rsid w:val="0089224B"/>
    <w:rsid w:val="008931CE"/>
    <w:rsid w:val="00893D65"/>
    <w:rsid w:val="00894A40"/>
    <w:rsid w:val="00894E66"/>
    <w:rsid w:val="0089522E"/>
    <w:rsid w:val="008A1B22"/>
    <w:rsid w:val="008A2578"/>
    <w:rsid w:val="008A29A0"/>
    <w:rsid w:val="008A3472"/>
    <w:rsid w:val="008A39B5"/>
    <w:rsid w:val="008A42AA"/>
    <w:rsid w:val="008A4B9F"/>
    <w:rsid w:val="008A4C1B"/>
    <w:rsid w:val="008A54B4"/>
    <w:rsid w:val="008A726D"/>
    <w:rsid w:val="008B30BF"/>
    <w:rsid w:val="008B5BB9"/>
    <w:rsid w:val="008B7CCB"/>
    <w:rsid w:val="008C0372"/>
    <w:rsid w:val="008C2B37"/>
    <w:rsid w:val="008C2C62"/>
    <w:rsid w:val="008C2E52"/>
    <w:rsid w:val="008C46DF"/>
    <w:rsid w:val="008C4703"/>
    <w:rsid w:val="008C5951"/>
    <w:rsid w:val="008C63F0"/>
    <w:rsid w:val="008C7D3A"/>
    <w:rsid w:val="008C7D78"/>
    <w:rsid w:val="008D20BE"/>
    <w:rsid w:val="008D363C"/>
    <w:rsid w:val="008D41EE"/>
    <w:rsid w:val="008D4C6B"/>
    <w:rsid w:val="008D5533"/>
    <w:rsid w:val="008D5578"/>
    <w:rsid w:val="008D5603"/>
    <w:rsid w:val="008D6F9D"/>
    <w:rsid w:val="008D73C2"/>
    <w:rsid w:val="008D7FDF"/>
    <w:rsid w:val="008E143E"/>
    <w:rsid w:val="008E1E22"/>
    <w:rsid w:val="008E2B2F"/>
    <w:rsid w:val="008E4C55"/>
    <w:rsid w:val="008E51D3"/>
    <w:rsid w:val="008E56E1"/>
    <w:rsid w:val="008E5DFF"/>
    <w:rsid w:val="008F1C6E"/>
    <w:rsid w:val="008F2778"/>
    <w:rsid w:val="008F2E00"/>
    <w:rsid w:val="008F331E"/>
    <w:rsid w:val="008F3520"/>
    <w:rsid w:val="008F427C"/>
    <w:rsid w:val="008F4A8E"/>
    <w:rsid w:val="008F5618"/>
    <w:rsid w:val="008F561A"/>
    <w:rsid w:val="008F64E6"/>
    <w:rsid w:val="008F6A53"/>
    <w:rsid w:val="008F701A"/>
    <w:rsid w:val="009016B2"/>
    <w:rsid w:val="00904966"/>
    <w:rsid w:val="009053FA"/>
    <w:rsid w:val="0090625F"/>
    <w:rsid w:val="00910215"/>
    <w:rsid w:val="00911035"/>
    <w:rsid w:val="00911A00"/>
    <w:rsid w:val="0091282C"/>
    <w:rsid w:val="00912BFB"/>
    <w:rsid w:val="00912F41"/>
    <w:rsid w:val="009134AC"/>
    <w:rsid w:val="00913E02"/>
    <w:rsid w:val="0091785A"/>
    <w:rsid w:val="00917C00"/>
    <w:rsid w:val="0092017F"/>
    <w:rsid w:val="009205BD"/>
    <w:rsid w:val="00921211"/>
    <w:rsid w:val="00922915"/>
    <w:rsid w:val="00922BA0"/>
    <w:rsid w:val="00924BCD"/>
    <w:rsid w:val="00924FC7"/>
    <w:rsid w:val="00926FD4"/>
    <w:rsid w:val="0092707F"/>
    <w:rsid w:val="009271B6"/>
    <w:rsid w:val="009275AA"/>
    <w:rsid w:val="00930150"/>
    <w:rsid w:val="0093036C"/>
    <w:rsid w:val="00930A7E"/>
    <w:rsid w:val="00932611"/>
    <w:rsid w:val="0093298D"/>
    <w:rsid w:val="00932E79"/>
    <w:rsid w:val="00935C8D"/>
    <w:rsid w:val="009366EF"/>
    <w:rsid w:val="00936F07"/>
    <w:rsid w:val="00937FF4"/>
    <w:rsid w:val="009404D4"/>
    <w:rsid w:val="009408D6"/>
    <w:rsid w:val="00941670"/>
    <w:rsid w:val="009418B9"/>
    <w:rsid w:val="009419AB"/>
    <w:rsid w:val="0094212D"/>
    <w:rsid w:val="00943B2B"/>
    <w:rsid w:val="009443AB"/>
    <w:rsid w:val="00944DAA"/>
    <w:rsid w:val="0094708F"/>
    <w:rsid w:val="00947A14"/>
    <w:rsid w:val="00947D15"/>
    <w:rsid w:val="0095053C"/>
    <w:rsid w:val="00950B39"/>
    <w:rsid w:val="00951190"/>
    <w:rsid w:val="00952747"/>
    <w:rsid w:val="00952E04"/>
    <w:rsid w:val="00953452"/>
    <w:rsid w:val="00954D7E"/>
    <w:rsid w:val="00955798"/>
    <w:rsid w:val="00957088"/>
    <w:rsid w:val="0096136F"/>
    <w:rsid w:val="0096278C"/>
    <w:rsid w:val="00962805"/>
    <w:rsid w:val="00962B47"/>
    <w:rsid w:val="00963DD7"/>
    <w:rsid w:val="009646C0"/>
    <w:rsid w:val="0096536D"/>
    <w:rsid w:val="00965C19"/>
    <w:rsid w:val="00965F43"/>
    <w:rsid w:val="009678FA"/>
    <w:rsid w:val="00970B5F"/>
    <w:rsid w:val="00971B08"/>
    <w:rsid w:val="00971E6D"/>
    <w:rsid w:val="00972648"/>
    <w:rsid w:val="00974A62"/>
    <w:rsid w:val="00975450"/>
    <w:rsid w:val="0097577C"/>
    <w:rsid w:val="00975E65"/>
    <w:rsid w:val="00976180"/>
    <w:rsid w:val="009773B8"/>
    <w:rsid w:val="00980137"/>
    <w:rsid w:val="00980BFB"/>
    <w:rsid w:val="00982B7E"/>
    <w:rsid w:val="00983499"/>
    <w:rsid w:val="0098414C"/>
    <w:rsid w:val="009859EA"/>
    <w:rsid w:val="00985B77"/>
    <w:rsid w:val="009901D9"/>
    <w:rsid w:val="00990ADD"/>
    <w:rsid w:val="00991819"/>
    <w:rsid w:val="009918F8"/>
    <w:rsid w:val="009937AB"/>
    <w:rsid w:val="00993D55"/>
    <w:rsid w:val="0099653B"/>
    <w:rsid w:val="009A03C0"/>
    <w:rsid w:val="009A1F8A"/>
    <w:rsid w:val="009A318A"/>
    <w:rsid w:val="009A3D36"/>
    <w:rsid w:val="009A4063"/>
    <w:rsid w:val="009A69D3"/>
    <w:rsid w:val="009A7704"/>
    <w:rsid w:val="009B2802"/>
    <w:rsid w:val="009B3983"/>
    <w:rsid w:val="009B3F03"/>
    <w:rsid w:val="009B5EB7"/>
    <w:rsid w:val="009B5EEE"/>
    <w:rsid w:val="009B7FDB"/>
    <w:rsid w:val="009C0D0C"/>
    <w:rsid w:val="009C3747"/>
    <w:rsid w:val="009C43B7"/>
    <w:rsid w:val="009C47D7"/>
    <w:rsid w:val="009C568E"/>
    <w:rsid w:val="009C568F"/>
    <w:rsid w:val="009D031A"/>
    <w:rsid w:val="009D0C8F"/>
    <w:rsid w:val="009D2226"/>
    <w:rsid w:val="009D2CD8"/>
    <w:rsid w:val="009D31B1"/>
    <w:rsid w:val="009D4243"/>
    <w:rsid w:val="009D4405"/>
    <w:rsid w:val="009D4E61"/>
    <w:rsid w:val="009D63B6"/>
    <w:rsid w:val="009D6BEE"/>
    <w:rsid w:val="009D7143"/>
    <w:rsid w:val="009D785C"/>
    <w:rsid w:val="009D7CB0"/>
    <w:rsid w:val="009E0715"/>
    <w:rsid w:val="009E0BF9"/>
    <w:rsid w:val="009E1238"/>
    <w:rsid w:val="009E18B3"/>
    <w:rsid w:val="009E1FA6"/>
    <w:rsid w:val="009E41F8"/>
    <w:rsid w:val="009E5148"/>
    <w:rsid w:val="009E5AF9"/>
    <w:rsid w:val="009E75D3"/>
    <w:rsid w:val="009F06CA"/>
    <w:rsid w:val="009F06D3"/>
    <w:rsid w:val="009F0C44"/>
    <w:rsid w:val="009F0FC9"/>
    <w:rsid w:val="009F1B43"/>
    <w:rsid w:val="009F2694"/>
    <w:rsid w:val="009F2E27"/>
    <w:rsid w:val="009F441B"/>
    <w:rsid w:val="009F4BE5"/>
    <w:rsid w:val="009F6243"/>
    <w:rsid w:val="009F6676"/>
    <w:rsid w:val="00A00818"/>
    <w:rsid w:val="00A0088F"/>
    <w:rsid w:val="00A01B65"/>
    <w:rsid w:val="00A0202B"/>
    <w:rsid w:val="00A066D6"/>
    <w:rsid w:val="00A07071"/>
    <w:rsid w:val="00A076BB"/>
    <w:rsid w:val="00A076FF"/>
    <w:rsid w:val="00A10C1D"/>
    <w:rsid w:val="00A126E3"/>
    <w:rsid w:val="00A1343A"/>
    <w:rsid w:val="00A1383D"/>
    <w:rsid w:val="00A14A19"/>
    <w:rsid w:val="00A14B6E"/>
    <w:rsid w:val="00A15943"/>
    <w:rsid w:val="00A15A0C"/>
    <w:rsid w:val="00A17D6E"/>
    <w:rsid w:val="00A20950"/>
    <w:rsid w:val="00A20F67"/>
    <w:rsid w:val="00A21843"/>
    <w:rsid w:val="00A23097"/>
    <w:rsid w:val="00A23FB8"/>
    <w:rsid w:val="00A24EF1"/>
    <w:rsid w:val="00A254A0"/>
    <w:rsid w:val="00A27234"/>
    <w:rsid w:val="00A272A5"/>
    <w:rsid w:val="00A277F6"/>
    <w:rsid w:val="00A302D0"/>
    <w:rsid w:val="00A31A61"/>
    <w:rsid w:val="00A31BFE"/>
    <w:rsid w:val="00A3296E"/>
    <w:rsid w:val="00A3416D"/>
    <w:rsid w:val="00A34C00"/>
    <w:rsid w:val="00A3572C"/>
    <w:rsid w:val="00A3621B"/>
    <w:rsid w:val="00A37A32"/>
    <w:rsid w:val="00A42169"/>
    <w:rsid w:val="00A433F8"/>
    <w:rsid w:val="00A43AE4"/>
    <w:rsid w:val="00A43FEE"/>
    <w:rsid w:val="00A446AB"/>
    <w:rsid w:val="00A4574C"/>
    <w:rsid w:val="00A45DA4"/>
    <w:rsid w:val="00A45E3B"/>
    <w:rsid w:val="00A4673A"/>
    <w:rsid w:val="00A46EA3"/>
    <w:rsid w:val="00A474CE"/>
    <w:rsid w:val="00A5207B"/>
    <w:rsid w:val="00A5268A"/>
    <w:rsid w:val="00A5319A"/>
    <w:rsid w:val="00A557A2"/>
    <w:rsid w:val="00A5606F"/>
    <w:rsid w:val="00A57B0A"/>
    <w:rsid w:val="00A60211"/>
    <w:rsid w:val="00A6096A"/>
    <w:rsid w:val="00A60AE4"/>
    <w:rsid w:val="00A6127C"/>
    <w:rsid w:val="00A61791"/>
    <w:rsid w:val="00A6240F"/>
    <w:rsid w:val="00A62428"/>
    <w:rsid w:val="00A63825"/>
    <w:rsid w:val="00A63877"/>
    <w:rsid w:val="00A6500A"/>
    <w:rsid w:val="00A66DDD"/>
    <w:rsid w:val="00A672C6"/>
    <w:rsid w:val="00A677E8"/>
    <w:rsid w:val="00A703CF"/>
    <w:rsid w:val="00A71597"/>
    <w:rsid w:val="00A715D2"/>
    <w:rsid w:val="00A7161B"/>
    <w:rsid w:val="00A7165C"/>
    <w:rsid w:val="00A72404"/>
    <w:rsid w:val="00A75244"/>
    <w:rsid w:val="00A754DD"/>
    <w:rsid w:val="00A76720"/>
    <w:rsid w:val="00A779A2"/>
    <w:rsid w:val="00A80ADC"/>
    <w:rsid w:val="00A81EBF"/>
    <w:rsid w:val="00A831E3"/>
    <w:rsid w:val="00A83304"/>
    <w:rsid w:val="00A83B36"/>
    <w:rsid w:val="00A84CB3"/>
    <w:rsid w:val="00A8536D"/>
    <w:rsid w:val="00A904BB"/>
    <w:rsid w:val="00A92A3C"/>
    <w:rsid w:val="00A936A2"/>
    <w:rsid w:val="00A943D1"/>
    <w:rsid w:val="00A95686"/>
    <w:rsid w:val="00A961EA"/>
    <w:rsid w:val="00A97541"/>
    <w:rsid w:val="00AA18CB"/>
    <w:rsid w:val="00AA1BCA"/>
    <w:rsid w:val="00AA1EF1"/>
    <w:rsid w:val="00AA2557"/>
    <w:rsid w:val="00AA35CE"/>
    <w:rsid w:val="00AA3B27"/>
    <w:rsid w:val="00AA3EC7"/>
    <w:rsid w:val="00AA3FCD"/>
    <w:rsid w:val="00AA4D26"/>
    <w:rsid w:val="00AA6D7A"/>
    <w:rsid w:val="00AB1163"/>
    <w:rsid w:val="00AB12D7"/>
    <w:rsid w:val="00AB20BA"/>
    <w:rsid w:val="00AB2907"/>
    <w:rsid w:val="00AB46B6"/>
    <w:rsid w:val="00AB4A90"/>
    <w:rsid w:val="00AB5992"/>
    <w:rsid w:val="00AB68C7"/>
    <w:rsid w:val="00AB78B5"/>
    <w:rsid w:val="00AC0170"/>
    <w:rsid w:val="00AC0A1F"/>
    <w:rsid w:val="00AC25E7"/>
    <w:rsid w:val="00AC2D9E"/>
    <w:rsid w:val="00AC39E3"/>
    <w:rsid w:val="00AC3F9E"/>
    <w:rsid w:val="00AC40AE"/>
    <w:rsid w:val="00AC5197"/>
    <w:rsid w:val="00AC63B6"/>
    <w:rsid w:val="00AC6B5E"/>
    <w:rsid w:val="00AD071D"/>
    <w:rsid w:val="00AD0D52"/>
    <w:rsid w:val="00AD169D"/>
    <w:rsid w:val="00AD1DD1"/>
    <w:rsid w:val="00AD22C3"/>
    <w:rsid w:val="00AD3F47"/>
    <w:rsid w:val="00AD4473"/>
    <w:rsid w:val="00AD4D6E"/>
    <w:rsid w:val="00AD4F29"/>
    <w:rsid w:val="00AD63FC"/>
    <w:rsid w:val="00AE043B"/>
    <w:rsid w:val="00AE09F5"/>
    <w:rsid w:val="00AE0E76"/>
    <w:rsid w:val="00AE1448"/>
    <w:rsid w:val="00AE1E55"/>
    <w:rsid w:val="00AE229B"/>
    <w:rsid w:val="00AE2428"/>
    <w:rsid w:val="00AE4A02"/>
    <w:rsid w:val="00AE72B7"/>
    <w:rsid w:val="00AF01E6"/>
    <w:rsid w:val="00AF0DDF"/>
    <w:rsid w:val="00AF1563"/>
    <w:rsid w:val="00AF1C9C"/>
    <w:rsid w:val="00AF1F91"/>
    <w:rsid w:val="00AF25F3"/>
    <w:rsid w:val="00AF2816"/>
    <w:rsid w:val="00AF2855"/>
    <w:rsid w:val="00AF348F"/>
    <w:rsid w:val="00AF34F8"/>
    <w:rsid w:val="00AF3574"/>
    <w:rsid w:val="00AF3692"/>
    <w:rsid w:val="00AF3E14"/>
    <w:rsid w:val="00AF3E27"/>
    <w:rsid w:val="00AF5220"/>
    <w:rsid w:val="00AF54AD"/>
    <w:rsid w:val="00AF62B0"/>
    <w:rsid w:val="00AF77BB"/>
    <w:rsid w:val="00B00A0D"/>
    <w:rsid w:val="00B00D0C"/>
    <w:rsid w:val="00B00DA4"/>
    <w:rsid w:val="00B00ED7"/>
    <w:rsid w:val="00B012F2"/>
    <w:rsid w:val="00B01912"/>
    <w:rsid w:val="00B01D4A"/>
    <w:rsid w:val="00B01F32"/>
    <w:rsid w:val="00B03FB7"/>
    <w:rsid w:val="00B04497"/>
    <w:rsid w:val="00B06CCE"/>
    <w:rsid w:val="00B07198"/>
    <w:rsid w:val="00B1180A"/>
    <w:rsid w:val="00B12824"/>
    <w:rsid w:val="00B13D91"/>
    <w:rsid w:val="00B14042"/>
    <w:rsid w:val="00B169BD"/>
    <w:rsid w:val="00B16FA4"/>
    <w:rsid w:val="00B17D38"/>
    <w:rsid w:val="00B20011"/>
    <w:rsid w:val="00B201F2"/>
    <w:rsid w:val="00B21266"/>
    <w:rsid w:val="00B21C35"/>
    <w:rsid w:val="00B21D0D"/>
    <w:rsid w:val="00B21F78"/>
    <w:rsid w:val="00B26A08"/>
    <w:rsid w:val="00B27559"/>
    <w:rsid w:val="00B276C7"/>
    <w:rsid w:val="00B310E4"/>
    <w:rsid w:val="00B31474"/>
    <w:rsid w:val="00B31A7D"/>
    <w:rsid w:val="00B326AC"/>
    <w:rsid w:val="00B33F1F"/>
    <w:rsid w:val="00B3504B"/>
    <w:rsid w:val="00B3592F"/>
    <w:rsid w:val="00B363BC"/>
    <w:rsid w:val="00B36F5B"/>
    <w:rsid w:val="00B40173"/>
    <w:rsid w:val="00B41FAD"/>
    <w:rsid w:val="00B43487"/>
    <w:rsid w:val="00B43BD4"/>
    <w:rsid w:val="00B442E8"/>
    <w:rsid w:val="00B46122"/>
    <w:rsid w:val="00B46AFD"/>
    <w:rsid w:val="00B51751"/>
    <w:rsid w:val="00B52A2D"/>
    <w:rsid w:val="00B5307E"/>
    <w:rsid w:val="00B53570"/>
    <w:rsid w:val="00B5434F"/>
    <w:rsid w:val="00B54398"/>
    <w:rsid w:val="00B567BE"/>
    <w:rsid w:val="00B61088"/>
    <w:rsid w:val="00B6241E"/>
    <w:rsid w:val="00B62618"/>
    <w:rsid w:val="00B62B4F"/>
    <w:rsid w:val="00B62DB3"/>
    <w:rsid w:val="00B63F99"/>
    <w:rsid w:val="00B6478D"/>
    <w:rsid w:val="00B65927"/>
    <w:rsid w:val="00B65B04"/>
    <w:rsid w:val="00B673EB"/>
    <w:rsid w:val="00B70EE2"/>
    <w:rsid w:val="00B717D8"/>
    <w:rsid w:val="00B71DA4"/>
    <w:rsid w:val="00B7379C"/>
    <w:rsid w:val="00B73FC4"/>
    <w:rsid w:val="00B76506"/>
    <w:rsid w:val="00B77202"/>
    <w:rsid w:val="00B776BD"/>
    <w:rsid w:val="00B803E1"/>
    <w:rsid w:val="00B80D0C"/>
    <w:rsid w:val="00B81482"/>
    <w:rsid w:val="00B81691"/>
    <w:rsid w:val="00B81B47"/>
    <w:rsid w:val="00B82468"/>
    <w:rsid w:val="00B82BE0"/>
    <w:rsid w:val="00B848E3"/>
    <w:rsid w:val="00B84A6E"/>
    <w:rsid w:val="00B8660C"/>
    <w:rsid w:val="00B90FC6"/>
    <w:rsid w:val="00B92406"/>
    <w:rsid w:val="00B94AC1"/>
    <w:rsid w:val="00B950B7"/>
    <w:rsid w:val="00B95A1F"/>
    <w:rsid w:val="00B95A41"/>
    <w:rsid w:val="00B96D95"/>
    <w:rsid w:val="00B979C7"/>
    <w:rsid w:val="00BA2997"/>
    <w:rsid w:val="00BA46AC"/>
    <w:rsid w:val="00BA69A5"/>
    <w:rsid w:val="00BA6B1F"/>
    <w:rsid w:val="00BB0149"/>
    <w:rsid w:val="00BB02A5"/>
    <w:rsid w:val="00BB05B8"/>
    <w:rsid w:val="00BB0F9A"/>
    <w:rsid w:val="00BB4B6D"/>
    <w:rsid w:val="00BB4C1B"/>
    <w:rsid w:val="00BB5107"/>
    <w:rsid w:val="00BB5E5D"/>
    <w:rsid w:val="00BB62C0"/>
    <w:rsid w:val="00BB7BEF"/>
    <w:rsid w:val="00BC1802"/>
    <w:rsid w:val="00BC1D62"/>
    <w:rsid w:val="00BC2068"/>
    <w:rsid w:val="00BC2214"/>
    <w:rsid w:val="00BC24D5"/>
    <w:rsid w:val="00BC2B9F"/>
    <w:rsid w:val="00BC3970"/>
    <w:rsid w:val="00BC4578"/>
    <w:rsid w:val="00BC601F"/>
    <w:rsid w:val="00BC62F9"/>
    <w:rsid w:val="00BC6B21"/>
    <w:rsid w:val="00BC7411"/>
    <w:rsid w:val="00BD02F5"/>
    <w:rsid w:val="00BD0321"/>
    <w:rsid w:val="00BD12C5"/>
    <w:rsid w:val="00BD1EDA"/>
    <w:rsid w:val="00BD27E3"/>
    <w:rsid w:val="00BD2864"/>
    <w:rsid w:val="00BD2C5A"/>
    <w:rsid w:val="00BD7F94"/>
    <w:rsid w:val="00BE078D"/>
    <w:rsid w:val="00BE168E"/>
    <w:rsid w:val="00BE2257"/>
    <w:rsid w:val="00BE22AF"/>
    <w:rsid w:val="00BE50C0"/>
    <w:rsid w:val="00BE5636"/>
    <w:rsid w:val="00BE5DF0"/>
    <w:rsid w:val="00BE6F98"/>
    <w:rsid w:val="00BF0FE1"/>
    <w:rsid w:val="00BF1543"/>
    <w:rsid w:val="00BF18D5"/>
    <w:rsid w:val="00BF1E3D"/>
    <w:rsid w:val="00BF2A8F"/>
    <w:rsid w:val="00BF31B1"/>
    <w:rsid w:val="00BF3397"/>
    <w:rsid w:val="00BF35E5"/>
    <w:rsid w:val="00BF448E"/>
    <w:rsid w:val="00BF4EBE"/>
    <w:rsid w:val="00BF5A0D"/>
    <w:rsid w:val="00BF6852"/>
    <w:rsid w:val="00C00FFF"/>
    <w:rsid w:val="00C020D6"/>
    <w:rsid w:val="00C02DDF"/>
    <w:rsid w:val="00C0307B"/>
    <w:rsid w:val="00C06F89"/>
    <w:rsid w:val="00C075B2"/>
    <w:rsid w:val="00C12ACB"/>
    <w:rsid w:val="00C12C2F"/>
    <w:rsid w:val="00C131D7"/>
    <w:rsid w:val="00C1364A"/>
    <w:rsid w:val="00C171A0"/>
    <w:rsid w:val="00C211DF"/>
    <w:rsid w:val="00C21871"/>
    <w:rsid w:val="00C22880"/>
    <w:rsid w:val="00C23E4E"/>
    <w:rsid w:val="00C26082"/>
    <w:rsid w:val="00C26172"/>
    <w:rsid w:val="00C26AAF"/>
    <w:rsid w:val="00C26AB3"/>
    <w:rsid w:val="00C303CC"/>
    <w:rsid w:val="00C30472"/>
    <w:rsid w:val="00C316FB"/>
    <w:rsid w:val="00C31A9C"/>
    <w:rsid w:val="00C360F7"/>
    <w:rsid w:val="00C366EF"/>
    <w:rsid w:val="00C41550"/>
    <w:rsid w:val="00C42B7F"/>
    <w:rsid w:val="00C42E3E"/>
    <w:rsid w:val="00C43FC0"/>
    <w:rsid w:val="00C4545B"/>
    <w:rsid w:val="00C45CBD"/>
    <w:rsid w:val="00C45E08"/>
    <w:rsid w:val="00C461EA"/>
    <w:rsid w:val="00C4748D"/>
    <w:rsid w:val="00C4780F"/>
    <w:rsid w:val="00C50520"/>
    <w:rsid w:val="00C51407"/>
    <w:rsid w:val="00C5222E"/>
    <w:rsid w:val="00C52D78"/>
    <w:rsid w:val="00C52FBB"/>
    <w:rsid w:val="00C53251"/>
    <w:rsid w:val="00C53AD3"/>
    <w:rsid w:val="00C53C65"/>
    <w:rsid w:val="00C54620"/>
    <w:rsid w:val="00C55110"/>
    <w:rsid w:val="00C551A2"/>
    <w:rsid w:val="00C55647"/>
    <w:rsid w:val="00C55980"/>
    <w:rsid w:val="00C57129"/>
    <w:rsid w:val="00C57ACF"/>
    <w:rsid w:val="00C60CC2"/>
    <w:rsid w:val="00C61097"/>
    <w:rsid w:val="00C61126"/>
    <w:rsid w:val="00C614F8"/>
    <w:rsid w:val="00C61DB1"/>
    <w:rsid w:val="00C6239C"/>
    <w:rsid w:val="00C62D00"/>
    <w:rsid w:val="00C63A6B"/>
    <w:rsid w:val="00C647F5"/>
    <w:rsid w:val="00C64B14"/>
    <w:rsid w:val="00C64E4F"/>
    <w:rsid w:val="00C650C4"/>
    <w:rsid w:val="00C65722"/>
    <w:rsid w:val="00C65F08"/>
    <w:rsid w:val="00C66060"/>
    <w:rsid w:val="00C70536"/>
    <w:rsid w:val="00C7262E"/>
    <w:rsid w:val="00C745FE"/>
    <w:rsid w:val="00C766F6"/>
    <w:rsid w:val="00C76C27"/>
    <w:rsid w:val="00C770F3"/>
    <w:rsid w:val="00C8001C"/>
    <w:rsid w:val="00C80801"/>
    <w:rsid w:val="00C8118D"/>
    <w:rsid w:val="00C83B13"/>
    <w:rsid w:val="00C8570F"/>
    <w:rsid w:val="00C86F6E"/>
    <w:rsid w:val="00C909AD"/>
    <w:rsid w:val="00C909E2"/>
    <w:rsid w:val="00C9169D"/>
    <w:rsid w:val="00C9219C"/>
    <w:rsid w:val="00C927C2"/>
    <w:rsid w:val="00C93D33"/>
    <w:rsid w:val="00C93EAA"/>
    <w:rsid w:val="00C94056"/>
    <w:rsid w:val="00C94C53"/>
    <w:rsid w:val="00C950A6"/>
    <w:rsid w:val="00C95106"/>
    <w:rsid w:val="00CA006C"/>
    <w:rsid w:val="00CA0301"/>
    <w:rsid w:val="00CA05DB"/>
    <w:rsid w:val="00CA1B52"/>
    <w:rsid w:val="00CA1E8D"/>
    <w:rsid w:val="00CA2250"/>
    <w:rsid w:val="00CA3BB2"/>
    <w:rsid w:val="00CA3F19"/>
    <w:rsid w:val="00CA4A95"/>
    <w:rsid w:val="00CA5009"/>
    <w:rsid w:val="00CA517E"/>
    <w:rsid w:val="00CA60D6"/>
    <w:rsid w:val="00CA617F"/>
    <w:rsid w:val="00CA7BCA"/>
    <w:rsid w:val="00CB5185"/>
    <w:rsid w:val="00CB683A"/>
    <w:rsid w:val="00CB7140"/>
    <w:rsid w:val="00CB75F0"/>
    <w:rsid w:val="00CB7FC7"/>
    <w:rsid w:val="00CC01A1"/>
    <w:rsid w:val="00CC0A67"/>
    <w:rsid w:val="00CC0EEA"/>
    <w:rsid w:val="00CC19F2"/>
    <w:rsid w:val="00CC2073"/>
    <w:rsid w:val="00CC45A0"/>
    <w:rsid w:val="00CC61FF"/>
    <w:rsid w:val="00CC67F1"/>
    <w:rsid w:val="00CC7586"/>
    <w:rsid w:val="00CC76A4"/>
    <w:rsid w:val="00CD0147"/>
    <w:rsid w:val="00CD0843"/>
    <w:rsid w:val="00CD0FD2"/>
    <w:rsid w:val="00CD4DCB"/>
    <w:rsid w:val="00CD56F1"/>
    <w:rsid w:val="00CD6137"/>
    <w:rsid w:val="00CD6E27"/>
    <w:rsid w:val="00CD793F"/>
    <w:rsid w:val="00CE0834"/>
    <w:rsid w:val="00CE1AB1"/>
    <w:rsid w:val="00CE1F52"/>
    <w:rsid w:val="00CE3642"/>
    <w:rsid w:val="00CE4720"/>
    <w:rsid w:val="00CE5DB6"/>
    <w:rsid w:val="00CE718D"/>
    <w:rsid w:val="00CE7349"/>
    <w:rsid w:val="00CE77F8"/>
    <w:rsid w:val="00CE7A7F"/>
    <w:rsid w:val="00CE7D79"/>
    <w:rsid w:val="00CF1A2E"/>
    <w:rsid w:val="00CF20D2"/>
    <w:rsid w:val="00CF2CE7"/>
    <w:rsid w:val="00CF360C"/>
    <w:rsid w:val="00CF3F03"/>
    <w:rsid w:val="00CF5B52"/>
    <w:rsid w:val="00D01522"/>
    <w:rsid w:val="00D02371"/>
    <w:rsid w:val="00D02665"/>
    <w:rsid w:val="00D02690"/>
    <w:rsid w:val="00D030A6"/>
    <w:rsid w:val="00D0471C"/>
    <w:rsid w:val="00D059BB"/>
    <w:rsid w:val="00D067EB"/>
    <w:rsid w:val="00D07958"/>
    <w:rsid w:val="00D07EC4"/>
    <w:rsid w:val="00D1007F"/>
    <w:rsid w:val="00D12930"/>
    <w:rsid w:val="00D14291"/>
    <w:rsid w:val="00D15374"/>
    <w:rsid w:val="00D158BE"/>
    <w:rsid w:val="00D15EF8"/>
    <w:rsid w:val="00D1647D"/>
    <w:rsid w:val="00D1663A"/>
    <w:rsid w:val="00D170EE"/>
    <w:rsid w:val="00D17E46"/>
    <w:rsid w:val="00D17FD9"/>
    <w:rsid w:val="00D20947"/>
    <w:rsid w:val="00D20A63"/>
    <w:rsid w:val="00D20C36"/>
    <w:rsid w:val="00D2122E"/>
    <w:rsid w:val="00D214DF"/>
    <w:rsid w:val="00D21F05"/>
    <w:rsid w:val="00D22806"/>
    <w:rsid w:val="00D22B5C"/>
    <w:rsid w:val="00D23020"/>
    <w:rsid w:val="00D23F98"/>
    <w:rsid w:val="00D24A01"/>
    <w:rsid w:val="00D27EB7"/>
    <w:rsid w:val="00D27EE7"/>
    <w:rsid w:val="00D30456"/>
    <w:rsid w:val="00D3147D"/>
    <w:rsid w:val="00D3190A"/>
    <w:rsid w:val="00D31A8F"/>
    <w:rsid w:val="00D33722"/>
    <w:rsid w:val="00D34281"/>
    <w:rsid w:val="00D342E9"/>
    <w:rsid w:val="00D34999"/>
    <w:rsid w:val="00D3551A"/>
    <w:rsid w:val="00D35DF7"/>
    <w:rsid w:val="00D36446"/>
    <w:rsid w:val="00D401AA"/>
    <w:rsid w:val="00D41777"/>
    <w:rsid w:val="00D41AC6"/>
    <w:rsid w:val="00D44196"/>
    <w:rsid w:val="00D470A2"/>
    <w:rsid w:val="00D472E7"/>
    <w:rsid w:val="00D4747F"/>
    <w:rsid w:val="00D50613"/>
    <w:rsid w:val="00D508A3"/>
    <w:rsid w:val="00D51991"/>
    <w:rsid w:val="00D522CD"/>
    <w:rsid w:val="00D53294"/>
    <w:rsid w:val="00D539C4"/>
    <w:rsid w:val="00D53BE7"/>
    <w:rsid w:val="00D54EED"/>
    <w:rsid w:val="00D55B88"/>
    <w:rsid w:val="00D55D6F"/>
    <w:rsid w:val="00D57152"/>
    <w:rsid w:val="00D57328"/>
    <w:rsid w:val="00D573F6"/>
    <w:rsid w:val="00D57A8A"/>
    <w:rsid w:val="00D619AF"/>
    <w:rsid w:val="00D619D8"/>
    <w:rsid w:val="00D61FC0"/>
    <w:rsid w:val="00D6206F"/>
    <w:rsid w:val="00D62211"/>
    <w:rsid w:val="00D63F8D"/>
    <w:rsid w:val="00D64A32"/>
    <w:rsid w:val="00D65F2D"/>
    <w:rsid w:val="00D6730E"/>
    <w:rsid w:val="00D677B8"/>
    <w:rsid w:val="00D67C4C"/>
    <w:rsid w:val="00D7007E"/>
    <w:rsid w:val="00D70F08"/>
    <w:rsid w:val="00D7313E"/>
    <w:rsid w:val="00D74051"/>
    <w:rsid w:val="00D74271"/>
    <w:rsid w:val="00D75B6E"/>
    <w:rsid w:val="00D75D59"/>
    <w:rsid w:val="00D77341"/>
    <w:rsid w:val="00D77A9E"/>
    <w:rsid w:val="00D81404"/>
    <w:rsid w:val="00D84012"/>
    <w:rsid w:val="00D84951"/>
    <w:rsid w:val="00D85D4E"/>
    <w:rsid w:val="00D85F1C"/>
    <w:rsid w:val="00D867BE"/>
    <w:rsid w:val="00D86853"/>
    <w:rsid w:val="00D87089"/>
    <w:rsid w:val="00D91964"/>
    <w:rsid w:val="00D91C5B"/>
    <w:rsid w:val="00D92342"/>
    <w:rsid w:val="00D9341A"/>
    <w:rsid w:val="00D9383A"/>
    <w:rsid w:val="00D94C77"/>
    <w:rsid w:val="00D9601D"/>
    <w:rsid w:val="00D9622D"/>
    <w:rsid w:val="00D96C73"/>
    <w:rsid w:val="00D97D3A"/>
    <w:rsid w:val="00DA05D8"/>
    <w:rsid w:val="00DA1B20"/>
    <w:rsid w:val="00DA2712"/>
    <w:rsid w:val="00DA3642"/>
    <w:rsid w:val="00DA3C1F"/>
    <w:rsid w:val="00DA45A2"/>
    <w:rsid w:val="00DA4C7C"/>
    <w:rsid w:val="00DA56E2"/>
    <w:rsid w:val="00DA5B0F"/>
    <w:rsid w:val="00DA6889"/>
    <w:rsid w:val="00DA7252"/>
    <w:rsid w:val="00DB3340"/>
    <w:rsid w:val="00DB38D2"/>
    <w:rsid w:val="00DB74CF"/>
    <w:rsid w:val="00DC117B"/>
    <w:rsid w:val="00DC1406"/>
    <w:rsid w:val="00DC1C70"/>
    <w:rsid w:val="00DC3813"/>
    <w:rsid w:val="00DC3BC5"/>
    <w:rsid w:val="00DC4881"/>
    <w:rsid w:val="00DC5E69"/>
    <w:rsid w:val="00DD1024"/>
    <w:rsid w:val="00DD266F"/>
    <w:rsid w:val="00DD3561"/>
    <w:rsid w:val="00DD481B"/>
    <w:rsid w:val="00DD4931"/>
    <w:rsid w:val="00DD680D"/>
    <w:rsid w:val="00DD6D34"/>
    <w:rsid w:val="00DD7DFB"/>
    <w:rsid w:val="00DE0DEB"/>
    <w:rsid w:val="00DE1343"/>
    <w:rsid w:val="00DE209E"/>
    <w:rsid w:val="00DE3A96"/>
    <w:rsid w:val="00DE484F"/>
    <w:rsid w:val="00DE4908"/>
    <w:rsid w:val="00DE54DD"/>
    <w:rsid w:val="00DE6D10"/>
    <w:rsid w:val="00DE6F2C"/>
    <w:rsid w:val="00DE7260"/>
    <w:rsid w:val="00DF1833"/>
    <w:rsid w:val="00DF4631"/>
    <w:rsid w:val="00DF4EF0"/>
    <w:rsid w:val="00DF5291"/>
    <w:rsid w:val="00DF5D26"/>
    <w:rsid w:val="00DF5EF9"/>
    <w:rsid w:val="00DF6CAC"/>
    <w:rsid w:val="00E00726"/>
    <w:rsid w:val="00E0107C"/>
    <w:rsid w:val="00E012F3"/>
    <w:rsid w:val="00E020AC"/>
    <w:rsid w:val="00E047AB"/>
    <w:rsid w:val="00E059E8"/>
    <w:rsid w:val="00E06168"/>
    <w:rsid w:val="00E07A94"/>
    <w:rsid w:val="00E10940"/>
    <w:rsid w:val="00E123DA"/>
    <w:rsid w:val="00E12B62"/>
    <w:rsid w:val="00E14BD5"/>
    <w:rsid w:val="00E14DC8"/>
    <w:rsid w:val="00E1555A"/>
    <w:rsid w:val="00E155B7"/>
    <w:rsid w:val="00E16A21"/>
    <w:rsid w:val="00E16DBD"/>
    <w:rsid w:val="00E179BB"/>
    <w:rsid w:val="00E2133A"/>
    <w:rsid w:val="00E226FB"/>
    <w:rsid w:val="00E229E5"/>
    <w:rsid w:val="00E23E96"/>
    <w:rsid w:val="00E2402A"/>
    <w:rsid w:val="00E24719"/>
    <w:rsid w:val="00E26C9A"/>
    <w:rsid w:val="00E2758B"/>
    <w:rsid w:val="00E31023"/>
    <w:rsid w:val="00E31267"/>
    <w:rsid w:val="00E31FBA"/>
    <w:rsid w:val="00E323E0"/>
    <w:rsid w:val="00E32DCE"/>
    <w:rsid w:val="00E33C81"/>
    <w:rsid w:val="00E33FE4"/>
    <w:rsid w:val="00E35456"/>
    <w:rsid w:val="00E403F0"/>
    <w:rsid w:val="00E4171B"/>
    <w:rsid w:val="00E41F9A"/>
    <w:rsid w:val="00E450F8"/>
    <w:rsid w:val="00E4701F"/>
    <w:rsid w:val="00E470E5"/>
    <w:rsid w:val="00E473CE"/>
    <w:rsid w:val="00E51F61"/>
    <w:rsid w:val="00E53145"/>
    <w:rsid w:val="00E53D06"/>
    <w:rsid w:val="00E54CF3"/>
    <w:rsid w:val="00E54F25"/>
    <w:rsid w:val="00E55B94"/>
    <w:rsid w:val="00E566A8"/>
    <w:rsid w:val="00E5694F"/>
    <w:rsid w:val="00E60822"/>
    <w:rsid w:val="00E62718"/>
    <w:rsid w:val="00E63B88"/>
    <w:rsid w:val="00E65374"/>
    <w:rsid w:val="00E65DD0"/>
    <w:rsid w:val="00E674E5"/>
    <w:rsid w:val="00E676D5"/>
    <w:rsid w:val="00E67792"/>
    <w:rsid w:val="00E67F48"/>
    <w:rsid w:val="00E70542"/>
    <w:rsid w:val="00E705F6"/>
    <w:rsid w:val="00E71A87"/>
    <w:rsid w:val="00E726F2"/>
    <w:rsid w:val="00E73D96"/>
    <w:rsid w:val="00E75CFA"/>
    <w:rsid w:val="00E762C2"/>
    <w:rsid w:val="00E7663F"/>
    <w:rsid w:val="00E76975"/>
    <w:rsid w:val="00E778C3"/>
    <w:rsid w:val="00E80B45"/>
    <w:rsid w:val="00E820C2"/>
    <w:rsid w:val="00E82B14"/>
    <w:rsid w:val="00E8428B"/>
    <w:rsid w:val="00E845E8"/>
    <w:rsid w:val="00E845F9"/>
    <w:rsid w:val="00E849AD"/>
    <w:rsid w:val="00E862B8"/>
    <w:rsid w:val="00E86ABD"/>
    <w:rsid w:val="00E87191"/>
    <w:rsid w:val="00E87278"/>
    <w:rsid w:val="00E907B8"/>
    <w:rsid w:val="00E909B8"/>
    <w:rsid w:val="00E91BBF"/>
    <w:rsid w:val="00E91C5E"/>
    <w:rsid w:val="00E92165"/>
    <w:rsid w:val="00E93B08"/>
    <w:rsid w:val="00E9503A"/>
    <w:rsid w:val="00E965FE"/>
    <w:rsid w:val="00E96BBC"/>
    <w:rsid w:val="00EA397C"/>
    <w:rsid w:val="00EA41EA"/>
    <w:rsid w:val="00EA562C"/>
    <w:rsid w:val="00EA59D1"/>
    <w:rsid w:val="00EA5CE2"/>
    <w:rsid w:val="00EA5E76"/>
    <w:rsid w:val="00EA7023"/>
    <w:rsid w:val="00EA730D"/>
    <w:rsid w:val="00EA7F5B"/>
    <w:rsid w:val="00EB14DB"/>
    <w:rsid w:val="00EB27F3"/>
    <w:rsid w:val="00EB35CF"/>
    <w:rsid w:val="00EB3C58"/>
    <w:rsid w:val="00EB43EE"/>
    <w:rsid w:val="00EB4BAA"/>
    <w:rsid w:val="00EB5116"/>
    <w:rsid w:val="00EB556F"/>
    <w:rsid w:val="00EB6FAE"/>
    <w:rsid w:val="00EB756D"/>
    <w:rsid w:val="00EB7F58"/>
    <w:rsid w:val="00EC0992"/>
    <w:rsid w:val="00EC21A5"/>
    <w:rsid w:val="00EC2CB7"/>
    <w:rsid w:val="00EC2DE4"/>
    <w:rsid w:val="00EC310D"/>
    <w:rsid w:val="00EC39BC"/>
    <w:rsid w:val="00EC64AD"/>
    <w:rsid w:val="00EC7110"/>
    <w:rsid w:val="00ED0BAC"/>
    <w:rsid w:val="00ED2734"/>
    <w:rsid w:val="00ED3954"/>
    <w:rsid w:val="00ED45EE"/>
    <w:rsid w:val="00ED51ED"/>
    <w:rsid w:val="00ED536B"/>
    <w:rsid w:val="00ED6EE7"/>
    <w:rsid w:val="00ED7E07"/>
    <w:rsid w:val="00EE0B7E"/>
    <w:rsid w:val="00EE3740"/>
    <w:rsid w:val="00EE4E28"/>
    <w:rsid w:val="00EE5D9C"/>
    <w:rsid w:val="00EE7C11"/>
    <w:rsid w:val="00EE7F96"/>
    <w:rsid w:val="00EF0533"/>
    <w:rsid w:val="00EF07F3"/>
    <w:rsid w:val="00EF11AE"/>
    <w:rsid w:val="00EF18B3"/>
    <w:rsid w:val="00EF2191"/>
    <w:rsid w:val="00EF2B29"/>
    <w:rsid w:val="00EF65A4"/>
    <w:rsid w:val="00EF782E"/>
    <w:rsid w:val="00EF7A10"/>
    <w:rsid w:val="00F001ED"/>
    <w:rsid w:val="00F0052F"/>
    <w:rsid w:val="00F017FC"/>
    <w:rsid w:val="00F021E8"/>
    <w:rsid w:val="00F02425"/>
    <w:rsid w:val="00F03528"/>
    <w:rsid w:val="00F0463F"/>
    <w:rsid w:val="00F078EF"/>
    <w:rsid w:val="00F13F6F"/>
    <w:rsid w:val="00F14468"/>
    <w:rsid w:val="00F14BCC"/>
    <w:rsid w:val="00F21C6E"/>
    <w:rsid w:val="00F22168"/>
    <w:rsid w:val="00F2354A"/>
    <w:rsid w:val="00F24703"/>
    <w:rsid w:val="00F26AB0"/>
    <w:rsid w:val="00F26D3E"/>
    <w:rsid w:val="00F2727D"/>
    <w:rsid w:val="00F27C99"/>
    <w:rsid w:val="00F27FBF"/>
    <w:rsid w:val="00F31A23"/>
    <w:rsid w:val="00F323A2"/>
    <w:rsid w:val="00F32A58"/>
    <w:rsid w:val="00F34775"/>
    <w:rsid w:val="00F35840"/>
    <w:rsid w:val="00F36430"/>
    <w:rsid w:val="00F36464"/>
    <w:rsid w:val="00F3718B"/>
    <w:rsid w:val="00F40C9F"/>
    <w:rsid w:val="00F40CE9"/>
    <w:rsid w:val="00F41FA4"/>
    <w:rsid w:val="00F43EA2"/>
    <w:rsid w:val="00F45DFE"/>
    <w:rsid w:val="00F50256"/>
    <w:rsid w:val="00F52625"/>
    <w:rsid w:val="00F53C69"/>
    <w:rsid w:val="00F53C97"/>
    <w:rsid w:val="00F54D1C"/>
    <w:rsid w:val="00F55467"/>
    <w:rsid w:val="00F56CC2"/>
    <w:rsid w:val="00F56FFF"/>
    <w:rsid w:val="00F5715F"/>
    <w:rsid w:val="00F57957"/>
    <w:rsid w:val="00F60036"/>
    <w:rsid w:val="00F619EF"/>
    <w:rsid w:val="00F629C6"/>
    <w:rsid w:val="00F65068"/>
    <w:rsid w:val="00F65E55"/>
    <w:rsid w:val="00F66E88"/>
    <w:rsid w:val="00F7319C"/>
    <w:rsid w:val="00F7379A"/>
    <w:rsid w:val="00F73B64"/>
    <w:rsid w:val="00F74B54"/>
    <w:rsid w:val="00F7567A"/>
    <w:rsid w:val="00F76F12"/>
    <w:rsid w:val="00F809CC"/>
    <w:rsid w:val="00F813F1"/>
    <w:rsid w:val="00F822D5"/>
    <w:rsid w:val="00F82E96"/>
    <w:rsid w:val="00F84282"/>
    <w:rsid w:val="00F842F2"/>
    <w:rsid w:val="00F85B25"/>
    <w:rsid w:val="00F85C1F"/>
    <w:rsid w:val="00F86374"/>
    <w:rsid w:val="00F867FA"/>
    <w:rsid w:val="00F90060"/>
    <w:rsid w:val="00F920CC"/>
    <w:rsid w:val="00F924A0"/>
    <w:rsid w:val="00F932C2"/>
    <w:rsid w:val="00F93822"/>
    <w:rsid w:val="00F95976"/>
    <w:rsid w:val="00F9635E"/>
    <w:rsid w:val="00FA0C1F"/>
    <w:rsid w:val="00FA208A"/>
    <w:rsid w:val="00FA2BA9"/>
    <w:rsid w:val="00FA2C78"/>
    <w:rsid w:val="00FA4C2D"/>
    <w:rsid w:val="00FA5719"/>
    <w:rsid w:val="00FA5C20"/>
    <w:rsid w:val="00FA5F58"/>
    <w:rsid w:val="00FA6416"/>
    <w:rsid w:val="00FA6598"/>
    <w:rsid w:val="00FB41A8"/>
    <w:rsid w:val="00FB42B3"/>
    <w:rsid w:val="00FB43BE"/>
    <w:rsid w:val="00FB45FD"/>
    <w:rsid w:val="00FB4AA3"/>
    <w:rsid w:val="00FB6AC1"/>
    <w:rsid w:val="00FB6B11"/>
    <w:rsid w:val="00FB7C46"/>
    <w:rsid w:val="00FC0226"/>
    <w:rsid w:val="00FC0B48"/>
    <w:rsid w:val="00FC0F7B"/>
    <w:rsid w:val="00FC15F8"/>
    <w:rsid w:val="00FC16A1"/>
    <w:rsid w:val="00FC1998"/>
    <w:rsid w:val="00FC233D"/>
    <w:rsid w:val="00FC33B8"/>
    <w:rsid w:val="00FC3463"/>
    <w:rsid w:val="00FC6B23"/>
    <w:rsid w:val="00FD04DB"/>
    <w:rsid w:val="00FD1BA1"/>
    <w:rsid w:val="00FD31B9"/>
    <w:rsid w:val="00FD3B43"/>
    <w:rsid w:val="00FD419A"/>
    <w:rsid w:val="00FD451C"/>
    <w:rsid w:val="00FD48FC"/>
    <w:rsid w:val="00FD585E"/>
    <w:rsid w:val="00FD5FB9"/>
    <w:rsid w:val="00FD65ED"/>
    <w:rsid w:val="00FD6F61"/>
    <w:rsid w:val="00FD71D6"/>
    <w:rsid w:val="00FD7EF8"/>
    <w:rsid w:val="00FE023D"/>
    <w:rsid w:val="00FE0C5E"/>
    <w:rsid w:val="00FE1C46"/>
    <w:rsid w:val="00FE4BA7"/>
    <w:rsid w:val="00FE572D"/>
    <w:rsid w:val="00FE7A00"/>
    <w:rsid w:val="00FF14B8"/>
    <w:rsid w:val="00FF1CC7"/>
    <w:rsid w:val="00FF236E"/>
    <w:rsid w:val="00FF2C3D"/>
    <w:rsid w:val="00FF3B5A"/>
    <w:rsid w:val="00FF3C7A"/>
    <w:rsid w:val="00FF40AB"/>
    <w:rsid w:val="00FF4CD3"/>
    <w:rsid w:val="00FF4D36"/>
    <w:rsid w:val="00FF5104"/>
    <w:rsid w:val="00FF52C8"/>
    <w:rsid w:val="00FF56D2"/>
    <w:rsid w:val="00FF70C2"/>
    <w:rsid w:val="00FF7201"/>
    <w:rsid w:val="00FF722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32A57E"/>
  <w15:chartTrackingRefBased/>
  <w15:docId w15:val="{487286AB-A6C2-4B6C-9BD2-C2BBB627C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F5291"/>
    <w:rPr>
      <w:rFonts w:ascii="Times New Roman" w:hAnsi="Times New Roman"/>
      <w:sz w:val="24"/>
    </w:rPr>
  </w:style>
  <w:style w:type="paragraph" w:styleId="berschrift1">
    <w:name w:val="heading 1"/>
    <w:basedOn w:val="Standard"/>
    <w:next w:val="Standard"/>
    <w:link w:val="berschrift1Zchn"/>
    <w:autoRedefine/>
    <w:uiPriority w:val="9"/>
    <w:qFormat/>
    <w:rsid w:val="008C7D3A"/>
    <w:pPr>
      <w:keepNext/>
      <w:keepLines/>
      <w:spacing w:before="360" w:after="240"/>
      <w:ind w:left="360"/>
      <w:jc w:val="both"/>
      <w:outlineLvl w:val="0"/>
    </w:pPr>
    <w:rPr>
      <w:rFonts w:eastAsiaTheme="majorEastAsia" w:cstheme="majorBidi"/>
      <w:b/>
      <w:sz w:val="32"/>
      <w:szCs w:val="32"/>
    </w:rPr>
  </w:style>
  <w:style w:type="paragraph" w:styleId="berschrift2">
    <w:name w:val="heading 2"/>
    <w:basedOn w:val="berschrift3"/>
    <w:next w:val="berschrift3"/>
    <w:link w:val="berschrift2Zchn"/>
    <w:autoRedefine/>
    <w:uiPriority w:val="9"/>
    <w:unhideWhenUsed/>
    <w:qFormat/>
    <w:rsid w:val="00745FFF"/>
    <w:pPr>
      <w:numPr>
        <w:numId w:val="29"/>
      </w:numPr>
      <w:spacing w:before="360"/>
      <w:outlineLvl w:val="1"/>
    </w:pPr>
  </w:style>
  <w:style w:type="paragraph" w:styleId="berschrift30">
    <w:name w:val="heading 3"/>
    <w:basedOn w:val="Standard"/>
    <w:next w:val="Standard"/>
    <w:link w:val="berschrift3Zchn"/>
    <w:uiPriority w:val="9"/>
    <w:semiHidden/>
    <w:unhideWhenUsed/>
    <w:qFormat/>
    <w:rsid w:val="00516FCB"/>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516FC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16FCB"/>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516FCB"/>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516FC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516FC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16FC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16FCB"/>
    <w:rPr>
      <w:color w:val="808080"/>
    </w:rPr>
  </w:style>
  <w:style w:type="paragraph" w:customStyle="1" w:styleId="CitaviBibliographyEntry">
    <w:name w:val="Citavi Bibliography Entry"/>
    <w:basedOn w:val="Standard"/>
    <w:link w:val="CitaviBibliographyEntryZchn"/>
    <w:uiPriority w:val="99"/>
    <w:rsid w:val="00516FCB"/>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516FCB"/>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B76506"/>
    <w:pPr>
      <w:ind w:left="0"/>
      <w:jc w:val="left"/>
    </w:pPr>
  </w:style>
  <w:style w:type="character" w:customStyle="1" w:styleId="CitaviBibliographyHeadingZchn">
    <w:name w:val="Citavi Bibliography Heading Zchn"/>
    <w:basedOn w:val="Absatz-Standardschriftart"/>
    <w:link w:val="CitaviBibliographyHeading"/>
    <w:uiPriority w:val="99"/>
    <w:rsid w:val="00444878"/>
    <w:rPr>
      <w:rFonts w:ascii="Times New Roman" w:eastAsiaTheme="majorEastAsia" w:hAnsi="Times New Roman" w:cstheme="majorBidi"/>
      <w:b/>
      <w:sz w:val="32"/>
      <w:szCs w:val="32"/>
    </w:rPr>
  </w:style>
  <w:style w:type="character" w:customStyle="1" w:styleId="berschrift1Zchn">
    <w:name w:val="Überschrift 1 Zchn"/>
    <w:basedOn w:val="Absatz-Standardschriftart"/>
    <w:link w:val="berschrift1"/>
    <w:uiPriority w:val="9"/>
    <w:rsid w:val="008C7D3A"/>
    <w:rPr>
      <w:rFonts w:ascii="Times New Roman" w:eastAsiaTheme="majorEastAsia" w:hAnsi="Times New Roman" w:cstheme="majorBidi"/>
      <w:b/>
      <w:sz w:val="32"/>
      <w:szCs w:val="32"/>
    </w:rPr>
  </w:style>
  <w:style w:type="paragraph" w:customStyle="1" w:styleId="CitaviChapterBibliographyHeading">
    <w:name w:val="Citavi Chapter Bibliography Heading"/>
    <w:basedOn w:val="berschrift2"/>
    <w:link w:val="CitaviChapterBibliographyHeadingZchn"/>
    <w:uiPriority w:val="99"/>
    <w:rsid w:val="00516FCB"/>
  </w:style>
  <w:style w:type="character" w:customStyle="1" w:styleId="CitaviChapterBibliographyHeadingZchn">
    <w:name w:val="Citavi Chapter Bibliography Heading Zchn"/>
    <w:basedOn w:val="Absatz-Standardschriftart"/>
    <w:link w:val="CitaviChapterBibliographyHeading"/>
    <w:uiPriority w:val="99"/>
    <w:rsid w:val="00516FCB"/>
    <w:rPr>
      <w:rFonts w:eastAsiaTheme="minorEastAsia"/>
      <w:iCs/>
      <w:sz w:val="28"/>
    </w:rPr>
  </w:style>
  <w:style w:type="character" w:customStyle="1" w:styleId="berschrift2Zchn">
    <w:name w:val="Überschrift 2 Zchn"/>
    <w:basedOn w:val="Absatz-Standardschriftart"/>
    <w:link w:val="berschrift2"/>
    <w:uiPriority w:val="9"/>
    <w:rsid w:val="00745FFF"/>
    <w:rPr>
      <w:rFonts w:ascii="Times New Roman" w:eastAsiaTheme="minorEastAsia" w:hAnsi="Times New Roman"/>
      <w:iCs/>
      <w:sz w:val="28"/>
    </w:rPr>
  </w:style>
  <w:style w:type="paragraph" w:customStyle="1" w:styleId="CitaviBibliographySubheading1">
    <w:name w:val="Citavi Bibliography Subheading 1"/>
    <w:basedOn w:val="berschrift2"/>
    <w:link w:val="CitaviBibliographySubheading1Zchn"/>
    <w:uiPriority w:val="99"/>
    <w:rsid w:val="00516FCB"/>
    <w:pPr>
      <w:jc w:val="left"/>
      <w:outlineLvl w:val="9"/>
    </w:pPr>
  </w:style>
  <w:style w:type="character" w:customStyle="1" w:styleId="CitaviBibliographySubheading1Zchn">
    <w:name w:val="Citavi Bibliography Subheading 1 Zchn"/>
    <w:basedOn w:val="Absatz-Standardschriftart"/>
    <w:link w:val="CitaviBibliographySubheading1"/>
    <w:uiPriority w:val="99"/>
    <w:rsid w:val="00516FCB"/>
    <w:rPr>
      <w:rFonts w:ascii="Times New Roman" w:eastAsiaTheme="minorEastAsia" w:hAnsi="Times New Roman"/>
      <w:iCs/>
      <w:sz w:val="28"/>
    </w:rPr>
  </w:style>
  <w:style w:type="paragraph" w:customStyle="1" w:styleId="CitaviBibliographySubheading2">
    <w:name w:val="Citavi Bibliography Subheading 2"/>
    <w:basedOn w:val="berschrift30"/>
    <w:link w:val="CitaviBibliographySubheading2Zchn"/>
    <w:uiPriority w:val="99"/>
    <w:rsid w:val="00516FCB"/>
    <w:pPr>
      <w:outlineLvl w:val="9"/>
    </w:pPr>
  </w:style>
  <w:style w:type="character" w:customStyle="1" w:styleId="CitaviBibliographySubheading2Zchn">
    <w:name w:val="Citavi Bibliography Subheading 2 Zchn"/>
    <w:basedOn w:val="Absatz-Standardschriftart"/>
    <w:link w:val="CitaviBibliographySubheading2"/>
    <w:uiPriority w:val="99"/>
    <w:rsid w:val="00516FCB"/>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0"/>
    <w:uiPriority w:val="9"/>
    <w:semiHidden/>
    <w:rsid w:val="00516FCB"/>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16FCB"/>
    <w:pPr>
      <w:outlineLvl w:val="9"/>
    </w:pPr>
  </w:style>
  <w:style w:type="character" w:customStyle="1" w:styleId="CitaviBibliographySubheading3Zchn">
    <w:name w:val="Citavi Bibliography Subheading 3 Zchn"/>
    <w:basedOn w:val="Absatz-Standardschriftart"/>
    <w:link w:val="CitaviBibliographySubheading3"/>
    <w:uiPriority w:val="99"/>
    <w:rsid w:val="00516FCB"/>
    <w:rPr>
      <w:rFonts w:asciiTheme="majorHAnsi" w:eastAsiaTheme="majorEastAsia" w:hAnsiTheme="majorHAnsi" w:cstheme="majorBidi"/>
      <w:i/>
      <w:iCs/>
      <w:color w:val="2E74B5" w:themeColor="accent1" w:themeShade="BF"/>
      <w:sz w:val="24"/>
    </w:rPr>
  </w:style>
  <w:style w:type="character" w:customStyle="1" w:styleId="berschrift4Zchn">
    <w:name w:val="Überschrift 4 Zchn"/>
    <w:basedOn w:val="Absatz-Standardschriftart"/>
    <w:link w:val="berschrift4"/>
    <w:uiPriority w:val="9"/>
    <w:semiHidden/>
    <w:rsid w:val="00516FCB"/>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516FCB"/>
    <w:pPr>
      <w:outlineLvl w:val="9"/>
    </w:pPr>
  </w:style>
  <w:style w:type="character" w:customStyle="1" w:styleId="CitaviBibliographySubheading4Zchn">
    <w:name w:val="Citavi Bibliography Subheading 4 Zchn"/>
    <w:basedOn w:val="Absatz-Standardschriftart"/>
    <w:link w:val="CitaviBibliographySubheading4"/>
    <w:uiPriority w:val="99"/>
    <w:rsid w:val="00516FCB"/>
    <w:rPr>
      <w:rFonts w:asciiTheme="majorHAnsi" w:eastAsiaTheme="majorEastAsia" w:hAnsiTheme="majorHAnsi" w:cstheme="majorBidi"/>
      <w:color w:val="2E74B5" w:themeColor="accent1" w:themeShade="BF"/>
      <w:sz w:val="24"/>
    </w:rPr>
  </w:style>
  <w:style w:type="character" w:customStyle="1" w:styleId="berschrift5Zchn">
    <w:name w:val="Überschrift 5 Zchn"/>
    <w:basedOn w:val="Absatz-Standardschriftart"/>
    <w:link w:val="berschrift5"/>
    <w:uiPriority w:val="9"/>
    <w:semiHidden/>
    <w:rsid w:val="00516FCB"/>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516FCB"/>
    <w:pPr>
      <w:outlineLvl w:val="9"/>
    </w:pPr>
  </w:style>
  <w:style w:type="character" w:customStyle="1" w:styleId="CitaviBibliographySubheading5Zchn">
    <w:name w:val="Citavi Bibliography Subheading 5 Zchn"/>
    <w:basedOn w:val="Absatz-Standardschriftart"/>
    <w:link w:val="CitaviBibliographySubheading5"/>
    <w:uiPriority w:val="99"/>
    <w:rsid w:val="00516FCB"/>
    <w:rPr>
      <w:rFonts w:asciiTheme="majorHAnsi" w:eastAsiaTheme="majorEastAsia" w:hAnsiTheme="majorHAnsi" w:cstheme="majorBidi"/>
      <w:color w:val="1F4D78" w:themeColor="accent1" w:themeShade="7F"/>
      <w:sz w:val="24"/>
    </w:rPr>
  </w:style>
  <w:style w:type="character" w:customStyle="1" w:styleId="berschrift6Zchn">
    <w:name w:val="Überschrift 6 Zchn"/>
    <w:basedOn w:val="Absatz-Standardschriftart"/>
    <w:link w:val="berschrift6"/>
    <w:uiPriority w:val="9"/>
    <w:semiHidden/>
    <w:rsid w:val="00516FCB"/>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516FCB"/>
    <w:pPr>
      <w:outlineLvl w:val="9"/>
    </w:pPr>
  </w:style>
  <w:style w:type="character" w:customStyle="1" w:styleId="CitaviBibliographySubheading6Zchn">
    <w:name w:val="Citavi Bibliography Subheading 6 Zchn"/>
    <w:basedOn w:val="Absatz-Standardschriftart"/>
    <w:link w:val="CitaviBibliographySubheading6"/>
    <w:uiPriority w:val="99"/>
    <w:rsid w:val="00516FCB"/>
    <w:rPr>
      <w:rFonts w:asciiTheme="majorHAnsi" w:eastAsiaTheme="majorEastAsia" w:hAnsiTheme="majorHAnsi" w:cstheme="majorBidi"/>
      <w:i/>
      <w:iCs/>
      <w:color w:val="1F4D78" w:themeColor="accent1" w:themeShade="7F"/>
      <w:sz w:val="24"/>
    </w:rPr>
  </w:style>
  <w:style w:type="character" w:customStyle="1" w:styleId="berschrift7Zchn">
    <w:name w:val="Überschrift 7 Zchn"/>
    <w:basedOn w:val="Absatz-Standardschriftart"/>
    <w:link w:val="berschrift7"/>
    <w:uiPriority w:val="9"/>
    <w:semiHidden/>
    <w:rsid w:val="00516FCB"/>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516FCB"/>
    <w:pPr>
      <w:outlineLvl w:val="9"/>
    </w:pPr>
  </w:style>
  <w:style w:type="character" w:customStyle="1" w:styleId="CitaviBibliographySubheading7Zchn">
    <w:name w:val="Citavi Bibliography Subheading 7 Zchn"/>
    <w:basedOn w:val="Absatz-Standardschriftart"/>
    <w:link w:val="CitaviBibliographySubheading7"/>
    <w:uiPriority w:val="99"/>
    <w:rsid w:val="00516FCB"/>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516FCB"/>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16FCB"/>
    <w:pPr>
      <w:outlineLvl w:val="9"/>
    </w:pPr>
  </w:style>
  <w:style w:type="character" w:customStyle="1" w:styleId="CitaviBibliographySubheading8Zchn">
    <w:name w:val="Citavi Bibliography Subheading 8 Zchn"/>
    <w:basedOn w:val="Absatz-Standardschriftart"/>
    <w:link w:val="CitaviBibliographySubheading8"/>
    <w:uiPriority w:val="99"/>
    <w:rsid w:val="00516FCB"/>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516FCB"/>
    <w:rPr>
      <w:rFonts w:asciiTheme="majorHAnsi" w:eastAsiaTheme="majorEastAsia" w:hAnsiTheme="majorHAnsi" w:cstheme="majorBidi"/>
      <w:i/>
      <w:iCs/>
      <w:color w:val="272727" w:themeColor="text1" w:themeTint="D8"/>
      <w:sz w:val="21"/>
      <w:szCs w:val="21"/>
    </w:rPr>
  </w:style>
  <w:style w:type="paragraph" w:styleId="Inhaltsverzeichnisberschrift">
    <w:name w:val="TOC Heading"/>
    <w:aliases w:val="Inhaltsverzeichnis_1"/>
    <w:basedOn w:val="Inhaltsverzeichnis"/>
    <w:next w:val="Standard"/>
    <w:autoRedefine/>
    <w:uiPriority w:val="39"/>
    <w:unhideWhenUsed/>
    <w:qFormat/>
    <w:rsid w:val="00910215"/>
    <w:pPr>
      <w:ind w:left="709" w:hanging="709"/>
    </w:pPr>
    <w:rPr>
      <w:lang w:eastAsia="de-AT"/>
    </w:rPr>
  </w:style>
  <w:style w:type="paragraph" w:styleId="Verzeichnis1">
    <w:name w:val="toc 1"/>
    <w:basedOn w:val="Standard"/>
    <w:next w:val="Standard"/>
    <w:link w:val="Verzeichnis1Zchn"/>
    <w:autoRedefine/>
    <w:uiPriority w:val="39"/>
    <w:unhideWhenUsed/>
    <w:rsid w:val="00951190"/>
    <w:pPr>
      <w:tabs>
        <w:tab w:val="left" w:pos="142"/>
        <w:tab w:val="left" w:pos="567"/>
        <w:tab w:val="right" w:leader="dot" w:pos="9062"/>
      </w:tabs>
      <w:spacing w:after="100"/>
      <w:ind w:left="567" w:hanging="567"/>
    </w:pPr>
  </w:style>
  <w:style w:type="character" w:styleId="Hyperlink">
    <w:name w:val="Hyperlink"/>
    <w:basedOn w:val="Absatz-Standardschriftart"/>
    <w:uiPriority w:val="99"/>
    <w:unhideWhenUsed/>
    <w:rsid w:val="00643AF8"/>
    <w:rPr>
      <w:color w:val="0563C1" w:themeColor="hyperlink"/>
      <w:u w:val="single"/>
    </w:rPr>
  </w:style>
  <w:style w:type="paragraph" w:customStyle="1" w:styleId="berschrift3">
    <w:name w:val="Überschrift_3"/>
    <w:basedOn w:val="Unterschrift"/>
    <w:link w:val="berschrift3Zchn0"/>
    <w:qFormat/>
    <w:rsid w:val="00910215"/>
    <w:pPr>
      <w:numPr>
        <w:numId w:val="1"/>
      </w:numPr>
      <w:spacing w:before="240" w:after="240"/>
      <w:jc w:val="both"/>
    </w:pPr>
    <w:rPr>
      <w:rFonts w:eastAsiaTheme="minorEastAsia"/>
      <w:iCs/>
      <w:sz w:val="28"/>
    </w:rPr>
  </w:style>
  <w:style w:type="character" w:customStyle="1" w:styleId="berschrift3Zchn0">
    <w:name w:val="Überschrift_3 Zchn"/>
    <w:basedOn w:val="berschrift1Zchn"/>
    <w:link w:val="berschrift3"/>
    <w:rsid w:val="00910215"/>
    <w:rPr>
      <w:rFonts w:asciiTheme="majorHAnsi" w:eastAsiaTheme="minorEastAsia" w:hAnsiTheme="majorHAnsi" w:cstheme="majorBidi"/>
      <w:b w:val="0"/>
      <w:iCs/>
      <w:sz w:val="28"/>
      <w:szCs w:val="32"/>
    </w:rPr>
  </w:style>
  <w:style w:type="paragraph" w:styleId="Listenabsatz">
    <w:name w:val="List Paragraph"/>
    <w:basedOn w:val="Standard"/>
    <w:uiPriority w:val="34"/>
    <w:qFormat/>
    <w:rsid w:val="000640F4"/>
    <w:pPr>
      <w:ind w:left="720"/>
      <w:contextualSpacing/>
    </w:pPr>
  </w:style>
  <w:style w:type="character" w:styleId="Kommentarzeichen">
    <w:name w:val="annotation reference"/>
    <w:basedOn w:val="Absatz-Standardschriftart"/>
    <w:uiPriority w:val="99"/>
    <w:semiHidden/>
    <w:unhideWhenUsed/>
    <w:rsid w:val="00DE484F"/>
    <w:rPr>
      <w:sz w:val="16"/>
      <w:szCs w:val="16"/>
    </w:rPr>
  </w:style>
  <w:style w:type="paragraph" w:styleId="Kommentartext">
    <w:name w:val="annotation text"/>
    <w:basedOn w:val="Standard"/>
    <w:link w:val="KommentartextZchn"/>
    <w:uiPriority w:val="99"/>
    <w:semiHidden/>
    <w:unhideWhenUsed/>
    <w:rsid w:val="00DE484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E484F"/>
    <w:rPr>
      <w:sz w:val="20"/>
      <w:szCs w:val="20"/>
    </w:rPr>
  </w:style>
  <w:style w:type="paragraph" w:styleId="Kommentarthema">
    <w:name w:val="annotation subject"/>
    <w:basedOn w:val="Kommentartext"/>
    <w:next w:val="Kommentartext"/>
    <w:link w:val="KommentarthemaZchn"/>
    <w:uiPriority w:val="99"/>
    <w:semiHidden/>
    <w:unhideWhenUsed/>
    <w:rsid w:val="00DE484F"/>
    <w:rPr>
      <w:b/>
      <w:bCs/>
    </w:rPr>
  </w:style>
  <w:style w:type="character" w:customStyle="1" w:styleId="KommentarthemaZchn">
    <w:name w:val="Kommentarthema Zchn"/>
    <w:basedOn w:val="KommentartextZchn"/>
    <w:link w:val="Kommentarthema"/>
    <w:uiPriority w:val="99"/>
    <w:semiHidden/>
    <w:rsid w:val="00DE484F"/>
    <w:rPr>
      <w:b/>
      <w:bCs/>
      <w:sz w:val="20"/>
      <w:szCs w:val="20"/>
    </w:rPr>
  </w:style>
  <w:style w:type="paragraph" w:styleId="Sprechblasentext">
    <w:name w:val="Balloon Text"/>
    <w:basedOn w:val="Standard"/>
    <w:link w:val="SprechblasentextZchn"/>
    <w:uiPriority w:val="99"/>
    <w:semiHidden/>
    <w:unhideWhenUsed/>
    <w:rsid w:val="00DE48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484F"/>
    <w:rPr>
      <w:rFonts w:ascii="Segoe UI" w:hAnsi="Segoe UI" w:cs="Segoe UI"/>
      <w:sz w:val="18"/>
      <w:szCs w:val="18"/>
    </w:rPr>
  </w:style>
  <w:style w:type="paragraph" w:customStyle="1" w:styleId="LiteraturverzeichnisAPA">
    <w:name w:val="Literaturverzeichnis_APA"/>
    <w:basedOn w:val="Standard"/>
    <w:rsid w:val="003F613E"/>
    <w:pPr>
      <w:spacing w:line="240" w:lineRule="auto"/>
      <w:ind w:left="284" w:hanging="284"/>
      <w:jc w:val="both"/>
    </w:pPr>
  </w:style>
  <w:style w:type="paragraph" w:styleId="Kopfzeile">
    <w:name w:val="header"/>
    <w:basedOn w:val="Standard"/>
    <w:link w:val="KopfzeileZchn"/>
    <w:uiPriority w:val="99"/>
    <w:unhideWhenUsed/>
    <w:rsid w:val="007D77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77FC"/>
    <w:rPr>
      <w:sz w:val="24"/>
    </w:rPr>
  </w:style>
  <w:style w:type="paragraph" w:styleId="Fuzeile">
    <w:name w:val="footer"/>
    <w:basedOn w:val="Standard"/>
    <w:link w:val="FuzeileZchn"/>
    <w:uiPriority w:val="99"/>
    <w:unhideWhenUsed/>
    <w:rsid w:val="007D77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77FC"/>
    <w:rPr>
      <w:sz w:val="24"/>
    </w:rPr>
  </w:style>
  <w:style w:type="paragraph" w:styleId="StandardWeb">
    <w:name w:val="Normal (Web)"/>
    <w:basedOn w:val="Standard"/>
    <w:uiPriority w:val="99"/>
    <w:semiHidden/>
    <w:unhideWhenUsed/>
    <w:rsid w:val="0016599A"/>
    <w:pPr>
      <w:spacing w:before="100" w:beforeAutospacing="1" w:after="100" w:afterAutospacing="1" w:line="240" w:lineRule="auto"/>
    </w:pPr>
    <w:rPr>
      <w:rFonts w:eastAsia="Times New Roman" w:cs="Times New Roman"/>
      <w:szCs w:val="24"/>
      <w:lang w:val="de-DE" w:eastAsia="de-DE"/>
    </w:rPr>
  </w:style>
  <w:style w:type="paragraph" w:styleId="Literaturverzeichnis">
    <w:name w:val="Bibliography"/>
    <w:basedOn w:val="Standard"/>
    <w:next w:val="Standard"/>
    <w:uiPriority w:val="37"/>
    <w:semiHidden/>
    <w:unhideWhenUsed/>
    <w:rsid w:val="00E862B8"/>
  </w:style>
  <w:style w:type="character" w:styleId="Buchtitel">
    <w:name w:val="Book Title"/>
    <w:basedOn w:val="Absatz-Standardschriftart"/>
    <w:uiPriority w:val="33"/>
    <w:qFormat/>
    <w:rsid w:val="00E862B8"/>
    <w:rPr>
      <w:b/>
      <w:bCs/>
      <w:i/>
      <w:iCs/>
      <w:spacing w:val="5"/>
    </w:rPr>
  </w:style>
  <w:style w:type="character" w:styleId="IntensiverVerweis">
    <w:name w:val="Intense Reference"/>
    <w:basedOn w:val="Absatz-Standardschriftart"/>
    <w:uiPriority w:val="32"/>
    <w:qFormat/>
    <w:rsid w:val="00E862B8"/>
    <w:rPr>
      <w:b/>
      <w:bCs/>
      <w:smallCaps/>
      <w:color w:val="5B9BD5" w:themeColor="accent1"/>
      <w:spacing w:val="5"/>
    </w:rPr>
  </w:style>
  <w:style w:type="character" w:styleId="SchwacherVerweis">
    <w:name w:val="Subtle Reference"/>
    <w:basedOn w:val="Absatz-Standardschriftart"/>
    <w:uiPriority w:val="31"/>
    <w:qFormat/>
    <w:rsid w:val="00E862B8"/>
    <w:rPr>
      <w:smallCaps/>
      <w:color w:val="5A5A5A" w:themeColor="text1" w:themeTint="A5"/>
    </w:rPr>
  </w:style>
  <w:style w:type="character" w:styleId="IntensiveHervorhebung">
    <w:name w:val="Intense Emphasis"/>
    <w:basedOn w:val="Absatz-Standardschriftart"/>
    <w:uiPriority w:val="21"/>
    <w:qFormat/>
    <w:rsid w:val="00E862B8"/>
    <w:rPr>
      <w:i/>
      <w:iCs/>
      <w:color w:val="5B9BD5" w:themeColor="accent1"/>
    </w:rPr>
  </w:style>
  <w:style w:type="character" w:styleId="SchwacheHervorhebung">
    <w:name w:val="Subtle Emphasis"/>
    <w:basedOn w:val="Absatz-Standardschriftart"/>
    <w:uiPriority w:val="19"/>
    <w:qFormat/>
    <w:rsid w:val="00E862B8"/>
    <w:rPr>
      <w:i/>
      <w:iCs/>
      <w:color w:val="404040" w:themeColor="text1" w:themeTint="BF"/>
    </w:rPr>
  </w:style>
  <w:style w:type="paragraph" w:styleId="IntensivesZitat">
    <w:name w:val="Intense Quote"/>
    <w:basedOn w:val="Standard"/>
    <w:next w:val="Standard"/>
    <w:link w:val="IntensivesZitatZchn"/>
    <w:uiPriority w:val="30"/>
    <w:qFormat/>
    <w:rsid w:val="00E862B8"/>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E862B8"/>
    <w:rPr>
      <w:i/>
      <w:iCs/>
      <w:color w:val="5B9BD5" w:themeColor="accent1"/>
      <w:sz w:val="24"/>
    </w:rPr>
  </w:style>
  <w:style w:type="paragraph" w:styleId="Zitat">
    <w:name w:val="Quote"/>
    <w:basedOn w:val="Standard"/>
    <w:next w:val="Standard"/>
    <w:link w:val="ZitatZchn"/>
    <w:uiPriority w:val="29"/>
    <w:qFormat/>
    <w:rsid w:val="00E862B8"/>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E862B8"/>
    <w:rPr>
      <w:i/>
      <w:iCs/>
      <w:color w:val="404040" w:themeColor="text1" w:themeTint="BF"/>
      <w:sz w:val="24"/>
    </w:rPr>
  </w:style>
  <w:style w:type="table" w:styleId="MittlereListe1-Akzent1">
    <w:name w:val="Medium List 1 Accent 1"/>
    <w:basedOn w:val="NormaleTabelle"/>
    <w:uiPriority w:val="65"/>
    <w:semiHidden/>
    <w:unhideWhenUsed/>
    <w:rsid w:val="00E862B8"/>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E862B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E862B8"/>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E862B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E862B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E862B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E862B8"/>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E862B8"/>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E862B8"/>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E862B8"/>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E862B8"/>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E862B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E862B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E862B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E862B8"/>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E862B8"/>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E862B8"/>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E862B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E862B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E862B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E862B8"/>
    <w:pPr>
      <w:spacing w:after="0" w:line="240" w:lineRule="auto"/>
    </w:pPr>
    <w:rPr>
      <w:sz w:val="24"/>
    </w:rPr>
  </w:style>
  <w:style w:type="character" w:styleId="HTMLVariable">
    <w:name w:val="HTML Variable"/>
    <w:basedOn w:val="Absatz-Standardschriftart"/>
    <w:uiPriority w:val="99"/>
    <w:semiHidden/>
    <w:unhideWhenUsed/>
    <w:rsid w:val="00E862B8"/>
    <w:rPr>
      <w:i/>
      <w:iCs/>
    </w:rPr>
  </w:style>
  <w:style w:type="character" w:styleId="HTMLSchreibmaschine">
    <w:name w:val="HTML Typewriter"/>
    <w:basedOn w:val="Absatz-Standardschriftart"/>
    <w:uiPriority w:val="99"/>
    <w:semiHidden/>
    <w:unhideWhenUsed/>
    <w:rsid w:val="00E862B8"/>
    <w:rPr>
      <w:rFonts w:ascii="Consolas" w:hAnsi="Consolas"/>
      <w:sz w:val="20"/>
      <w:szCs w:val="20"/>
    </w:rPr>
  </w:style>
  <w:style w:type="character" w:styleId="HTMLBeispiel">
    <w:name w:val="HTML Sample"/>
    <w:basedOn w:val="Absatz-Standardschriftart"/>
    <w:uiPriority w:val="99"/>
    <w:semiHidden/>
    <w:unhideWhenUsed/>
    <w:rsid w:val="00E862B8"/>
    <w:rPr>
      <w:rFonts w:ascii="Consolas" w:hAnsi="Consolas"/>
      <w:sz w:val="24"/>
      <w:szCs w:val="24"/>
    </w:rPr>
  </w:style>
  <w:style w:type="paragraph" w:styleId="HTMLVorformatiert">
    <w:name w:val="HTML Preformatted"/>
    <w:basedOn w:val="Standard"/>
    <w:link w:val="HTMLVorformatiertZchn"/>
    <w:uiPriority w:val="99"/>
    <w:semiHidden/>
    <w:unhideWhenUsed/>
    <w:rsid w:val="00E862B8"/>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E862B8"/>
    <w:rPr>
      <w:rFonts w:ascii="Consolas" w:hAnsi="Consolas"/>
      <w:sz w:val="20"/>
      <w:szCs w:val="20"/>
    </w:rPr>
  </w:style>
  <w:style w:type="character" w:styleId="HTMLTastatur">
    <w:name w:val="HTML Keyboard"/>
    <w:basedOn w:val="Absatz-Standardschriftart"/>
    <w:uiPriority w:val="99"/>
    <w:semiHidden/>
    <w:unhideWhenUsed/>
    <w:rsid w:val="00E862B8"/>
    <w:rPr>
      <w:rFonts w:ascii="Consolas" w:hAnsi="Consolas"/>
      <w:sz w:val="20"/>
      <w:szCs w:val="20"/>
    </w:rPr>
  </w:style>
  <w:style w:type="character" w:styleId="HTMLDefinition">
    <w:name w:val="HTML Definition"/>
    <w:basedOn w:val="Absatz-Standardschriftart"/>
    <w:uiPriority w:val="99"/>
    <w:semiHidden/>
    <w:unhideWhenUsed/>
    <w:rsid w:val="00E862B8"/>
    <w:rPr>
      <w:i/>
      <w:iCs/>
    </w:rPr>
  </w:style>
  <w:style w:type="character" w:styleId="HTMLCode">
    <w:name w:val="HTML Code"/>
    <w:basedOn w:val="Absatz-Standardschriftart"/>
    <w:uiPriority w:val="99"/>
    <w:semiHidden/>
    <w:unhideWhenUsed/>
    <w:rsid w:val="00E862B8"/>
    <w:rPr>
      <w:rFonts w:ascii="Consolas" w:hAnsi="Consolas"/>
      <w:sz w:val="20"/>
      <w:szCs w:val="20"/>
    </w:rPr>
  </w:style>
  <w:style w:type="character" w:styleId="HTMLZitat">
    <w:name w:val="HTML Cite"/>
    <w:basedOn w:val="Absatz-Standardschriftart"/>
    <w:uiPriority w:val="99"/>
    <w:semiHidden/>
    <w:unhideWhenUsed/>
    <w:rsid w:val="00E862B8"/>
    <w:rPr>
      <w:i/>
      <w:iCs/>
    </w:rPr>
  </w:style>
  <w:style w:type="paragraph" w:styleId="HTMLAdresse">
    <w:name w:val="HTML Address"/>
    <w:basedOn w:val="Standard"/>
    <w:link w:val="HTMLAdresseZchn"/>
    <w:uiPriority w:val="99"/>
    <w:semiHidden/>
    <w:unhideWhenUsed/>
    <w:rsid w:val="00E862B8"/>
    <w:pPr>
      <w:spacing w:after="0" w:line="240" w:lineRule="auto"/>
    </w:pPr>
    <w:rPr>
      <w:i/>
      <w:iCs/>
    </w:rPr>
  </w:style>
  <w:style w:type="character" w:customStyle="1" w:styleId="HTMLAdresseZchn">
    <w:name w:val="HTML Adresse Zchn"/>
    <w:basedOn w:val="Absatz-Standardschriftart"/>
    <w:link w:val="HTMLAdresse"/>
    <w:uiPriority w:val="99"/>
    <w:semiHidden/>
    <w:rsid w:val="00E862B8"/>
    <w:rPr>
      <w:i/>
      <w:iCs/>
      <w:sz w:val="24"/>
    </w:rPr>
  </w:style>
  <w:style w:type="character" w:styleId="HTMLAkronym">
    <w:name w:val="HTML Acronym"/>
    <w:basedOn w:val="Absatz-Standardschriftart"/>
    <w:uiPriority w:val="99"/>
    <w:semiHidden/>
    <w:unhideWhenUsed/>
    <w:rsid w:val="00E862B8"/>
  </w:style>
  <w:style w:type="paragraph" w:styleId="NurText">
    <w:name w:val="Plain Text"/>
    <w:basedOn w:val="Standard"/>
    <w:link w:val="NurTextZchn"/>
    <w:uiPriority w:val="99"/>
    <w:semiHidden/>
    <w:unhideWhenUsed/>
    <w:rsid w:val="00E862B8"/>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E862B8"/>
    <w:rPr>
      <w:rFonts w:ascii="Consolas" w:hAnsi="Consolas"/>
      <w:sz w:val="21"/>
      <w:szCs w:val="21"/>
    </w:rPr>
  </w:style>
  <w:style w:type="paragraph" w:styleId="Dokumentstruktur">
    <w:name w:val="Document Map"/>
    <w:basedOn w:val="Standard"/>
    <w:link w:val="DokumentstrukturZchn"/>
    <w:uiPriority w:val="99"/>
    <w:semiHidden/>
    <w:unhideWhenUsed/>
    <w:rsid w:val="00E862B8"/>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E862B8"/>
    <w:rPr>
      <w:rFonts w:ascii="Segoe UI" w:hAnsi="Segoe UI" w:cs="Segoe UI"/>
      <w:sz w:val="16"/>
      <w:szCs w:val="16"/>
    </w:rPr>
  </w:style>
  <w:style w:type="character" w:styleId="Hervorhebung">
    <w:name w:val="Emphasis"/>
    <w:basedOn w:val="Absatz-Standardschriftart"/>
    <w:uiPriority w:val="20"/>
    <w:qFormat/>
    <w:rsid w:val="00E862B8"/>
    <w:rPr>
      <w:i/>
      <w:iCs/>
    </w:rPr>
  </w:style>
  <w:style w:type="character" w:styleId="Fett">
    <w:name w:val="Strong"/>
    <w:basedOn w:val="Absatz-Standardschriftart"/>
    <w:uiPriority w:val="22"/>
    <w:qFormat/>
    <w:rsid w:val="00E862B8"/>
    <w:rPr>
      <w:b/>
      <w:bCs/>
    </w:rPr>
  </w:style>
  <w:style w:type="character" w:styleId="BesuchterLink">
    <w:name w:val="FollowedHyperlink"/>
    <w:basedOn w:val="Absatz-Standardschriftart"/>
    <w:uiPriority w:val="99"/>
    <w:semiHidden/>
    <w:unhideWhenUsed/>
    <w:rsid w:val="00E862B8"/>
    <w:rPr>
      <w:color w:val="954F72" w:themeColor="followedHyperlink"/>
      <w:u w:val="single"/>
    </w:rPr>
  </w:style>
  <w:style w:type="paragraph" w:styleId="Blocktext">
    <w:name w:val="Block Text"/>
    <w:basedOn w:val="Standard"/>
    <w:uiPriority w:val="99"/>
    <w:semiHidden/>
    <w:unhideWhenUsed/>
    <w:rsid w:val="00E862B8"/>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E862B8"/>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E862B8"/>
    <w:rPr>
      <w:sz w:val="16"/>
      <w:szCs w:val="16"/>
    </w:rPr>
  </w:style>
  <w:style w:type="paragraph" w:styleId="Textkrper-Einzug2">
    <w:name w:val="Body Text Indent 2"/>
    <w:basedOn w:val="Standard"/>
    <w:link w:val="Textkrper-Einzug2Zchn"/>
    <w:uiPriority w:val="99"/>
    <w:semiHidden/>
    <w:unhideWhenUsed/>
    <w:rsid w:val="00E862B8"/>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E862B8"/>
    <w:rPr>
      <w:sz w:val="24"/>
    </w:rPr>
  </w:style>
  <w:style w:type="paragraph" w:styleId="Textkrper3">
    <w:name w:val="Body Text 3"/>
    <w:basedOn w:val="Standard"/>
    <w:link w:val="Textkrper3Zchn"/>
    <w:uiPriority w:val="99"/>
    <w:semiHidden/>
    <w:unhideWhenUsed/>
    <w:rsid w:val="00E862B8"/>
    <w:pPr>
      <w:spacing w:after="120"/>
    </w:pPr>
    <w:rPr>
      <w:sz w:val="16"/>
      <w:szCs w:val="16"/>
    </w:rPr>
  </w:style>
  <w:style w:type="character" w:customStyle="1" w:styleId="Textkrper3Zchn">
    <w:name w:val="Textkörper 3 Zchn"/>
    <w:basedOn w:val="Absatz-Standardschriftart"/>
    <w:link w:val="Textkrper3"/>
    <w:uiPriority w:val="99"/>
    <w:semiHidden/>
    <w:rsid w:val="00E862B8"/>
    <w:rPr>
      <w:sz w:val="16"/>
      <w:szCs w:val="16"/>
    </w:rPr>
  </w:style>
  <w:style w:type="paragraph" w:styleId="Textkrper2">
    <w:name w:val="Body Text 2"/>
    <w:basedOn w:val="Standard"/>
    <w:link w:val="Textkrper2Zchn"/>
    <w:uiPriority w:val="99"/>
    <w:semiHidden/>
    <w:unhideWhenUsed/>
    <w:rsid w:val="00E862B8"/>
    <w:pPr>
      <w:spacing w:after="120" w:line="480" w:lineRule="auto"/>
    </w:pPr>
  </w:style>
  <w:style w:type="character" w:customStyle="1" w:styleId="Textkrper2Zchn">
    <w:name w:val="Textkörper 2 Zchn"/>
    <w:basedOn w:val="Absatz-Standardschriftart"/>
    <w:link w:val="Textkrper2"/>
    <w:uiPriority w:val="99"/>
    <w:semiHidden/>
    <w:rsid w:val="00E862B8"/>
    <w:rPr>
      <w:sz w:val="24"/>
    </w:rPr>
  </w:style>
  <w:style w:type="paragraph" w:styleId="Fu-Endnotenberschrift">
    <w:name w:val="Note Heading"/>
    <w:basedOn w:val="Standard"/>
    <w:next w:val="Standard"/>
    <w:link w:val="Fu-EndnotenberschriftZchn"/>
    <w:uiPriority w:val="99"/>
    <w:semiHidden/>
    <w:unhideWhenUsed/>
    <w:rsid w:val="00E862B8"/>
    <w:pPr>
      <w:spacing w:after="0" w:line="240" w:lineRule="auto"/>
    </w:pPr>
  </w:style>
  <w:style w:type="character" w:customStyle="1" w:styleId="Fu-EndnotenberschriftZchn">
    <w:name w:val="Fuß/-Endnotenüberschrift Zchn"/>
    <w:basedOn w:val="Absatz-Standardschriftart"/>
    <w:link w:val="Fu-Endnotenberschrift"/>
    <w:uiPriority w:val="99"/>
    <w:semiHidden/>
    <w:rsid w:val="00E862B8"/>
    <w:rPr>
      <w:sz w:val="24"/>
    </w:rPr>
  </w:style>
  <w:style w:type="paragraph" w:styleId="Textkrper-Zeileneinzug">
    <w:name w:val="Body Text Indent"/>
    <w:basedOn w:val="Standard"/>
    <w:link w:val="Textkrper-ZeileneinzugZchn"/>
    <w:uiPriority w:val="99"/>
    <w:semiHidden/>
    <w:unhideWhenUsed/>
    <w:rsid w:val="00E862B8"/>
    <w:pPr>
      <w:spacing w:after="120"/>
      <w:ind w:left="283"/>
    </w:pPr>
  </w:style>
  <w:style w:type="character" w:customStyle="1" w:styleId="Textkrper-ZeileneinzugZchn">
    <w:name w:val="Textkörper-Zeileneinzug Zchn"/>
    <w:basedOn w:val="Absatz-Standardschriftart"/>
    <w:link w:val="Textkrper-Zeileneinzug"/>
    <w:uiPriority w:val="99"/>
    <w:semiHidden/>
    <w:rsid w:val="00E862B8"/>
    <w:rPr>
      <w:sz w:val="24"/>
    </w:rPr>
  </w:style>
  <w:style w:type="paragraph" w:styleId="Textkrper-Erstzeileneinzug2">
    <w:name w:val="Body Text First Indent 2"/>
    <w:basedOn w:val="Textkrper-Zeileneinzug"/>
    <w:link w:val="Textkrper-Erstzeileneinzug2Zchn"/>
    <w:uiPriority w:val="99"/>
    <w:semiHidden/>
    <w:unhideWhenUsed/>
    <w:rsid w:val="00E862B8"/>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E862B8"/>
    <w:rPr>
      <w:sz w:val="24"/>
    </w:rPr>
  </w:style>
  <w:style w:type="paragraph" w:styleId="Textkrper">
    <w:name w:val="Body Text"/>
    <w:basedOn w:val="Standard"/>
    <w:link w:val="TextkrperZchn"/>
    <w:uiPriority w:val="99"/>
    <w:semiHidden/>
    <w:unhideWhenUsed/>
    <w:rsid w:val="00E862B8"/>
    <w:pPr>
      <w:spacing w:after="120"/>
    </w:pPr>
  </w:style>
  <w:style w:type="character" w:customStyle="1" w:styleId="TextkrperZchn">
    <w:name w:val="Textkörper Zchn"/>
    <w:basedOn w:val="Absatz-Standardschriftart"/>
    <w:link w:val="Textkrper"/>
    <w:uiPriority w:val="99"/>
    <w:semiHidden/>
    <w:rsid w:val="00E862B8"/>
    <w:rPr>
      <w:sz w:val="24"/>
    </w:rPr>
  </w:style>
  <w:style w:type="paragraph" w:styleId="Textkrper-Erstzeileneinzug">
    <w:name w:val="Body Text First Indent"/>
    <w:basedOn w:val="Textkrper"/>
    <w:link w:val="Textkrper-ErstzeileneinzugZchn"/>
    <w:uiPriority w:val="99"/>
    <w:semiHidden/>
    <w:unhideWhenUsed/>
    <w:rsid w:val="00E862B8"/>
    <w:pPr>
      <w:spacing w:after="160"/>
      <w:ind w:firstLine="360"/>
    </w:pPr>
  </w:style>
  <w:style w:type="character" w:customStyle="1" w:styleId="Textkrper-ErstzeileneinzugZchn">
    <w:name w:val="Textkörper-Erstzeileneinzug Zchn"/>
    <w:basedOn w:val="TextkrperZchn"/>
    <w:link w:val="Textkrper-Erstzeileneinzug"/>
    <w:uiPriority w:val="99"/>
    <w:semiHidden/>
    <w:rsid w:val="00E862B8"/>
    <w:rPr>
      <w:sz w:val="24"/>
    </w:rPr>
  </w:style>
  <w:style w:type="paragraph" w:styleId="Datum">
    <w:name w:val="Date"/>
    <w:basedOn w:val="Standard"/>
    <w:next w:val="Standard"/>
    <w:link w:val="DatumZchn"/>
    <w:uiPriority w:val="99"/>
    <w:semiHidden/>
    <w:unhideWhenUsed/>
    <w:rsid w:val="00E862B8"/>
  </w:style>
  <w:style w:type="character" w:customStyle="1" w:styleId="DatumZchn">
    <w:name w:val="Datum Zchn"/>
    <w:basedOn w:val="Absatz-Standardschriftart"/>
    <w:link w:val="Datum"/>
    <w:uiPriority w:val="99"/>
    <w:semiHidden/>
    <w:rsid w:val="00E862B8"/>
    <w:rPr>
      <w:sz w:val="24"/>
    </w:rPr>
  </w:style>
  <w:style w:type="paragraph" w:styleId="Anrede">
    <w:name w:val="Salutation"/>
    <w:basedOn w:val="Standard"/>
    <w:next w:val="Standard"/>
    <w:link w:val="AnredeZchn"/>
    <w:uiPriority w:val="99"/>
    <w:semiHidden/>
    <w:unhideWhenUsed/>
    <w:rsid w:val="00E862B8"/>
  </w:style>
  <w:style w:type="character" w:customStyle="1" w:styleId="AnredeZchn">
    <w:name w:val="Anrede Zchn"/>
    <w:basedOn w:val="Absatz-Standardschriftart"/>
    <w:link w:val="Anrede"/>
    <w:uiPriority w:val="99"/>
    <w:semiHidden/>
    <w:rsid w:val="00E862B8"/>
    <w:rPr>
      <w:sz w:val="24"/>
    </w:rPr>
  </w:style>
  <w:style w:type="paragraph" w:styleId="Untertitel">
    <w:name w:val="Subtitle"/>
    <w:basedOn w:val="Standard"/>
    <w:next w:val="Standard"/>
    <w:link w:val="UntertitelZchn"/>
    <w:uiPriority w:val="11"/>
    <w:qFormat/>
    <w:rsid w:val="00E862B8"/>
    <w:pPr>
      <w:numPr>
        <w:ilvl w:val="1"/>
      </w:numPr>
    </w:pPr>
    <w:rPr>
      <w:rFonts w:eastAsiaTheme="minorEastAsia"/>
      <w:color w:val="5A5A5A" w:themeColor="text1" w:themeTint="A5"/>
      <w:spacing w:val="15"/>
      <w:sz w:val="22"/>
    </w:rPr>
  </w:style>
  <w:style w:type="character" w:customStyle="1" w:styleId="UntertitelZchn">
    <w:name w:val="Untertitel Zchn"/>
    <w:basedOn w:val="Absatz-Standardschriftart"/>
    <w:link w:val="Untertitel"/>
    <w:uiPriority w:val="11"/>
    <w:rsid w:val="00E862B8"/>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E862B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E862B8"/>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E862B8"/>
    <w:pPr>
      <w:spacing w:after="120"/>
      <w:ind w:left="1415"/>
      <w:contextualSpacing/>
    </w:pPr>
  </w:style>
  <w:style w:type="paragraph" w:styleId="Listenfortsetzung4">
    <w:name w:val="List Continue 4"/>
    <w:basedOn w:val="Standard"/>
    <w:uiPriority w:val="99"/>
    <w:semiHidden/>
    <w:unhideWhenUsed/>
    <w:rsid w:val="00E862B8"/>
    <w:pPr>
      <w:spacing w:after="120"/>
      <w:ind w:left="1132"/>
      <w:contextualSpacing/>
    </w:pPr>
  </w:style>
  <w:style w:type="paragraph" w:styleId="Listenfortsetzung3">
    <w:name w:val="List Continue 3"/>
    <w:basedOn w:val="Standard"/>
    <w:uiPriority w:val="99"/>
    <w:semiHidden/>
    <w:unhideWhenUsed/>
    <w:rsid w:val="00E862B8"/>
    <w:pPr>
      <w:spacing w:after="120"/>
      <w:ind w:left="849"/>
      <w:contextualSpacing/>
    </w:pPr>
  </w:style>
  <w:style w:type="paragraph" w:styleId="Listenfortsetzung2">
    <w:name w:val="List Continue 2"/>
    <w:basedOn w:val="Standard"/>
    <w:uiPriority w:val="99"/>
    <w:semiHidden/>
    <w:unhideWhenUsed/>
    <w:rsid w:val="00E862B8"/>
    <w:pPr>
      <w:spacing w:after="120"/>
      <w:ind w:left="566"/>
      <w:contextualSpacing/>
    </w:pPr>
  </w:style>
  <w:style w:type="paragraph" w:styleId="Listenfortsetzung">
    <w:name w:val="List Continue"/>
    <w:basedOn w:val="Standard"/>
    <w:uiPriority w:val="99"/>
    <w:semiHidden/>
    <w:unhideWhenUsed/>
    <w:rsid w:val="00E862B8"/>
    <w:pPr>
      <w:spacing w:after="120"/>
      <w:ind w:left="283"/>
      <w:contextualSpacing/>
    </w:pPr>
  </w:style>
  <w:style w:type="paragraph" w:styleId="Unterschrift">
    <w:name w:val="Signature"/>
    <w:basedOn w:val="Standard"/>
    <w:link w:val="UnterschriftZchn"/>
    <w:uiPriority w:val="99"/>
    <w:semiHidden/>
    <w:unhideWhenUsed/>
    <w:rsid w:val="00E862B8"/>
    <w:pPr>
      <w:spacing w:after="0" w:line="240" w:lineRule="auto"/>
      <w:ind w:left="4252"/>
    </w:pPr>
  </w:style>
  <w:style w:type="character" w:customStyle="1" w:styleId="UnterschriftZchn">
    <w:name w:val="Unterschrift Zchn"/>
    <w:basedOn w:val="Absatz-Standardschriftart"/>
    <w:link w:val="Unterschrift"/>
    <w:uiPriority w:val="99"/>
    <w:semiHidden/>
    <w:rsid w:val="00E862B8"/>
    <w:rPr>
      <w:sz w:val="24"/>
    </w:rPr>
  </w:style>
  <w:style w:type="paragraph" w:styleId="Gruformel">
    <w:name w:val="Closing"/>
    <w:basedOn w:val="Standard"/>
    <w:link w:val="GruformelZchn"/>
    <w:uiPriority w:val="99"/>
    <w:semiHidden/>
    <w:unhideWhenUsed/>
    <w:rsid w:val="00E862B8"/>
    <w:pPr>
      <w:spacing w:after="0" w:line="240" w:lineRule="auto"/>
      <w:ind w:left="4252"/>
    </w:pPr>
  </w:style>
  <w:style w:type="character" w:customStyle="1" w:styleId="GruformelZchn">
    <w:name w:val="Grußformel Zchn"/>
    <w:basedOn w:val="Absatz-Standardschriftart"/>
    <w:link w:val="Gruformel"/>
    <w:uiPriority w:val="99"/>
    <w:semiHidden/>
    <w:rsid w:val="00E862B8"/>
    <w:rPr>
      <w:sz w:val="24"/>
    </w:rPr>
  </w:style>
  <w:style w:type="paragraph" w:styleId="Titel">
    <w:name w:val="Title"/>
    <w:basedOn w:val="Standard"/>
    <w:next w:val="Standard"/>
    <w:link w:val="TitelZchn"/>
    <w:uiPriority w:val="10"/>
    <w:qFormat/>
    <w:rsid w:val="00E862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862B8"/>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E862B8"/>
    <w:pPr>
      <w:numPr>
        <w:numId w:val="2"/>
      </w:numPr>
      <w:contextualSpacing/>
    </w:pPr>
  </w:style>
  <w:style w:type="paragraph" w:styleId="Listennummer4">
    <w:name w:val="List Number 4"/>
    <w:basedOn w:val="Standard"/>
    <w:uiPriority w:val="99"/>
    <w:semiHidden/>
    <w:unhideWhenUsed/>
    <w:rsid w:val="00E862B8"/>
    <w:pPr>
      <w:numPr>
        <w:numId w:val="3"/>
      </w:numPr>
      <w:contextualSpacing/>
    </w:pPr>
  </w:style>
  <w:style w:type="paragraph" w:styleId="Listennummer3">
    <w:name w:val="List Number 3"/>
    <w:basedOn w:val="Standard"/>
    <w:uiPriority w:val="99"/>
    <w:semiHidden/>
    <w:unhideWhenUsed/>
    <w:rsid w:val="00E862B8"/>
    <w:pPr>
      <w:numPr>
        <w:numId w:val="4"/>
      </w:numPr>
      <w:contextualSpacing/>
    </w:pPr>
  </w:style>
  <w:style w:type="paragraph" w:styleId="Listennummer2">
    <w:name w:val="List Number 2"/>
    <w:basedOn w:val="Standard"/>
    <w:uiPriority w:val="99"/>
    <w:semiHidden/>
    <w:unhideWhenUsed/>
    <w:rsid w:val="00E862B8"/>
    <w:pPr>
      <w:numPr>
        <w:numId w:val="5"/>
      </w:numPr>
      <w:contextualSpacing/>
    </w:pPr>
  </w:style>
  <w:style w:type="paragraph" w:styleId="Aufzhlungszeichen5">
    <w:name w:val="List Bullet 5"/>
    <w:basedOn w:val="Standard"/>
    <w:uiPriority w:val="99"/>
    <w:semiHidden/>
    <w:unhideWhenUsed/>
    <w:rsid w:val="00E862B8"/>
    <w:pPr>
      <w:numPr>
        <w:numId w:val="6"/>
      </w:numPr>
      <w:contextualSpacing/>
    </w:pPr>
  </w:style>
  <w:style w:type="paragraph" w:styleId="Aufzhlungszeichen4">
    <w:name w:val="List Bullet 4"/>
    <w:basedOn w:val="Standard"/>
    <w:uiPriority w:val="99"/>
    <w:semiHidden/>
    <w:unhideWhenUsed/>
    <w:rsid w:val="00E862B8"/>
    <w:pPr>
      <w:numPr>
        <w:numId w:val="7"/>
      </w:numPr>
      <w:contextualSpacing/>
    </w:pPr>
  </w:style>
  <w:style w:type="paragraph" w:styleId="Aufzhlungszeichen3">
    <w:name w:val="List Bullet 3"/>
    <w:basedOn w:val="Standard"/>
    <w:uiPriority w:val="99"/>
    <w:semiHidden/>
    <w:unhideWhenUsed/>
    <w:rsid w:val="00E862B8"/>
    <w:pPr>
      <w:numPr>
        <w:numId w:val="8"/>
      </w:numPr>
      <w:contextualSpacing/>
    </w:pPr>
  </w:style>
  <w:style w:type="paragraph" w:styleId="Aufzhlungszeichen2">
    <w:name w:val="List Bullet 2"/>
    <w:basedOn w:val="Standard"/>
    <w:uiPriority w:val="99"/>
    <w:semiHidden/>
    <w:unhideWhenUsed/>
    <w:rsid w:val="00E862B8"/>
    <w:pPr>
      <w:numPr>
        <w:numId w:val="9"/>
      </w:numPr>
      <w:contextualSpacing/>
    </w:pPr>
  </w:style>
  <w:style w:type="paragraph" w:styleId="Liste5">
    <w:name w:val="List 5"/>
    <w:basedOn w:val="Standard"/>
    <w:uiPriority w:val="99"/>
    <w:semiHidden/>
    <w:unhideWhenUsed/>
    <w:rsid w:val="00E862B8"/>
    <w:pPr>
      <w:ind w:left="1415" w:hanging="283"/>
      <w:contextualSpacing/>
    </w:pPr>
  </w:style>
  <w:style w:type="paragraph" w:styleId="Liste4">
    <w:name w:val="List 4"/>
    <w:basedOn w:val="Standard"/>
    <w:uiPriority w:val="99"/>
    <w:semiHidden/>
    <w:unhideWhenUsed/>
    <w:rsid w:val="00E862B8"/>
    <w:pPr>
      <w:ind w:left="1132" w:hanging="283"/>
      <w:contextualSpacing/>
    </w:pPr>
  </w:style>
  <w:style w:type="paragraph" w:styleId="Liste3">
    <w:name w:val="List 3"/>
    <w:basedOn w:val="Standard"/>
    <w:uiPriority w:val="99"/>
    <w:semiHidden/>
    <w:unhideWhenUsed/>
    <w:rsid w:val="00E862B8"/>
    <w:pPr>
      <w:ind w:left="849" w:hanging="283"/>
      <w:contextualSpacing/>
    </w:pPr>
  </w:style>
  <w:style w:type="paragraph" w:styleId="Liste2">
    <w:name w:val="List 2"/>
    <w:basedOn w:val="Standard"/>
    <w:uiPriority w:val="99"/>
    <w:semiHidden/>
    <w:unhideWhenUsed/>
    <w:rsid w:val="00E862B8"/>
    <w:pPr>
      <w:ind w:left="566" w:hanging="283"/>
      <w:contextualSpacing/>
    </w:pPr>
  </w:style>
  <w:style w:type="paragraph" w:styleId="Listennummer">
    <w:name w:val="List Number"/>
    <w:basedOn w:val="Standard"/>
    <w:uiPriority w:val="99"/>
    <w:semiHidden/>
    <w:unhideWhenUsed/>
    <w:rsid w:val="00E862B8"/>
    <w:pPr>
      <w:numPr>
        <w:numId w:val="10"/>
      </w:numPr>
      <w:contextualSpacing/>
    </w:pPr>
  </w:style>
  <w:style w:type="paragraph" w:styleId="Aufzhlungszeichen">
    <w:name w:val="List Bullet"/>
    <w:basedOn w:val="Standard"/>
    <w:uiPriority w:val="99"/>
    <w:semiHidden/>
    <w:unhideWhenUsed/>
    <w:rsid w:val="00E862B8"/>
    <w:pPr>
      <w:numPr>
        <w:numId w:val="11"/>
      </w:numPr>
      <w:contextualSpacing/>
    </w:pPr>
  </w:style>
  <w:style w:type="paragraph" w:styleId="Liste">
    <w:name w:val="List"/>
    <w:basedOn w:val="Standard"/>
    <w:uiPriority w:val="99"/>
    <w:semiHidden/>
    <w:unhideWhenUsed/>
    <w:rsid w:val="00E862B8"/>
    <w:pPr>
      <w:ind w:left="283" w:hanging="283"/>
      <w:contextualSpacing/>
    </w:pPr>
  </w:style>
  <w:style w:type="paragraph" w:styleId="RGV-berschrift">
    <w:name w:val="toa heading"/>
    <w:basedOn w:val="Standard"/>
    <w:next w:val="Standard"/>
    <w:uiPriority w:val="99"/>
    <w:semiHidden/>
    <w:unhideWhenUsed/>
    <w:rsid w:val="00E862B8"/>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E862B8"/>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E862B8"/>
    <w:rPr>
      <w:rFonts w:ascii="Consolas" w:hAnsi="Consolas"/>
      <w:sz w:val="20"/>
      <w:szCs w:val="20"/>
    </w:rPr>
  </w:style>
  <w:style w:type="paragraph" w:styleId="Rechtsgrundlagenverzeichnis">
    <w:name w:val="table of authorities"/>
    <w:basedOn w:val="Standard"/>
    <w:next w:val="Standard"/>
    <w:uiPriority w:val="99"/>
    <w:semiHidden/>
    <w:unhideWhenUsed/>
    <w:rsid w:val="00E862B8"/>
    <w:pPr>
      <w:spacing w:after="0"/>
      <w:ind w:left="240" w:hanging="240"/>
    </w:pPr>
  </w:style>
  <w:style w:type="paragraph" w:styleId="Endnotentext">
    <w:name w:val="endnote text"/>
    <w:basedOn w:val="Standard"/>
    <w:link w:val="EndnotentextZchn"/>
    <w:uiPriority w:val="99"/>
    <w:semiHidden/>
    <w:unhideWhenUsed/>
    <w:rsid w:val="00E862B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862B8"/>
    <w:rPr>
      <w:sz w:val="20"/>
      <w:szCs w:val="20"/>
    </w:rPr>
  </w:style>
  <w:style w:type="character" w:styleId="Endnotenzeichen">
    <w:name w:val="endnote reference"/>
    <w:basedOn w:val="Absatz-Standardschriftart"/>
    <w:uiPriority w:val="99"/>
    <w:semiHidden/>
    <w:unhideWhenUsed/>
    <w:rsid w:val="00E862B8"/>
    <w:rPr>
      <w:vertAlign w:val="superscript"/>
    </w:rPr>
  </w:style>
  <w:style w:type="character" w:styleId="Seitenzahl">
    <w:name w:val="page number"/>
    <w:basedOn w:val="Absatz-Standardschriftart"/>
    <w:uiPriority w:val="99"/>
    <w:semiHidden/>
    <w:unhideWhenUsed/>
    <w:rsid w:val="00E862B8"/>
  </w:style>
  <w:style w:type="character" w:styleId="Zeilennummer">
    <w:name w:val="line number"/>
    <w:basedOn w:val="Absatz-Standardschriftart"/>
    <w:uiPriority w:val="99"/>
    <w:semiHidden/>
    <w:unhideWhenUsed/>
    <w:rsid w:val="00E862B8"/>
  </w:style>
  <w:style w:type="character" w:styleId="Funotenzeichen">
    <w:name w:val="footnote reference"/>
    <w:basedOn w:val="Absatz-Standardschriftart"/>
    <w:uiPriority w:val="99"/>
    <w:semiHidden/>
    <w:unhideWhenUsed/>
    <w:rsid w:val="00E862B8"/>
    <w:rPr>
      <w:vertAlign w:val="superscript"/>
    </w:rPr>
  </w:style>
  <w:style w:type="paragraph" w:styleId="Umschlagabsenderadresse">
    <w:name w:val="envelope return"/>
    <w:basedOn w:val="Standard"/>
    <w:uiPriority w:val="99"/>
    <w:semiHidden/>
    <w:unhideWhenUsed/>
    <w:rsid w:val="00E862B8"/>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E862B8"/>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E862B8"/>
    <w:pPr>
      <w:spacing w:after="0"/>
    </w:pPr>
  </w:style>
  <w:style w:type="paragraph" w:styleId="Beschriftung">
    <w:name w:val="caption"/>
    <w:basedOn w:val="Standard"/>
    <w:next w:val="Standard"/>
    <w:uiPriority w:val="35"/>
    <w:semiHidden/>
    <w:unhideWhenUsed/>
    <w:qFormat/>
    <w:rsid w:val="00E862B8"/>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E862B8"/>
    <w:pPr>
      <w:spacing w:after="0" w:line="240" w:lineRule="auto"/>
      <w:ind w:left="240" w:hanging="240"/>
    </w:pPr>
  </w:style>
  <w:style w:type="paragraph" w:styleId="Indexberschrift">
    <w:name w:val="index heading"/>
    <w:basedOn w:val="Standard"/>
    <w:next w:val="Index1"/>
    <w:uiPriority w:val="99"/>
    <w:semiHidden/>
    <w:unhideWhenUsed/>
    <w:rsid w:val="00E862B8"/>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E862B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862B8"/>
    <w:rPr>
      <w:sz w:val="20"/>
      <w:szCs w:val="20"/>
    </w:rPr>
  </w:style>
  <w:style w:type="paragraph" w:styleId="Standardeinzug">
    <w:name w:val="Normal Indent"/>
    <w:basedOn w:val="Standard"/>
    <w:uiPriority w:val="99"/>
    <w:semiHidden/>
    <w:unhideWhenUsed/>
    <w:rsid w:val="00E862B8"/>
    <w:pPr>
      <w:ind w:left="708"/>
    </w:pPr>
  </w:style>
  <w:style w:type="paragraph" w:styleId="Verzeichnis9">
    <w:name w:val="toc 9"/>
    <w:basedOn w:val="Standard"/>
    <w:next w:val="Standard"/>
    <w:autoRedefine/>
    <w:uiPriority w:val="39"/>
    <w:semiHidden/>
    <w:unhideWhenUsed/>
    <w:rsid w:val="00E862B8"/>
    <w:pPr>
      <w:spacing w:after="100"/>
      <w:ind w:left="1920"/>
    </w:pPr>
  </w:style>
  <w:style w:type="paragraph" w:styleId="Verzeichnis8">
    <w:name w:val="toc 8"/>
    <w:basedOn w:val="Standard"/>
    <w:next w:val="Standard"/>
    <w:autoRedefine/>
    <w:uiPriority w:val="39"/>
    <w:semiHidden/>
    <w:unhideWhenUsed/>
    <w:rsid w:val="00E862B8"/>
    <w:pPr>
      <w:spacing w:after="100"/>
      <w:ind w:left="1680"/>
    </w:pPr>
  </w:style>
  <w:style w:type="paragraph" w:styleId="Verzeichnis7">
    <w:name w:val="toc 7"/>
    <w:basedOn w:val="Standard"/>
    <w:next w:val="Standard"/>
    <w:autoRedefine/>
    <w:uiPriority w:val="39"/>
    <w:semiHidden/>
    <w:unhideWhenUsed/>
    <w:rsid w:val="00E862B8"/>
    <w:pPr>
      <w:spacing w:after="100"/>
      <w:ind w:left="1440"/>
    </w:pPr>
  </w:style>
  <w:style w:type="paragraph" w:styleId="Verzeichnis6">
    <w:name w:val="toc 6"/>
    <w:basedOn w:val="Standard"/>
    <w:next w:val="Standard"/>
    <w:autoRedefine/>
    <w:uiPriority w:val="39"/>
    <w:semiHidden/>
    <w:unhideWhenUsed/>
    <w:rsid w:val="00E862B8"/>
    <w:pPr>
      <w:spacing w:after="100"/>
      <w:ind w:left="1200"/>
    </w:pPr>
  </w:style>
  <w:style w:type="paragraph" w:styleId="Verzeichnis5">
    <w:name w:val="toc 5"/>
    <w:basedOn w:val="Standard"/>
    <w:next w:val="Standard"/>
    <w:autoRedefine/>
    <w:uiPriority w:val="39"/>
    <w:semiHidden/>
    <w:unhideWhenUsed/>
    <w:rsid w:val="00E862B8"/>
    <w:pPr>
      <w:spacing w:after="100"/>
      <w:ind w:left="960"/>
    </w:pPr>
  </w:style>
  <w:style w:type="paragraph" w:styleId="Verzeichnis4">
    <w:name w:val="toc 4"/>
    <w:basedOn w:val="Standard"/>
    <w:next w:val="Standard"/>
    <w:autoRedefine/>
    <w:uiPriority w:val="39"/>
    <w:semiHidden/>
    <w:unhideWhenUsed/>
    <w:rsid w:val="00E862B8"/>
    <w:pPr>
      <w:spacing w:after="100"/>
      <w:ind w:left="720"/>
    </w:pPr>
  </w:style>
  <w:style w:type="paragraph" w:styleId="Verzeichnis3">
    <w:name w:val="toc 3"/>
    <w:basedOn w:val="Standard"/>
    <w:next w:val="Standard"/>
    <w:autoRedefine/>
    <w:uiPriority w:val="39"/>
    <w:unhideWhenUsed/>
    <w:rsid w:val="00E862B8"/>
    <w:pPr>
      <w:spacing w:after="100"/>
      <w:ind w:left="480"/>
    </w:pPr>
  </w:style>
  <w:style w:type="paragraph" w:styleId="Verzeichnis2">
    <w:name w:val="toc 2"/>
    <w:basedOn w:val="Standard"/>
    <w:next w:val="Standard"/>
    <w:autoRedefine/>
    <w:uiPriority w:val="39"/>
    <w:unhideWhenUsed/>
    <w:rsid w:val="00E862B8"/>
    <w:pPr>
      <w:spacing w:after="100"/>
      <w:ind w:left="240"/>
    </w:pPr>
  </w:style>
  <w:style w:type="paragraph" w:styleId="Index9">
    <w:name w:val="index 9"/>
    <w:basedOn w:val="Standard"/>
    <w:next w:val="Standard"/>
    <w:autoRedefine/>
    <w:uiPriority w:val="99"/>
    <w:semiHidden/>
    <w:unhideWhenUsed/>
    <w:rsid w:val="00E862B8"/>
    <w:pPr>
      <w:spacing w:after="0" w:line="240" w:lineRule="auto"/>
      <w:ind w:left="2160" w:hanging="240"/>
    </w:pPr>
  </w:style>
  <w:style w:type="paragraph" w:styleId="Index8">
    <w:name w:val="index 8"/>
    <w:basedOn w:val="Standard"/>
    <w:next w:val="Standard"/>
    <w:autoRedefine/>
    <w:uiPriority w:val="99"/>
    <w:semiHidden/>
    <w:unhideWhenUsed/>
    <w:rsid w:val="00E862B8"/>
    <w:pPr>
      <w:spacing w:after="0" w:line="240" w:lineRule="auto"/>
      <w:ind w:left="1920" w:hanging="240"/>
    </w:pPr>
  </w:style>
  <w:style w:type="paragraph" w:styleId="Index7">
    <w:name w:val="index 7"/>
    <w:basedOn w:val="Standard"/>
    <w:next w:val="Standard"/>
    <w:autoRedefine/>
    <w:uiPriority w:val="99"/>
    <w:semiHidden/>
    <w:unhideWhenUsed/>
    <w:rsid w:val="00E862B8"/>
    <w:pPr>
      <w:spacing w:after="0" w:line="240" w:lineRule="auto"/>
      <w:ind w:left="1680" w:hanging="240"/>
    </w:pPr>
  </w:style>
  <w:style w:type="paragraph" w:styleId="Index6">
    <w:name w:val="index 6"/>
    <w:basedOn w:val="Standard"/>
    <w:next w:val="Standard"/>
    <w:autoRedefine/>
    <w:uiPriority w:val="99"/>
    <w:semiHidden/>
    <w:unhideWhenUsed/>
    <w:rsid w:val="00E862B8"/>
    <w:pPr>
      <w:spacing w:after="0" w:line="240" w:lineRule="auto"/>
      <w:ind w:left="1440" w:hanging="240"/>
    </w:pPr>
  </w:style>
  <w:style w:type="paragraph" w:styleId="Index5">
    <w:name w:val="index 5"/>
    <w:basedOn w:val="Standard"/>
    <w:next w:val="Standard"/>
    <w:autoRedefine/>
    <w:uiPriority w:val="99"/>
    <w:semiHidden/>
    <w:unhideWhenUsed/>
    <w:rsid w:val="00E862B8"/>
    <w:pPr>
      <w:spacing w:after="0" w:line="240" w:lineRule="auto"/>
      <w:ind w:left="1200" w:hanging="240"/>
    </w:pPr>
  </w:style>
  <w:style w:type="paragraph" w:styleId="Index4">
    <w:name w:val="index 4"/>
    <w:basedOn w:val="Standard"/>
    <w:next w:val="Standard"/>
    <w:autoRedefine/>
    <w:uiPriority w:val="99"/>
    <w:semiHidden/>
    <w:unhideWhenUsed/>
    <w:rsid w:val="00E862B8"/>
    <w:pPr>
      <w:spacing w:after="0" w:line="240" w:lineRule="auto"/>
      <w:ind w:left="960" w:hanging="240"/>
    </w:pPr>
  </w:style>
  <w:style w:type="paragraph" w:styleId="Index3">
    <w:name w:val="index 3"/>
    <w:basedOn w:val="Standard"/>
    <w:next w:val="Standard"/>
    <w:autoRedefine/>
    <w:uiPriority w:val="99"/>
    <w:semiHidden/>
    <w:unhideWhenUsed/>
    <w:rsid w:val="00E862B8"/>
    <w:pPr>
      <w:spacing w:after="0" w:line="240" w:lineRule="auto"/>
      <w:ind w:left="720" w:hanging="240"/>
    </w:pPr>
  </w:style>
  <w:style w:type="paragraph" w:styleId="Index2">
    <w:name w:val="index 2"/>
    <w:basedOn w:val="Standard"/>
    <w:next w:val="Standard"/>
    <w:autoRedefine/>
    <w:uiPriority w:val="99"/>
    <w:semiHidden/>
    <w:unhideWhenUsed/>
    <w:rsid w:val="00E862B8"/>
    <w:pPr>
      <w:spacing w:after="0" w:line="240" w:lineRule="auto"/>
      <w:ind w:left="480" w:hanging="240"/>
    </w:pPr>
  </w:style>
  <w:style w:type="paragraph" w:customStyle="1" w:styleId="Inhaltsverzeichnis">
    <w:name w:val="Inhaltsverzeichnis"/>
    <w:basedOn w:val="Verzeichnis1"/>
    <w:link w:val="InhaltsverzeichnisZchn"/>
    <w:autoRedefine/>
    <w:qFormat/>
    <w:rsid w:val="00A61791"/>
    <w:pPr>
      <w:tabs>
        <w:tab w:val="clear" w:pos="567"/>
        <w:tab w:val="left" w:pos="284"/>
      </w:tabs>
      <w:ind w:left="284" w:right="284" w:hanging="284"/>
      <w:jc w:val="both"/>
      <w:outlineLvl w:val="0"/>
    </w:pPr>
    <w:rPr>
      <w:noProof/>
      <w:lang w:val="de-DE"/>
    </w:rPr>
  </w:style>
  <w:style w:type="paragraph" w:customStyle="1" w:styleId="Inhaltsverzeichnis1">
    <w:name w:val="Inhaltsverzeichnis1"/>
    <w:basedOn w:val="Inhaltsverzeichnis"/>
    <w:link w:val="Inhaltsverzeichnis1Zchn"/>
    <w:qFormat/>
    <w:rsid w:val="00951190"/>
  </w:style>
  <w:style w:type="character" w:customStyle="1" w:styleId="Verzeichnis1Zchn">
    <w:name w:val="Verzeichnis 1 Zchn"/>
    <w:basedOn w:val="Absatz-Standardschriftart"/>
    <w:link w:val="Verzeichnis1"/>
    <w:uiPriority w:val="39"/>
    <w:rsid w:val="00951190"/>
    <w:rPr>
      <w:sz w:val="24"/>
    </w:rPr>
  </w:style>
  <w:style w:type="character" w:customStyle="1" w:styleId="InhaltsverzeichnisZchn">
    <w:name w:val="Inhaltsverzeichnis Zchn"/>
    <w:basedOn w:val="Verzeichnis1Zchn"/>
    <w:link w:val="Inhaltsverzeichnis"/>
    <w:rsid w:val="00A61791"/>
    <w:rPr>
      <w:noProof/>
      <w:sz w:val="24"/>
      <w:lang w:val="de-DE"/>
    </w:rPr>
  </w:style>
  <w:style w:type="character" w:customStyle="1" w:styleId="Inhaltsverzeichnis1Zchn">
    <w:name w:val="Inhaltsverzeichnis1 Zchn"/>
    <w:basedOn w:val="InhaltsverzeichnisZchn"/>
    <w:link w:val="Inhaltsverzeichnis1"/>
    <w:rsid w:val="00951190"/>
    <w:rPr>
      <w:noProof/>
      <w:sz w:val="24"/>
      <w:lang w:val="de-DE"/>
    </w:rPr>
  </w:style>
  <w:style w:type="paragraph" w:customStyle="1" w:styleId="FormatvorlageCitaviBibliographyHeading11Pt">
    <w:name w:val="Formatvorlage Citavi Bibliography Heading + 11 Pt."/>
    <w:basedOn w:val="CitaviBibliographyHeading"/>
    <w:rsid w:val="00444878"/>
    <w:rPr>
      <w:bCs/>
      <w:sz w:val="22"/>
    </w:rPr>
  </w:style>
  <w:style w:type="paragraph" w:styleId="berarbeitung">
    <w:name w:val="Revision"/>
    <w:hidden/>
    <w:uiPriority w:val="99"/>
    <w:semiHidden/>
    <w:rsid w:val="002E61E0"/>
    <w:pPr>
      <w:spacing w:after="0" w:line="240" w:lineRule="auto"/>
    </w:pPr>
    <w:rPr>
      <w:sz w:val="24"/>
    </w:rPr>
  </w:style>
  <w:style w:type="character" w:customStyle="1" w:styleId="d9fyld">
    <w:name w:val="d9fyld"/>
    <w:basedOn w:val="Absatz-Standardschriftart"/>
    <w:rsid w:val="003049B0"/>
  </w:style>
  <w:style w:type="character" w:customStyle="1" w:styleId="hgkelc">
    <w:name w:val="hgkelc"/>
    <w:basedOn w:val="Absatz-Standardschriftart"/>
    <w:rsid w:val="00304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259368">
      <w:bodyDiv w:val="1"/>
      <w:marLeft w:val="0"/>
      <w:marRight w:val="0"/>
      <w:marTop w:val="0"/>
      <w:marBottom w:val="0"/>
      <w:divBdr>
        <w:top w:val="none" w:sz="0" w:space="0" w:color="auto"/>
        <w:left w:val="none" w:sz="0" w:space="0" w:color="auto"/>
        <w:bottom w:val="none" w:sz="0" w:space="0" w:color="auto"/>
        <w:right w:val="none" w:sz="0" w:space="0" w:color="auto"/>
      </w:divBdr>
      <w:divsChild>
        <w:div w:id="812019865">
          <w:marLeft w:val="0"/>
          <w:marRight w:val="0"/>
          <w:marTop w:val="0"/>
          <w:marBottom w:val="0"/>
          <w:divBdr>
            <w:top w:val="none" w:sz="0" w:space="0" w:color="auto"/>
            <w:left w:val="none" w:sz="0" w:space="0" w:color="auto"/>
            <w:bottom w:val="none" w:sz="0" w:space="0" w:color="auto"/>
            <w:right w:val="none" w:sz="0" w:space="0" w:color="auto"/>
          </w:divBdr>
        </w:div>
        <w:div w:id="956064803">
          <w:marLeft w:val="0"/>
          <w:marRight w:val="0"/>
          <w:marTop w:val="0"/>
          <w:marBottom w:val="0"/>
          <w:divBdr>
            <w:top w:val="none" w:sz="0" w:space="0" w:color="auto"/>
            <w:left w:val="none" w:sz="0" w:space="0" w:color="auto"/>
            <w:bottom w:val="none" w:sz="0" w:space="0" w:color="auto"/>
            <w:right w:val="none" w:sz="0" w:space="0" w:color="auto"/>
          </w:divBdr>
        </w:div>
        <w:div w:id="671297970">
          <w:marLeft w:val="0"/>
          <w:marRight w:val="0"/>
          <w:marTop w:val="0"/>
          <w:marBottom w:val="0"/>
          <w:divBdr>
            <w:top w:val="none" w:sz="0" w:space="0" w:color="auto"/>
            <w:left w:val="none" w:sz="0" w:space="0" w:color="auto"/>
            <w:bottom w:val="none" w:sz="0" w:space="0" w:color="auto"/>
            <w:right w:val="none" w:sz="0" w:space="0" w:color="auto"/>
          </w:divBdr>
        </w:div>
      </w:divsChild>
    </w:div>
    <w:div w:id="675307079">
      <w:bodyDiv w:val="1"/>
      <w:marLeft w:val="0"/>
      <w:marRight w:val="0"/>
      <w:marTop w:val="0"/>
      <w:marBottom w:val="0"/>
      <w:divBdr>
        <w:top w:val="none" w:sz="0" w:space="0" w:color="auto"/>
        <w:left w:val="none" w:sz="0" w:space="0" w:color="auto"/>
        <w:bottom w:val="none" w:sz="0" w:space="0" w:color="auto"/>
        <w:right w:val="none" w:sz="0" w:space="0" w:color="auto"/>
      </w:divBdr>
    </w:div>
    <w:div w:id="881599455">
      <w:bodyDiv w:val="1"/>
      <w:marLeft w:val="0"/>
      <w:marRight w:val="0"/>
      <w:marTop w:val="0"/>
      <w:marBottom w:val="0"/>
      <w:divBdr>
        <w:top w:val="none" w:sz="0" w:space="0" w:color="auto"/>
        <w:left w:val="none" w:sz="0" w:space="0" w:color="auto"/>
        <w:bottom w:val="none" w:sz="0" w:space="0" w:color="auto"/>
        <w:right w:val="none" w:sz="0" w:space="0" w:color="auto"/>
      </w:divBdr>
    </w:div>
    <w:div w:id="891306449">
      <w:bodyDiv w:val="1"/>
      <w:marLeft w:val="0"/>
      <w:marRight w:val="0"/>
      <w:marTop w:val="0"/>
      <w:marBottom w:val="0"/>
      <w:divBdr>
        <w:top w:val="none" w:sz="0" w:space="0" w:color="auto"/>
        <w:left w:val="none" w:sz="0" w:space="0" w:color="auto"/>
        <w:bottom w:val="none" w:sz="0" w:space="0" w:color="auto"/>
        <w:right w:val="none" w:sz="0" w:space="0" w:color="auto"/>
      </w:divBdr>
    </w:div>
    <w:div w:id="1067335482">
      <w:bodyDiv w:val="1"/>
      <w:marLeft w:val="0"/>
      <w:marRight w:val="0"/>
      <w:marTop w:val="0"/>
      <w:marBottom w:val="0"/>
      <w:divBdr>
        <w:top w:val="none" w:sz="0" w:space="0" w:color="auto"/>
        <w:left w:val="none" w:sz="0" w:space="0" w:color="auto"/>
        <w:bottom w:val="none" w:sz="0" w:space="0" w:color="auto"/>
        <w:right w:val="none" w:sz="0" w:space="0" w:color="auto"/>
      </w:divBdr>
    </w:div>
    <w:div w:id="1164932330">
      <w:bodyDiv w:val="1"/>
      <w:marLeft w:val="0"/>
      <w:marRight w:val="0"/>
      <w:marTop w:val="0"/>
      <w:marBottom w:val="0"/>
      <w:divBdr>
        <w:top w:val="none" w:sz="0" w:space="0" w:color="auto"/>
        <w:left w:val="none" w:sz="0" w:space="0" w:color="auto"/>
        <w:bottom w:val="none" w:sz="0" w:space="0" w:color="auto"/>
        <w:right w:val="none" w:sz="0" w:space="0" w:color="auto"/>
      </w:divBdr>
      <w:divsChild>
        <w:div w:id="1429690238">
          <w:marLeft w:val="0"/>
          <w:marRight w:val="0"/>
          <w:marTop w:val="0"/>
          <w:marBottom w:val="0"/>
          <w:divBdr>
            <w:top w:val="none" w:sz="0" w:space="0" w:color="auto"/>
            <w:left w:val="none" w:sz="0" w:space="0" w:color="auto"/>
            <w:bottom w:val="none" w:sz="0" w:space="0" w:color="auto"/>
            <w:right w:val="none" w:sz="0" w:space="0" w:color="auto"/>
          </w:divBdr>
        </w:div>
        <w:div w:id="1009526094">
          <w:marLeft w:val="0"/>
          <w:marRight w:val="0"/>
          <w:marTop w:val="0"/>
          <w:marBottom w:val="0"/>
          <w:divBdr>
            <w:top w:val="none" w:sz="0" w:space="0" w:color="auto"/>
            <w:left w:val="none" w:sz="0" w:space="0" w:color="auto"/>
            <w:bottom w:val="none" w:sz="0" w:space="0" w:color="auto"/>
            <w:right w:val="none" w:sz="0" w:space="0" w:color="auto"/>
          </w:divBdr>
          <w:divsChild>
            <w:div w:id="66566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775546">
      <w:bodyDiv w:val="1"/>
      <w:marLeft w:val="0"/>
      <w:marRight w:val="0"/>
      <w:marTop w:val="0"/>
      <w:marBottom w:val="0"/>
      <w:divBdr>
        <w:top w:val="none" w:sz="0" w:space="0" w:color="auto"/>
        <w:left w:val="none" w:sz="0" w:space="0" w:color="auto"/>
        <w:bottom w:val="none" w:sz="0" w:space="0" w:color="auto"/>
        <w:right w:val="none" w:sz="0" w:space="0" w:color="auto"/>
      </w:divBdr>
      <w:divsChild>
        <w:div w:id="562378288">
          <w:marLeft w:val="0"/>
          <w:marRight w:val="0"/>
          <w:marTop w:val="0"/>
          <w:marBottom w:val="0"/>
          <w:divBdr>
            <w:top w:val="none" w:sz="0" w:space="0" w:color="auto"/>
            <w:left w:val="none" w:sz="0" w:space="0" w:color="auto"/>
            <w:bottom w:val="none" w:sz="0" w:space="0" w:color="auto"/>
            <w:right w:val="none" w:sz="0" w:space="0" w:color="auto"/>
          </w:divBdr>
        </w:div>
        <w:div w:id="1770925765">
          <w:marLeft w:val="0"/>
          <w:marRight w:val="0"/>
          <w:marTop w:val="0"/>
          <w:marBottom w:val="0"/>
          <w:divBdr>
            <w:top w:val="none" w:sz="0" w:space="0" w:color="auto"/>
            <w:left w:val="none" w:sz="0" w:space="0" w:color="auto"/>
            <w:bottom w:val="none" w:sz="0" w:space="0" w:color="auto"/>
            <w:right w:val="none" w:sz="0" w:space="0" w:color="auto"/>
          </w:divBdr>
        </w:div>
      </w:divsChild>
    </w:div>
    <w:div w:id="1924415232">
      <w:bodyDiv w:val="1"/>
      <w:marLeft w:val="0"/>
      <w:marRight w:val="0"/>
      <w:marTop w:val="0"/>
      <w:marBottom w:val="0"/>
      <w:divBdr>
        <w:top w:val="none" w:sz="0" w:space="0" w:color="auto"/>
        <w:left w:val="none" w:sz="0" w:space="0" w:color="auto"/>
        <w:bottom w:val="none" w:sz="0" w:space="0" w:color="auto"/>
        <w:right w:val="none" w:sz="0" w:space="0" w:color="auto"/>
      </w:divBdr>
      <w:divsChild>
        <w:div w:id="1804999539">
          <w:marLeft w:val="0"/>
          <w:marRight w:val="0"/>
          <w:marTop w:val="0"/>
          <w:marBottom w:val="0"/>
          <w:divBdr>
            <w:top w:val="none" w:sz="0" w:space="0" w:color="auto"/>
            <w:left w:val="none" w:sz="0" w:space="0" w:color="auto"/>
            <w:bottom w:val="none" w:sz="0" w:space="0" w:color="auto"/>
            <w:right w:val="none" w:sz="0" w:space="0" w:color="auto"/>
          </w:divBdr>
          <w:divsChild>
            <w:div w:id="1944722593">
              <w:marLeft w:val="0"/>
              <w:marRight w:val="0"/>
              <w:marTop w:val="0"/>
              <w:marBottom w:val="0"/>
              <w:divBdr>
                <w:top w:val="none" w:sz="0" w:space="0" w:color="auto"/>
                <w:left w:val="none" w:sz="0" w:space="0" w:color="auto"/>
                <w:bottom w:val="none" w:sz="0" w:space="0" w:color="auto"/>
                <w:right w:val="none" w:sz="0" w:space="0" w:color="auto"/>
              </w:divBdr>
              <w:divsChild>
                <w:div w:id="380130349">
                  <w:marLeft w:val="0"/>
                  <w:marRight w:val="0"/>
                  <w:marTop w:val="0"/>
                  <w:marBottom w:val="0"/>
                  <w:divBdr>
                    <w:top w:val="none" w:sz="0" w:space="0" w:color="auto"/>
                    <w:left w:val="none" w:sz="0" w:space="0" w:color="auto"/>
                    <w:bottom w:val="none" w:sz="0" w:space="0" w:color="auto"/>
                    <w:right w:val="none" w:sz="0" w:space="0" w:color="auto"/>
                  </w:divBdr>
                  <w:divsChild>
                    <w:div w:id="27671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00532">
          <w:marLeft w:val="0"/>
          <w:marRight w:val="0"/>
          <w:marTop w:val="0"/>
          <w:marBottom w:val="0"/>
          <w:divBdr>
            <w:top w:val="none" w:sz="0" w:space="0" w:color="auto"/>
            <w:left w:val="none" w:sz="0" w:space="0" w:color="auto"/>
            <w:bottom w:val="none" w:sz="0" w:space="0" w:color="auto"/>
            <w:right w:val="none" w:sz="0" w:space="0" w:color="auto"/>
          </w:divBdr>
          <w:divsChild>
            <w:div w:id="13999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1B14CDE08074B5FB0AF795B32F67971"/>
        <w:category>
          <w:name w:val="Allgemein"/>
          <w:gallery w:val="placeholder"/>
        </w:category>
        <w:types>
          <w:type w:val="bbPlcHdr"/>
        </w:types>
        <w:behaviors>
          <w:behavior w:val="content"/>
        </w:behaviors>
        <w:guid w:val="{DEBA3DB4-BB0F-4856-AC10-1542209BC3C8}"/>
      </w:docPartPr>
      <w:docPartBody>
        <w:p w:rsidR="004B2611" w:rsidRDefault="0068586E" w:rsidP="0068586E">
          <w:pPr>
            <w:pStyle w:val="91B14CDE08074B5FB0AF795B32F67971"/>
          </w:pPr>
          <w:r w:rsidRPr="00E72336">
            <w:rPr>
              <w:rStyle w:val="Platzhaltertext"/>
            </w:rPr>
            <w:t>Klicken oder tippen Sie hier, um Text einzugeben.</w:t>
          </w:r>
        </w:p>
      </w:docPartBody>
    </w:docPart>
    <w:docPart>
      <w:docPartPr>
        <w:name w:val="C6D275508F6945AFBCED890F199DD8BB"/>
        <w:category>
          <w:name w:val="Allgemein"/>
          <w:gallery w:val="placeholder"/>
        </w:category>
        <w:types>
          <w:type w:val="bbPlcHdr"/>
        </w:types>
        <w:behaviors>
          <w:behavior w:val="content"/>
        </w:behaviors>
        <w:guid w:val="{E45B6C76-5EA7-46D2-BDF6-9118A4FB501D}"/>
      </w:docPartPr>
      <w:docPartBody>
        <w:p w:rsidR="004B2611" w:rsidRDefault="0068586E" w:rsidP="0068586E">
          <w:pPr>
            <w:pStyle w:val="C6D275508F6945AFBCED890F199DD8BB"/>
          </w:pPr>
          <w:r w:rsidRPr="00E72336">
            <w:rPr>
              <w:rStyle w:val="Platzhaltertext"/>
            </w:rPr>
            <w:t>Klicken oder tippen Sie hier, um Text einzugeben.</w:t>
          </w:r>
        </w:p>
      </w:docPartBody>
    </w:docPart>
    <w:docPart>
      <w:docPartPr>
        <w:name w:val="CC9A63B68EC04602AD68BF159C05BA19"/>
        <w:category>
          <w:name w:val="Allgemein"/>
          <w:gallery w:val="placeholder"/>
        </w:category>
        <w:types>
          <w:type w:val="bbPlcHdr"/>
        </w:types>
        <w:behaviors>
          <w:behavior w:val="content"/>
        </w:behaviors>
        <w:guid w:val="{E39E9884-027D-4E1A-AB7D-716F6689F6EE}"/>
      </w:docPartPr>
      <w:docPartBody>
        <w:p w:rsidR="004B2611" w:rsidRDefault="0068586E" w:rsidP="0068586E">
          <w:pPr>
            <w:pStyle w:val="CC9A63B68EC04602AD68BF159C05BA19"/>
          </w:pPr>
          <w:r w:rsidRPr="00E72336">
            <w:rPr>
              <w:rStyle w:val="Platzhaltertext"/>
            </w:rPr>
            <w:t>Klicken oder tippen Sie hier, um Text einzugeben.</w:t>
          </w:r>
        </w:p>
      </w:docPartBody>
    </w:docPart>
    <w:docPart>
      <w:docPartPr>
        <w:name w:val="44DE0C7E0EC14944A8BC4547F1F31DD7"/>
        <w:category>
          <w:name w:val="Allgemein"/>
          <w:gallery w:val="placeholder"/>
        </w:category>
        <w:types>
          <w:type w:val="bbPlcHdr"/>
        </w:types>
        <w:behaviors>
          <w:behavior w:val="content"/>
        </w:behaviors>
        <w:guid w:val="{D06A8CB2-AFA9-41B2-81C0-61C79DFD64EC}"/>
      </w:docPartPr>
      <w:docPartBody>
        <w:p w:rsidR="004B2611" w:rsidRDefault="0068586E" w:rsidP="0068586E">
          <w:pPr>
            <w:pStyle w:val="44DE0C7E0EC14944A8BC4547F1F31DD7"/>
          </w:pPr>
          <w:r w:rsidRPr="00E72336">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B6D5698-B897-4CAF-BDC3-D89051CBC4E2}"/>
      </w:docPartPr>
      <w:docPartBody>
        <w:p w:rsidR="00F56C79" w:rsidRDefault="00D154A7">
          <w:r w:rsidRPr="00E73BB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comments="0" w:insDel="0"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95E"/>
    <w:rsid w:val="00012A1F"/>
    <w:rsid w:val="0006236F"/>
    <w:rsid w:val="000756F4"/>
    <w:rsid w:val="000F77A0"/>
    <w:rsid w:val="00110C5F"/>
    <w:rsid w:val="0011102A"/>
    <w:rsid w:val="00113A10"/>
    <w:rsid w:val="0012495E"/>
    <w:rsid w:val="00155139"/>
    <w:rsid w:val="001636BB"/>
    <w:rsid w:val="00184E88"/>
    <w:rsid w:val="00197870"/>
    <w:rsid w:val="001B4784"/>
    <w:rsid w:val="001D39E8"/>
    <w:rsid w:val="001D4CB4"/>
    <w:rsid w:val="001D5555"/>
    <w:rsid w:val="001F42B2"/>
    <w:rsid w:val="001F69F4"/>
    <w:rsid w:val="002125BA"/>
    <w:rsid w:val="002231BA"/>
    <w:rsid w:val="00223B82"/>
    <w:rsid w:val="00231AC8"/>
    <w:rsid w:val="002324BF"/>
    <w:rsid w:val="00234423"/>
    <w:rsid w:val="00235DAF"/>
    <w:rsid w:val="00267A32"/>
    <w:rsid w:val="00286A8B"/>
    <w:rsid w:val="00295163"/>
    <w:rsid w:val="002A5608"/>
    <w:rsid w:val="002B0631"/>
    <w:rsid w:val="002B276C"/>
    <w:rsid w:val="002C2146"/>
    <w:rsid w:val="002F11DD"/>
    <w:rsid w:val="003061C6"/>
    <w:rsid w:val="00311B0F"/>
    <w:rsid w:val="00317D80"/>
    <w:rsid w:val="00322DDD"/>
    <w:rsid w:val="00334060"/>
    <w:rsid w:val="003434C9"/>
    <w:rsid w:val="00366156"/>
    <w:rsid w:val="00382A4D"/>
    <w:rsid w:val="003B3D8E"/>
    <w:rsid w:val="003C301C"/>
    <w:rsid w:val="003D64F0"/>
    <w:rsid w:val="003E77B8"/>
    <w:rsid w:val="003F3019"/>
    <w:rsid w:val="00405376"/>
    <w:rsid w:val="00415877"/>
    <w:rsid w:val="00420190"/>
    <w:rsid w:val="00421432"/>
    <w:rsid w:val="00446677"/>
    <w:rsid w:val="00456892"/>
    <w:rsid w:val="0046631F"/>
    <w:rsid w:val="00482E61"/>
    <w:rsid w:val="004A508A"/>
    <w:rsid w:val="004B2611"/>
    <w:rsid w:val="004C4F8B"/>
    <w:rsid w:val="004C7DB9"/>
    <w:rsid w:val="004D16E4"/>
    <w:rsid w:val="004D3238"/>
    <w:rsid w:val="004E7BEA"/>
    <w:rsid w:val="004F386E"/>
    <w:rsid w:val="0050445A"/>
    <w:rsid w:val="00553FA2"/>
    <w:rsid w:val="005B3004"/>
    <w:rsid w:val="005B680E"/>
    <w:rsid w:val="005B735B"/>
    <w:rsid w:val="005C30B0"/>
    <w:rsid w:val="005D16F1"/>
    <w:rsid w:val="005E006D"/>
    <w:rsid w:val="00601A4A"/>
    <w:rsid w:val="006102EF"/>
    <w:rsid w:val="00636F48"/>
    <w:rsid w:val="00641A4D"/>
    <w:rsid w:val="006564B9"/>
    <w:rsid w:val="0068586E"/>
    <w:rsid w:val="00694A2B"/>
    <w:rsid w:val="00695225"/>
    <w:rsid w:val="006A02B9"/>
    <w:rsid w:val="006C3FA0"/>
    <w:rsid w:val="006F50E0"/>
    <w:rsid w:val="006F5C32"/>
    <w:rsid w:val="00715E3B"/>
    <w:rsid w:val="0072533B"/>
    <w:rsid w:val="007736F4"/>
    <w:rsid w:val="00796087"/>
    <w:rsid w:val="00797D14"/>
    <w:rsid w:val="007C0D1A"/>
    <w:rsid w:val="007C26C8"/>
    <w:rsid w:val="007E655A"/>
    <w:rsid w:val="007F1760"/>
    <w:rsid w:val="007F56C1"/>
    <w:rsid w:val="00805D65"/>
    <w:rsid w:val="0083280B"/>
    <w:rsid w:val="0084542B"/>
    <w:rsid w:val="00897749"/>
    <w:rsid w:val="008A2CF3"/>
    <w:rsid w:val="008A345E"/>
    <w:rsid w:val="008A4792"/>
    <w:rsid w:val="008B755B"/>
    <w:rsid w:val="008F3822"/>
    <w:rsid w:val="00903DE6"/>
    <w:rsid w:val="009054EB"/>
    <w:rsid w:val="00916A47"/>
    <w:rsid w:val="00922C02"/>
    <w:rsid w:val="00926A5B"/>
    <w:rsid w:val="00926C9F"/>
    <w:rsid w:val="00934BFE"/>
    <w:rsid w:val="00940275"/>
    <w:rsid w:val="00980E6A"/>
    <w:rsid w:val="009A688F"/>
    <w:rsid w:val="009C7EF5"/>
    <w:rsid w:val="009D0AE6"/>
    <w:rsid w:val="009D6764"/>
    <w:rsid w:val="009E5D90"/>
    <w:rsid w:val="009E6474"/>
    <w:rsid w:val="00A01DA6"/>
    <w:rsid w:val="00A23E10"/>
    <w:rsid w:val="00A30E40"/>
    <w:rsid w:val="00A551A5"/>
    <w:rsid w:val="00A6718E"/>
    <w:rsid w:val="00A92CD5"/>
    <w:rsid w:val="00AA347A"/>
    <w:rsid w:val="00AB1026"/>
    <w:rsid w:val="00AB24EA"/>
    <w:rsid w:val="00AC6EA9"/>
    <w:rsid w:val="00AD404D"/>
    <w:rsid w:val="00AF129F"/>
    <w:rsid w:val="00AF21FE"/>
    <w:rsid w:val="00B11094"/>
    <w:rsid w:val="00B751B0"/>
    <w:rsid w:val="00B9633C"/>
    <w:rsid w:val="00BA4AB8"/>
    <w:rsid w:val="00C0727C"/>
    <w:rsid w:val="00C110F4"/>
    <w:rsid w:val="00C30A78"/>
    <w:rsid w:val="00C51A82"/>
    <w:rsid w:val="00CC295D"/>
    <w:rsid w:val="00CE0548"/>
    <w:rsid w:val="00CE12C2"/>
    <w:rsid w:val="00CF6B7A"/>
    <w:rsid w:val="00D15343"/>
    <w:rsid w:val="00D154A7"/>
    <w:rsid w:val="00D50190"/>
    <w:rsid w:val="00D61C51"/>
    <w:rsid w:val="00D6555A"/>
    <w:rsid w:val="00D778EA"/>
    <w:rsid w:val="00DA0D3C"/>
    <w:rsid w:val="00DA58C1"/>
    <w:rsid w:val="00DD0F2F"/>
    <w:rsid w:val="00DE6317"/>
    <w:rsid w:val="00E60D1B"/>
    <w:rsid w:val="00E712AC"/>
    <w:rsid w:val="00E8111B"/>
    <w:rsid w:val="00F1271D"/>
    <w:rsid w:val="00F16347"/>
    <w:rsid w:val="00F37D87"/>
    <w:rsid w:val="00F41639"/>
    <w:rsid w:val="00F50554"/>
    <w:rsid w:val="00F56C79"/>
    <w:rsid w:val="00F77EAC"/>
    <w:rsid w:val="00FB649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154A7"/>
    <w:rPr>
      <w:color w:val="808080"/>
    </w:rPr>
  </w:style>
  <w:style w:type="paragraph" w:customStyle="1" w:styleId="D6C4097A6319446AACB687BC325898ED">
    <w:name w:val="D6C4097A6319446AACB687BC325898ED"/>
    <w:rsid w:val="00D50190"/>
    <w:rPr>
      <w:lang w:val="de-DE" w:eastAsia="de-DE"/>
    </w:rPr>
  </w:style>
  <w:style w:type="paragraph" w:customStyle="1" w:styleId="6AAB75784DE84E3BB7D5BCCF6578B1FF">
    <w:name w:val="6AAB75784DE84E3BB7D5BCCF6578B1FF"/>
    <w:rsid w:val="00D50190"/>
    <w:rPr>
      <w:lang w:val="de-DE" w:eastAsia="de-DE"/>
    </w:rPr>
  </w:style>
  <w:style w:type="paragraph" w:customStyle="1" w:styleId="74C61B22A00F4E9E925682D84DC78A51">
    <w:name w:val="74C61B22A00F4E9E925682D84DC78A51"/>
    <w:rsid w:val="007F56C1"/>
    <w:rPr>
      <w:lang w:val="de-DE" w:eastAsia="de-DE"/>
    </w:rPr>
  </w:style>
  <w:style w:type="paragraph" w:customStyle="1" w:styleId="C75776FDFF20432C9EB5515AB0D94CA6">
    <w:name w:val="C75776FDFF20432C9EB5515AB0D94CA6"/>
    <w:rsid w:val="006102EF"/>
    <w:rPr>
      <w:lang w:val="de-DE" w:eastAsia="de-DE"/>
    </w:rPr>
  </w:style>
  <w:style w:type="paragraph" w:customStyle="1" w:styleId="EDEEF6751BAE42EB8378FB2EA3C10BF7">
    <w:name w:val="EDEEF6751BAE42EB8378FB2EA3C10BF7"/>
    <w:rsid w:val="00926A5B"/>
    <w:rPr>
      <w:lang w:val="de-DE" w:eastAsia="de-DE"/>
    </w:rPr>
  </w:style>
  <w:style w:type="paragraph" w:customStyle="1" w:styleId="46078B078B4B494C9F922A2FBD1E7FA7">
    <w:name w:val="46078B078B4B494C9F922A2FBD1E7FA7"/>
    <w:rsid w:val="00926A5B"/>
    <w:rPr>
      <w:lang w:val="de-DE" w:eastAsia="de-DE"/>
    </w:rPr>
  </w:style>
  <w:style w:type="paragraph" w:customStyle="1" w:styleId="D3C9E3709B1F4536A9B1B033CA4501E8">
    <w:name w:val="D3C9E3709B1F4536A9B1B033CA4501E8"/>
    <w:rsid w:val="006564B9"/>
    <w:rPr>
      <w:lang w:val="de-DE" w:eastAsia="de-DE"/>
    </w:rPr>
  </w:style>
  <w:style w:type="paragraph" w:customStyle="1" w:styleId="2E047D63038F4D728C0583D956594B8D">
    <w:name w:val="2E047D63038F4D728C0583D956594B8D"/>
    <w:rsid w:val="00694A2B"/>
    <w:rPr>
      <w:lang w:val="de-DE" w:eastAsia="de-DE"/>
    </w:rPr>
  </w:style>
  <w:style w:type="paragraph" w:customStyle="1" w:styleId="1F1A574F85A949738597257FE7ECDB76">
    <w:name w:val="1F1A574F85A949738597257FE7ECDB76"/>
    <w:rsid w:val="001F42B2"/>
    <w:rPr>
      <w:lang w:val="de-DE" w:eastAsia="de-DE"/>
    </w:rPr>
  </w:style>
  <w:style w:type="paragraph" w:customStyle="1" w:styleId="9FF91DEF9BFE4B8AA21AE220B8B85082">
    <w:name w:val="9FF91DEF9BFE4B8AA21AE220B8B85082"/>
    <w:rsid w:val="004D3238"/>
    <w:rPr>
      <w:lang w:val="de-DE" w:eastAsia="de-DE"/>
    </w:rPr>
  </w:style>
  <w:style w:type="paragraph" w:customStyle="1" w:styleId="2B304ACB046242F2A65BFD2759603B2F">
    <w:name w:val="2B304ACB046242F2A65BFD2759603B2F"/>
    <w:rsid w:val="007C0D1A"/>
    <w:rPr>
      <w:lang w:val="de-DE" w:eastAsia="de-DE"/>
    </w:rPr>
  </w:style>
  <w:style w:type="paragraph" w:customStyle="1" w:styleId="91B14CDE08074B5FB0AF795B32F67971">
    <w:name w:val="91B14CDE08074B5FB0AF795B32F67971"/>
    <w:rsid w:val="0068586E"/>
    <w:rPr>
      <w:lang w:val="de-DE" w:eastAsia="de-DE"/>
    </w:rPr>
  </w:style>
  <w:style w:type="paragraph" w:customStyle="1" w:styleId="2C57E31A6E5B4EFA9A38C5CFC9B7B207">
    <w:name w:val="2C57E31A6E5B4EFA9A38C5CFC9B7B207"/>
    <w:rsid w:val="0068586E"/>
    <w:rPr>
      <w:lang w:val="de-DE" w:eastAsia="de-DE"/>
    </w:rPr>
  </w:style>
  <w:style w:type="paragraph" w:customStyle="1" w:styleId="01CB3AA9D39E40EB88CC9FE86182E1E2">
    <w:name w:val="01CB3AA9D39E40EB88CC9FE86182E1E2"/>
    <w:rsid w:val="0068586E"/>
    <w:rPr>
      <w:lang w:val="de-DE" w:eastAsia="de-DE"/>
    </w:rPr>
  </w:style>
  <w:style w:type="paragraph" w:customStyle="1" w:styleId="C6D275508F6945AFBCED890F199DD8BB">
    <w:name w:val="C6D275508F6945AFBCED890F199DD8BB"/>
    <w:rsid w:val="0068586E"/>
    <w:rPr>
      <w:lang w:val="de-DE" w:eastAsia="de-DE"/>
    </w:rPr>
  </w:style>
  <w:style w:type="paragraph" w:customStyle="1" w:styleId="CC9A63B68EC04602AD68BF159C05BA19">
    <w:name w:val="CC9A63B68EC04602AD68BF159C05BA19"/>
    <w:rsid w:val="0068586E"/>
    <w:rPr>
      <w:lang w:val="de-DE" w:eastAsia="de-DE"/>
    </w:rPr>
  </w:style>
  <w:style w:type="paragraph" w:customStyle="1" w:styleId="44DE0C7E0EC14944A8BC4547F1F31DD7">
    <w:name w:val="44DE0C7E0EC14944A8BC4547F1F31DD7"/>
    <w:rsid w:val="0068586E"/>
    <w:rPr>
      <w:lang w:val="de-DE" w:eastAsia="de-DE"/>
    </w:rPr>
  </w:style>
  <w:style w:type="paragraph" w:customStyle="1" w:styleId="C0F0C5C6FEF84BA48DDE0708FF1BB5EF">
    <w:name w:val="C0F0C5C6FEF84BA48DDE0708FF1BB5EF"/>
    <w:rsid w:val="0068586E"/>
    <w:rPr>
      <w:lang w:val="de-DE" w:eastAsia="de-DE"/>
    </w:rPr>
  </w:style>
  <w:style w:type="paragraph" w:customStyle="1" w:styleId="36548672E6544FAABB58106BDD454A6A">
    <w:name w:val="36548672E6544FAABB58106BDD454A6A"/>
    <w:rsid w:val="004B2611"/>
    <w:rPr>
      <w:lang w:val="de-DE" w:eastAsia="de-DE"/>
    </w:rPr>
  </w:style>
  <w:style w:type="paragraph" w:customStyle="1" w:styleId="B0DA3F85EC5B4F0FAC56DC27E62AAE4B">
    <w:name w:val="B0DA3F85EC5B4F0FAC56DC27E62AAE4B"/>
    <w:rsid w:val="004B2611"/>
    <w:rPr>
      <w:lang w:val="de-DE" w:eastAsia="de-DE"/>
    </w:rPr>
  </w:style>
  <w:style w:type="paragraph" w:customStyle="1" w:styleId="561088CF2CEB4DEDB60ECC85F5363BEE">
    <w:name w:val="561088CF2CEB4DEDB60ECC85F5363BEE"/>
    <w:rsid w:val="008A4792"/>
    <w:rPr>
      <w:lang w:val="de-DE" w:eastAsia="de-DE"/>
    </w:rPr>
  </w:style>
  <w:style w:type="paragraph" w:customStyle="1" w:styleId="D40D36227A6B42B7BFBA0A570EB89D3A">
    <w:name w:val="D40D36227A6B42B7BFBA0A570EB89D3A"/>
    <w:rsid w:val="008A4792"/>
    <w:rPr>
      <w:lang w:val="de-DE" w:eastAsia="de-DE"/>
    </w:rPr>
  </w:style>
  <w:style w:type="paragraph" w:customStyle="1" w:styleId="3ACDAA0683A741EFB189DFE667060DA4">
    <w:name w:val="3ACDAA0683A741EFB189DFE667060DA4"/>
    <w:rsid w:val="008A4792"/>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B5699-FF1C-4435-9D43-68CB20D64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36</Words>
  <Characters>9678</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dc:creator>
  <cp:keywords/>
  <dc:description/>
  <cp:lastModifiedBy>Elisabeth Althaus</cp:lastModifiedBy>
  <cp:revision>2</cp:revision>
  <cp:lastPrinted>2023-11-30T14:18:00Z</cp:lastPrinted>
  <dcterms:created xsi:type="dcterms:W3CDTF">2024-04-03T09:06:00Z</dcterms:created>
  <dcterms:modified xsi:type="dcterms:W3CDTF">2024-04-0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thik in der Medizin</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24">
    <vt:lpwstr>False</vt:lpwstr>
  </property>
  <property fmtid="{D5CDD505-2E9C-101B-9397-08002B2CF9AE}" pid="10" name="CitaviDocumentProperty_27">
    <vt:lpwstr>True</vt:lpwstr>
  </property>
  <property fmtid="{D5CDD505-2E9C-101B-9397-08002B2CF9AE}" pid="11" name="CitaviDocumentProperty_26">
    <vt:lpwstr>Literaturverzeichnis</vt:lpwstr>
  </property>
  <property fmtid="{D5CDD505-2E9C-101B-9397-08002B2CF9AE}" pid="12" name="CitaviDocumentProperty_0">
    <vt:lpwstr>6e616c81-15b4-4fb1-925f-6b6fa924f057</vt:lpwstr>
  </property>
  <property fmtid="{D5CDD505-2E9C-101B-9397-08002B2CF9AE}" pid="13" name="CitaviDocumentProperty_8">
    <vt:lpwstr>C:\Users\flode\OneDrive\Documents\Citavi 6\Projects\Ethik in der Medizin\Ethik in der Medizin.ctv6</vt:lpwstr>
  </property>
  <property fmtid="{D5CDD505-2E9C-101B-9397-08002B2CF9AE}" pid="14" name="CitaviDocumentProperty_1">
    <vt:lpwstr>6.17.0.0</vt:lpwstr>
  </property>
  <property fmtid="{D5CDD505-2E9C-101B-9397-08002B2CF9AE}" pid="15" name="CitaviDocumentProperty_6">
    <vt:lpwstr>False</vt:lpwstr>
  </property>
</Properties>
</file>